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5399F8" w14:textId="43F762A3" w:rsidR="00787B94" w:rsidRPr="006C1567" w:rsidRDefault="00047B46" w:rsidP="00787B94">
      <w:pPr>
        <w:spacing w:line="480" w:lineRule="auto"/>
        <w:jc w:val="left"/>
        <w:rPr>
          <w:rFonts w:ascii="Times New Roman" w:hAnsi="Times New Roman"/>
          <w:b/>
          <w:sz w:val="24"/>
        </w:rPr>
      </w:pPr>
      <w:r w:rsidRPr="006C1567">
        <w:rPr>
          <w:rFonts w:ascii="Times New Roman" w:hAnsi="Times New Roman"/>
          <w:b/>
          <w:sz w:val="24"/>
        </w:rPr>
        <w:t xml:space="preserve">Supplementary </w:t>
      </w:r>
      <w:r w:rsidR="00787B94" w:rsidRPr="006C1567">
        <w:rPr>
          <w:rFonts w:ascii="Times New Roman" w:hAnsi="Times New Roman"/>
          <w:b/>
          <w:sz w:val="24"/>
        </w:rPr>
        <w:t xml:space="preserve">Table 1. </w:t>
      </w:r>
      <w:r w:rsidR="00B52E82" w:rsidRPr="006C1567">
        <w:rPr>
          <w:rFonts w:ascii="Times New Roman" w:hAnsi="Times New Roman"/>
          <w:b/>
          <w:sz w:val="24"/>
        </w:rPr>
        <w:t>Changes in short chain fatty acid levels.</w:t>
      </w:r>
    </w:p>
    <w:tbl>
      <w:tblPr>
        <w:tblW w:w="8849" w:type="dxa"/>
        <w:tblInd w:w="99" w:type="dxa"/>
        <w:tblBorders>
          <w:top w:val="double" w:sz="4" w:space="0" w:color="auto"/>
          <w:bottom w:val="doub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08"/>
        <w:gridCol w:w="1050"/>
        <w:gridCol w:w="1955"/>
        <w:gridCol w:w="1955"/>
        <w:gridCol w:w="2281"/>
      </w:tblGrid>
      <w:tr w:rsidR="006C1567" w:rsidRPr="006C1567" w14:paraId="6005EE96" w14:textId="77777777" w:rsidTr="0065323D">
        <w:trPr>
          <w:trHeight w:val="264"/>
        </w:trPr>
        <w:tc>
          <w:tcPr>
            <w:tcW w:w="16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544ED" w14:textId="77777777" w:rsidR="00BD6114" w:rsidRPr="006C1567" w:rsidRDefault="00BD6114" w:rsidP="00BD611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</w:rPr>
            </w:pP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2239F" w14:textId="77777777" w:rsidR="00BD6114" w:rsidRPr="006C1567" w:rsidRDefault="00BD6114" w:rsidP="00BD611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D5756" w14:textId="77777777" w:rsidR="00BD6114" w:rsidRPr="006C1567" w:rsidRDefault="00BD6114" w:rsidP="00BD611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Baseline (Week 0)</w:t>
            </w:r>
          </w:p>
        </w:tc>
        <w:tc>
          <w:tcPr>
            <w:tcW w:w="19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C7082" w14:textId="77777777" w:rsidR="00BD6114" w:rsidRPr="006C1567" w:rsidRDefault="00BD6114" w:rsidP="00BD611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Week 6</w:t>
            </w:r>
          </w:p>
        </w:tc>
        <w:tc>
          <w:tcPr>
            <w:tcW w:w="22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50538" w14:textId="77777777" w:rsidR="00BD6114" w:rsidRPr="006C1567" w:rsidRDefault="00BD6114" w:rsidP="00BD611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Changes from baseline</w:t>
            </w:r>
          </w:p>
        </w:tc>
      </w:tr>
      <w:tr w:rsidR="006C1567" w:rsidRPr="006C1567" w14:paraId="2BE930A6" w14:textId="77777777" w:rsidTr="0065323D">
        <w:trPr>
          <w:trHeight w:val="264"/>
        </w:trPr>
        <w:tc>
          <w:tcPr>
            <w:tcW w:w="16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EE800" w14:textId="77777777" w:rsidR="00BD6114" w:rsidRPr="006C1567" w:rsidRDefault="00BD6114" w:rsidP="00BD611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Acetic acid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73D57" w14:textId="77777777" w:rsidR="00BD6114" w:rsidRPr="006C1567" w:rsidRDefault="00BD6114" w:rsidP="00BD611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Placebo</w:t>
            </w:r>
          </w:p>
        </w:tc>
        <w:tc>
          <w:tcPr>
            <w:tcW w:w="19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8F751" w14:textId="77777777" w:rsidR="00BD6114" w:rsidRPr="006C1567" w:rsidRDefault="00BD6114" w:rsidP="00BD611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40.714 ± 14.607</w:t>
            </w:r>
          </w:p>
        </w:tc>
        <w:tc>
          <w:tcPr>
            <w:tcW w:w="19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4A78F" w14:textId="77777777" w:rsidR="00BD6114" w:rsidRPr="006C1567" w:rsidRDefault="00BD6114" w:rsidP="00BD611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34.274 ± 12.216</w:t>
            </w:r>
          </w:p>
        </w:tc>
        <w:tc>
          <w:tcPr>
            <w:tcW w:w="22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CD736" w14:textId="77777777" w:rsidR="00BD6114" w:rsidRPr="006C1567" w:rsidRDefault="00BD6114" w:rsidP="00BD611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-6.440 ± 19.188</w:t>
            </w:r>
          </w:p>
        </w:tc>
      </w:tr>
      <w:tr w:rsidR="006C1567" w:rsidRPr="006C1567" w14:paraId="4F299C3C" w14:textId="77777777" w:rsidTr="0065323D">
        <w:trPr>
          <w:trHeight w:val="264"/>
        </w:trPr>
        <w:tc>
          <w:tcPr>
            <w:tcW w:w="1608" w:type="dxa"/>
            <w:shd w:val="clear" w:color="auto" w:fill="auto"/>
            <w:noWrap/>
            <w:vAlign w:val="center"/>
            <w:hideMark/>
          </w:tcPr>
          <w:p w14:paraId="2BFC17DD" w14:textId="77777777" w:rsidR="00BD6114" w:rsidRPr="006C1567" w:rsidRDefault="00BD6114" w:rsidP="00BD611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012C3EAC" w14:textId="77777777" w:rsidR="00BD6114" w:rsidRPr="006C1567" w:rsidRDefault="00BD6114" w:rsidP="00BD611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β-lactolin</w:t>
            </w:r>
          </w:p>
        </w:tc>
        <w:tc>
          <w:tcPr>
            <w:tcW w:w="1955" w:type="dxa"/>
            <w:shd w:val="clear" w:color="auto" w:fill="auto"/>
            <w:noWrap/>
            <w:vAlign w:val="center"/>
            <w:hideMark/>
          </w:tcPr>
          <w:p w14:paraId="196D079B" w14:textId="77777777" w:rsidR="00BD6114" w:rsidRPr="006C1567" w:rsidRDefault="00BD6114" w:rsidP="00BD611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36.713 ± 16.291</w:t>
            </w:r>
          </w:p>
        </w:tc>
        <w:tc>
          <w:tcPr>
            <w:tcW w:w="1955" w:type="dxa"/>
            <w:shd w:val="clear" w:color="auto" w:fill="auto"/>
            <w:noWrap/>
            <w:vAlign w:val="center"/>
            <w:hideMark/>
          </w:tcPr>
          <w:p w14:paraId="06C984DA" w14:textId="77777777" w:rsidR="00BD6114" w:rsidRPr="006C1567" w:rsidRDefault="00BD6114" w:rsidP="00BD611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34.877 ± 12.417</w:t>
            </w:r>
          </w:p>
        </w:tc>
        <w:tc>
          <w:tcPr>
            <w:tcW w:w="2281" w:type="dxa"/>
            <w:shd w:val="clear" w:color="auto" w:fill="auto"/>
            <w:noWrap/>
            <w:vAlign w:val="center"/>
            <w:hideMark/>
          </w:tcPr>
          <w:p w14:paraId="7BFA5F5E" w14:textId="77777777" w:rsidR="00BD6114" w:rsidRPr="006C1567" w:rsidRDefault="00BD6114" w:rsidP="00BD611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-1.836 ± 17.174</w:t>
            </w:r>
          </w:p>
        </w:tc>
      </w:tr>
      <w:tr w:rsidR="006C1567" w:rsidRPr="006C1567" w14:paraId="2C597333" w14:textId="77777777" w:rsidTr="0065323D">
        <w:trPr>
          <w:trHeight w:val="264"/>
        </w:trPr>
        <w:tc>
          <w:tcPr>
            <w:tcW w:w="1608" w:type="dxa"/>
            <w:shd w:val="clear" w:color="auto" w:fill="auto"/>
            <w:noWrap/>
            <w:vAlign w:val="center"/>
            <w:hideMark/>
          </w:tcPr>
          <w:p w14:paraId="0A5B8E6E" w14:textId="77777777" w:rsidR="00BD6114" w:rsidRPr="006C1567" w:rsidRDefault="00BD6114" w:rsidP="00BD611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7573C343" w14:textId="77777777" w:rsidR="00BD6114" w:rsidRPr="006C1567" w:rsidRDefault="00BD6114" w:rsidP="00BD611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p value</w:t>
            </w:r>
          </w:p>
        </w:tc>
        <w:tc>
          <w:tcPr>
            <w:tcW w:w="1955" w:type="dxa"/>
            <w:shd w:val="clear" w:color="auto" w:fill="auto"/>
            <w:noWrap/>
            <w:vAlign w:val="center"/>
            <w:hideMark/>
          </w:tcPr>
          <w:p w14:paraId="7516CF1B" w14:textId="77777777" w:rsidR="00BD6114" w:rsidRPr="006C1567" w:rsidRDefault="00BD6114" w:rsidP="00BD611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38</w:t>
            </w:r>
          </w:p>
        </w:tc>
        <w:tc>
          <w:tcPr>
            <w:tcW w:w="1955" w:type="dxa"/>
            <w:shd w:val="clear" w:color="auto" w:fill="auto"/>
            <w:noWrap/>
            <w:vAlign w:val="center"/>
            <w:hideMark/>
          </w:tcPr>
          <w:p w14:paraId="07144310" w14:textId="77777777" w:rsidR="00BD6114" w:rsidRPr="006C1567" w:rsidRDefault="00BD6114" w:rsidP="00BD611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55</w:t>
            </w:r>
          </w:p>
        </w:tc>
        <w:tc>
          <w:tcPr>
            <w:tcW w:w="2281" w:type="dxa"/>
            <w:shd w:val="clear" w:color="auto" w:fill="auto"/>
            <w:noWrap/>
            <w:vAlign w:val="center"/>
            <w:hideMark/>
          </w:tcPr>
          <w:p w14:paraId="2F5D60DB" w14:textId="77777777" w:rsidR="00BD6114" w:rsidRPr="006C1567" w:rsidRDefault="00BD6114" w:rsidP="00BD611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48</w:t>
            </w:r>
          </w:p>
        </w:tc>
      </w:tr>
      <w:tr w:rsidR="006C1567" w:rsidRPr="006C1567" w14:paraId="313CB3B9" w14:textId="77777777" w:rsidTr="0065323D">
        <w:trPr>
          <w:trHeight w:val="264"/>
        </w:trPr>
        <w:tc>
          <w:tcPr>
            <w:tcW w:w="1608" w:type="dxa"/>
            <w:shd w:val="clear" w:color="auto" w:fill="auto"/>
            <w:noWrap/>
            <w:vAlign w:val="center"/>
            <w:hideMark/>
          </w:tcPr>
          <w:p w14:paraId="7EA5237F" w14:textId="77777777" w:rsidR="00BD6114" w:rsidRPr="006C1567" w:rsidRDefault="00BD6114" w:rsidP="00BD611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opionic acid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204FB347" w14:textId="77777777" w:rsidR="00BD6114" w:rsidRPr="006C1567" w:rsidRDefault="00BD6114" w:rsidP="00BD611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Placebo</w:t>
            </w:r>
          </w:p>
        </w:tc>
        <w:tc>
          <w:tcPr>
            <w:tcW w:w="1955" w:type="dxa"/>
            <w:shd w:val="clear" w:color="auto" w:fill="auto"/>
            <w:noWrap/>
            <w:vAlign w:val="center"/>
            <w:hideMark/>
          </w:tcPr>
          <w:p w14:paraId="2C9D7340" w14:textId="77777777" w:rsidR="00BD6114" w:rsidRPr="006C1567" w:rsidRDefault="00BD6114" w:rsidP="00BD611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.915 ± 9.096</w:t>
            </w:r>
          </w:p>
        </w:tc>
        <w:tc>
          <w:tcPr>
            <w:tcW w:w="1955" w:type="dxa"/>
            <w:shd w:val="clear" w:color="auto" w:fill="auto"/>
            <w:noWrap/>
            <w:vAlign w:val="center"/>
            <w:hideMark/>
          </w:tcPr>
          <w:p w14:paraId="2F5B2A87" w14:textId="77777777" w:rsidR="00BD6114" w:rsidRPr="006C1567" w:rsidRDefault="00BD6114" w:rsidP="00BD611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.976 ± 5.176</w:t>
            </w:r>
          </w:p>
        </w:tc>
        <w:tc>
          <w:tcPr>
            <w:tcW w:w="2281" w:type="dxa"/>
            <w:shd w:val="clear" w:color="auto" w:fill="auto"/>
            <w:noWrap/>
            <w:vAlign w:val="center"/>
            <w:hideMark/>
          </w:tcPr>
          <w:p w14:paraId="577B536F" w14:textId="77777777" w:rsidR="00BD6114" w:rsidRPr="006C1567" w:rsidRDefault="00BD6114" w:rsidP="00BD611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-1.939 ± 8.339</w:t>
            </w:r>
          </w:p>
        </w:tc>
      </w:tr>
      <w:tr w:rsidR="006C1567" w:rsidRPr="006C1567" w14:paraId="5561F70A" w14:textId="77777777" w:rsidTr="0065323D">
        <w:trPr>
          <w:trHeight w:val="264"/>
        </w:trPr>
        <w:tc>
          <w:tcPr>
            <w:tcW w:w="1608" w:type="dxa"/>
            <w:shd w:val="clear" w:color="auto" w:fill="auto"/>
            <w:noWrap/>
            <w:vAlign w:val="center"/>
            <w:hideMark/>
          </w:tcPr>
          <w:p w14:paraId="00C7975A" w14:textId="77777777" w:rsidR="00BD6114" w:rsidRPr="006C1567" w:rsidRDefault="00BD6114" w:rsidP="00BD611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040614B1" w14:textId="77777777" w:rsidR="00BD6114" w:rsidRPr="006C1567" w:rsidRDefault="00BD6114" w:rsidP="00BD611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β-lactolin</w:t>
            </w:r>
          </w:p>
        </w:tc>
        <w:tc>
          <w:tcPr>
            <w:tcW w:w="1955" w:type="dxa"/>
            <w:shd w:val="clear" w:color="auto" w:fill="auto"/>
            <w:noWrap/>
            <w:vAlign w:val="center"/>
            <w:hideMark/>
          </w:tcPr>
          <w:p w14:paraId="7854783B" w14:textId="77777777" w:rsidR="00BD6114" w:rsidRPr="006C1567" w:rsidRDefault="00BD6114" w:rsidP="00BD611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.671 ± 6.564</w:t>
            </w:r>
          </w:p>
        </w:tc>
        <w:tc>
          <w:tcPr>
            <w:tcW w:w="1955" w:type="dxa"/>
            <w:shd w:val="clear" w:color="auto" w:fill="auto"/>
            <w:noWrap/>
            <w:vAlign w:val="center"/>
            <w:hideMark/>
          </w:tcPr>
          <w:p w14:paraId="5B956208" w14:textId="77777777" w:rsidR="00BD6114" w:rsidRPr="006C1567" w:rsidRDefault="00BD6114" w:rsidP="00BD611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.031 ± 6.211</w:t>
            </w:r>
          </w:p>
        </w:tc>
        <w:tc>
          <w:tcPr>
            <w:tcW w:w="2281" w:type="dxa"/>
            <w:shd w:val="clear" w:color="auto" w:fill="auto"/>
            <w:noWrap/>
            <w:vAlign w:val="center"/>
            <w:hideMark/>
          </w:tcPr>
          <w:p w14:paraId="0CDEAB65" w14:textId="77777777" w:rsidR="00BD6114" w:rsidRPr="006C1567" w:rsidRDefault="00BD6114" w:rsidP="00BD611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60 ± 5.559</w:t>
            </w:r>
          </w:p>
        </w:tc>
      </w:tr>
      <w:tr w:rsidR="006C1567" w:rsidRPr="006C1567" w14:paraId="41F4AD4E" w14:textId="77777777" w:rsidTr="0065323D">
        <w:trPr>
          <w:trHeight w:val="264"/>
        </w:trPr>
        <w:tc>
          <w:tcPr>
            <w:tcW w:w="1608" w:type="dxa"/>
            <w:shd w:val="clear" w:color="auto" w:fill="auto"/>
            <w:noWrap/>
            <w:vAlign w:val="center"/>
            <w:hideMark/>
          </w:tcPr>
          <w:p w14:paraId="2A4F2110" w14:textId="77777777" w:rsidR="00BD6114" w:rsidRPr="006C1567" w:rsidRDefault="00BD6114" w:rsidP="00BD611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38B421E7" w14:textId="77777777" w:rsidR="00BD6114" w:rsidRPr="006C1567" w:rsidRDefault="00BD6114" w:rsidP="00BD611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p value</w:t>
            </w:r>
          </w:p>
        </w:tc>
        <w:tc>
          <w:tcPr>
            <w:tcW w:w="1955" w:type="dxa"/>
            <w:shd w:val="clear" w:color="auto" w:fill="auto"/>
            <w:noWrap/>
            <w:vAlign w:val="center"/>
            <w:hideMark/>
          </w:tcPr>
          <w:p w14:paraId="71857282" w14:textId="77777777" w:rsidR="00BD6114" w:rsidRPr="006C1567" w:rsidRDefault="00BD6114" w:rsidP="00BD611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94</w:t>
            </w:r>
          </w:p>
        </w:tc>
        <w:tc>
          <w:tcPr>
            <w:tcW w:w="1955" w:type="dxa"/>
            <w:shd w:val="clear" w:color="auto" w:fill="auto"/>
            <w:noWrap/>
            <w:vAlign w:val="center"/>
            <w:hideMark/>
          </w:tcPr>
          <w:p w14:paraId="2786CC08" w14:textId="77777777" w:rsidR="00BD6114" w:rsidRPr="006C1567" w:rsidRDefault="00BD6114" w:rsidP="00BD611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71</w:t>
            </w:r>
          </w:p>
        </w:tc>
        <w:tc>
          <w:tcPr>
            <w:tcW w:w="2281" w:type="dxa"/>
            <w:shd w:val="clear" w:color="auto" w:fill="auto"/>
            <w:noWrap/>
            <w:vAlign w:val="center"/>
            <w:hideMark/>
          </w:tcPr>
          <w:p w14:paraId="794E0A79" w14:textId="77777777" w:rsidR="00BD6114" w:rsidRPr="006C1567" w:rsidRDefault="00BD6114" w:rsidP="00BD611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3</w:t>
            </w:r>
          </w:p>
        </w:tc>
      </w:tr>
      <w:tr w:rsidR="006C1567" w:rsidRPr="006C1567" w14:paraId="7E7C16F3" w14:textId="77777777" w:rsidTr="0065323D">
        <w:trPr>
          <w:trHeight w:val="264"/>
        </w:trPr>
        <w:tc>
          <w:tcPr>
            <w:tcW w:w="1608" w:type="dxa"/>
            <w:shd w:val="clear" w:color="auto" w:fill="auto"/>
            <w:noWrap/>
            <w:vAlign w:val="center"/>
            <w:hideMark/>
          </w:tcPr>
          <w:p w14:paraId="62A97229" w14:textId="77777777" w:rsidR="00BD6114" w:rsidRPr="006C1567" w:rsidRDefault="00BD6114" w:rsidP="00BD611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n-Butyric acid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198D6D28" w14:textId="77777777" w:rsidR="00BD6114" w:rsidRPr="006C1567" w:rsidRDefault="00BD6114" w:rsidP="00BD611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Placebo</w:t>
            </w:r>
          </w:p>
        </w:tc>
        <w:tc>
          <w:tcPr>
            <w:tcW w:w="1955" w:type="dxa"/>
            <w:shd w:val="clear" w:color="auto" w:fill="auto"/>
            <w:noWrap/>
            <w:vAlign w:val="center"/>
            <w:hideMark/>
          </w:tcPr>
          <w:p w14:paraId="61A15E56" w14:textId="77777777" w:rsidR="00BD6114" w:rsidRPr="006C1567" w:rsidRDefault="00BD6114" w:rsidP="00BD611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8.814 ± 5.188</w:t>
            </w:r>
          </w:p>
        </w:tc>
        <w:tc>
          <w:tcPr>
            <w:tcW w:w="1955" w:type="dxa"/>
            <w:shd w:val="clear" w:color="auto" w:fill="auto"/>
            <w:noWrap/>
            <w:vAlign w:val="center"/>
            <w:hideMark/>
          </w:tcPr>
          <w:p w14:paraId="06ACFC09" w14:textId="77777777" w:rsidR="00BD6114" w:rsidRPr="006C1567" w:rsidRDefault="00BD6114" w:rsidP="00BD611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8.444 ± 7.212</w:t>
            </w:r>
          </w:p>
        </w:tc>
        <w:tc>
          <w:tcPr>
            <w:tcW w:w="2281" w:type="dxa"/>
            <w:shd w:val="clear" w:color="auto" w:fill="auto"/>
            <w:noWrap/>
            <w:vAlign w:val="center"/>
            <w:hideMark/>
          </w:tcPr>
          <w:p w14:paraId="354DA33C" w14:textId="77777777" w:rsidR="00BD6114" w:rsidRPr="006C1567" w:rsidRDefault="00BD6114" w:rsidP="00BD611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370 ± 7.745</w:t>
            </w:r>
          </w:p>
        </w:tc>
      </w:tr>
      <w:tr w:rsidR="006C1567" w:rsidRPr="006C1567" w14:paraId="38705EE1" w14:textId="77777777" w:rsidTr="0065323D">
        <w:trPr>
          <w:trHeight w:val="264"/>
        </w:trPr>
        <w:tc>
          <w:tcPr>
            <w:tcW w:w="1608" w:type="dxa"/>
            <w:shd w:val="clear" w:color="auto" w:fill="auto"/>
            <w:noWrap/>
            <w:vAlign w:val="center"/>
            <w:hideMark/>
          </w:tcPr>
          <w:p w14:paraId="79896687" w14:textId="77777777" w:rsidR="00BD6114" w:rsidRPr="006C1567" w:rsidRDefault="00BD6114" w:rsidP="00BD611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272F4BCB" w14:textId="77777777" w:rsidR="00BD6114" w:rsidRPr="006C1567" w:rsidRDefault="00BD6114" w:rsidP="00BD611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β-lactolin</w:t>
            </w:r>
          </w:p>
        </w:tc>
        <w:tc>
          <w:tcPr>
            <w:tcW w:w="1955" w:type="dxa"/>
            <w:shd w:val="clear" w:color="auto" w:fill="auto"/>
            <w:noWrap/>
            <w:vAlign w:val="center"/>
            <w:hideMark/>
          </w:tcPr>
          <w:p w14:paraId="5C7B833C" w14:textId="77777777" w:rsidR="00BD6114" w:rsidRPr="006C1567" w:rsidRDefault="00BD6114" w:rsidP="00BD611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8.764 ± 5.396</w:t>
            </w:r>
          </w:p>
        </w:tc>
        <w:tc>
          <w:tcPr>
            <w:tcW w:w="1955" w:type="dxa"/>
            <w:shd w:val="clear" w:color="auto" w:fill="auto"/>
            <w:noWrap/>
            <w:vAlign w:val="center"/>
            <w:hideMark/>
          </w:tcPr>
          <w:p w14:paraId="0966827F" w14:textId="77777777" w:rsidR="00BD6114" w:rsidRPr="006C1567" w:rsidRDefault="00BD6114" w:rsidP="00BD611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9.650 ± 6.029</w:t>
            </w:r>
          </w:p>
        </w:tc>
        <w:tc>
          <w:tcPr>
            <w:tcW w:w="2281" w:type="dxa"/>
            <w:shd w:val="clear" w:color="auto" w:fill="auto"/>
            <w:noWrap/>
            <w:vAlign w:val="center"/>
            <w:hideMark/>
          </w:tcPr>
          <w:p w14:paraId="3CA8F29E" w14:textId="77777777" w:rsidR="00BD6114" w:rsidRPr="006C1567" w:rsidRDefault="00BD6114" w:rsidP="00BD611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86 ± 5.454</w:t>
            </w:r>
          </w:p>
        </w:tc>
      </w:tr>
      <w:tr w:rsidR="006C1567" w:rsidRPr="006C1567" w14:paraId="30A4C15D" w14:textId="77777777" w:rsidTr="0065323D">
        <w:trPr>
          <w:trHeight w:val="264"/>
        </w:trPr>
        <w:tc>
          <w:tcPr>
            <w:tcW w:w="1608" w:type="dxa"/>
            <w:shd w:val="clear" w:color="auto" w:fill="auto"/>
            <w:noWrap/>
            <w:vAlign w:val="center"/>
            <w:hideMark/>
          </w:tcPr>
          <w:p w14:paraId="49F4C284" w14:textId="77777777" w:rsidR="00BD6114" w:rsidRPr="006C1567" w:rsidRDefault="00BD6114" w:rsidP="00BD611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4DD7278E" w14:textId="77777777" w:rsidR="00BD6114" w:rsidRPr="006C1567" w:rsidRDefault="00BD6114" w:rsidP="00BD611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p value</w:t>
            </w:r>
          </w:p>
        </w:tc>
        <w:tc>
          <w:tcPr>
            <w:tcW w:w="1955" w:type="dxa"/>
            <w:shd w:val="clear" w:color="auto" w:fill="auto"/>
            <w:noWrap/>
            <w:vAlign w:val="center"/>
            <w:hideMark/>
          </w:tcPr>
          <w:p w14:paraId="5215581D" w14:textId="77777777" w:rsidR="00BD6114" w:rsidRPr="006C1567" w:rsidRDefault="00BD6114" w:rsidP="00BD611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72</w:t>
            </w:r>
          </w:p>
        </w:tc>
        <w:tc>
          <w:tcPr>
            <w:tcW w:w="1955" w:type="dxa"/>
            <w:shd w:val="clear" w:color="auto" w:fill="auto"/>
            <w:noWrap/>
            <w:vAlign w:val="center"/>
            <w:hideMark/>
          </w:tcPr>
          <w:p w14:paraId="17E22F19" w14:textId="77777777" w:rsidR="00BD6114" w:rsidRPr="006C1567" w:rsidRDefault="00BD6114" w:rsidP="00BD611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2281" w:type="dxa"/>
            <w:shd w:val="clear" w:color="auto" w:fill="auto"/>
            <w:noWrap/>
            <w:vAlign w:val="center"/>
            <w:hideMark/>
          </w:tcPr>
          <w:p w14:paraId="5B358E66" w14:textId="77777777" w:rsidR="00BD6114" w:rsidRPr="006C1567" w:rsidRDefault="00BD6114" w:rsidP="00BD611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86</w:t>
            </w:r>
          </w:p>
        </w:tc>
      </w:tr>
      <w:tr w:rsidR="006C1567" w:rsidRPr="006C1567" w14:paraId="2144F811" w14:textId="77777777" w:rsidTr="0065323D">
        <w:trPr>
          <w:trHeight w:val="264"/>
        </w:trPr>
        <w:tc>
          <w:tcPr>
            <w:tcW w:w="1608" w:type="dxa"/>
            <w:shd w:val="clear" w:color="auto" w:fill="auto"/>
            <w:noWrap/>
            <w:vAlign w:val="center"/>
            <w:hideMark/>
          </w:tcPr>
          <w:p w14:paraId="3B9ACC40" w14:textId="77777777" w:rsidR="00BD6114" w:rsidRPr="006C1567" w:rsidRDefault="00BD6114" w:rsidP="00BD611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iso-Butyric acid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3C9A8752" w14:textId="77777777" w:rsidR="00BD6114" w:rsidRPr="006C1567" w:rsidRDefault="00BD6114" w:rsidP="00BD611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Placebo</w:t>
            </w:r>
          </w:p>
        </w:tc>
        <w:tc>
          <w:tcPr>
            <w:tcW w:w="1955" w:type="dxa"/>
            <w:shd w:val="clear" w:color="auto" w:fill="auto"/>
            <w:noWrap/>
            <w:vAlign w:val="center"/>
            <w:hideMark/>
          </w:tcPr>
          <w:p w14:paraId="0F4626FD" w14:textId="77777777" w:rsidR="00BD6114" w:rsidRPr="006C1567" w:rsidRDefault="00BD6114" w:rsidP="00BD611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494 ± 0.867</w:t>
            </w:r>
          </w:p>
        </w:tc>
        <w:tc>
          <w:tcPr>
            <w:tcW w:w="1955" w:type="dxa"/>
            <w:shd w:val="clear" w:color="auto" w:fill="auto"/>
            <w:noWrap/>
            <w:vAlign w:val="center"/>
            <w:hideMark/>
          </w:tcPr>
          <w:p w14:paraId="1152755B" w14:textId="77777777" w:rsidR="00BD6114" w:rsidRPr="006C1567" w:rsidRDefault="00BD6114" w:rsidP="00BD611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445 ± 0.616</w:t>
            </w:r>
          </w:p>
        </w:tc>
        <w:tc>
          <w:tcPr>
            <w:tcW w:w="2281" w:type="dxa"/>
            <w:shd w:val="clear" w:color="auto" w:fill="auto"/>
            <w:noWrap/>
            <w:vAlign w:val="center"/>
            <w:hideMark/>
          </w:tcPr>
          <w:p w14:paraId="236CD570" w14:textId="77777777" w:rsidR="00BD6114" w:rsidRPr="006C1567" w:rsidRDefault="00BD6114" w:rsidP="00BD611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49 ± 0.891</w:t>
            </w:r>
          </w:p>
        </w:tc>
      </w:tr>
      <w:tr w:rsidR="006C1567" w:rsidRPr="006C1567" w14:paraId="582A38DF" w14:textId="77777777" w:rsidTr="0065323D">
        <w:trPr>
          <w:trHeight w:val="264"/>
        </w:trPr>
        <w:tc>
          <w:tcPr>
            <w:tcW w:w="1608" w:type="dxa"/>
            <w:shd w:val="clear" w:color="auto" w:fill="auto"/>
            <w:noWrap/>
            <w:vAlign w:val="center"/>
            <w:hideMark/>
          </w:tcPr>
          <w:p w14:paraId="6DED5780" w14:textId="77777777" w:rsidR="00BD6114" w:rsidRPr="006C1567" w:rsidRDefault="00BD6114" w:rsidP="00BD611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4542B399" w14:textId="77777777" w:rsidR="00BD6114" w:rsidRPr="006C1567" w:rsidRDefault="00BD6114" w:rsidP="00BD611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β-lactolin</w:t>
            </w:r>
          </w:p>
        </w:tc>
        <w:tc>
          <w:tcPr>
            <w:tcW w:w="1955" w:type="dxa"/>
            <w:shd w:val="clear" w:color="auto" w:fill="auto"/>
            <w:noWrap/>
            <w:vAlign w:val="center"/>
            <w:hideMark/>
          </w:tcPr>
          <w:p w14:paraId="2AF0D637" w14:textId="77777777" w:rsidR="00BD6114" w:rsidRPr="006C1567" w:rsidRDefault="00BD6114" w:rsidP="00BD611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402 ± 0.780</w:t>
            </w:r>
          </w:p>
        </w:tc>
        <w:tc>
          <w:tcPr>
            <w:tcW w:w="1955" w:type="dxa"/>
            <w:shd w:val="clear" w:color="auto" w:fill="auto"/>
            <w:noWrap/>
            <w:vAlign w:val="center"/>
            <w:hideMark/>
          </w:tcPr>
          <w:p w14:paraId="7456C974" w14:textId="77777777" w:rsidR="00BD6114" w:rsidRPr="006C1567" w:rsidRDefault="00BD6114" w:rsidP="00BD611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601 ± 1.017</w:t>
            </w:r>
          </w:p>
        </w:tc>
        <w:tc>
          <w:tcPr>
            <w:tcW w:w="2281" w:type="dxa"/>
            <w:shd w:val="clear" w:color="auto" w:fill="auto"/>
            <w:noWrap/>
            <w:vAlign w:val="center"/>
            <w:hideMark/>
          </w:tcPr>
          <w:p w14:paraId="407B604D" w14:textId="77777777" w:rsidR="00BD6114" w:rsidRPr="006C1567" w:rsidRDefault="00BD6114" w:rsidP="00BD611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99 ± 1.094</w:t>
            </w:r>
          </w:p>
        </w:tc>
      </w:tr>
      <w:tr w:rsidR="006C1567" w:rsidRPr="006C1567" w14:paraId="68471101" w14:textId="77777777" w:rsidTr="0065323D">
        <w:trPr>
          <w:trHeight w:val="264"/>
        </w:trPr>
        <w:tc>
          <w:tcPr>
            <w:tcW w:w="1608" w:type="dxa"/>
            <w:shd w:val="clear" w:color="auto" w:fill="auto"/>
            <w:noWrap/>
            <w:vAlign w:val="center"/>
            <w:hideMark/>
          </w:tcPr>
          <w:p w14:paraId="66D4A71D" w14:textId="77777777" w:rsidR="00BD6114" w:rsidRPr="006C1567" w:rsidRDefault="00BD6114" w:rsidP="00BD611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071BF727" w14:textId="77777777" w:rsidR="00BD6114" w:rsidRPr="006C1567" w:rsidRDefault="00BD6114" w:rsidP="00BD611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p value</w:t>
            </w:r>
          </w:p>
        </w:tc>
        <w:tc>
          <w:tcPr>
            <w:tcW w:w="1955" w:type="dxa"/>
            <w:shd w:val="clear" w:color="auto" w:fill="auto"/>
            <w:noWrap/>
            <w:vAlign w:val="center"/>
            <w:hideMark/>
          </w:tcPr>
          <w:p w14:paraId="56E5510F" w14:textId="77777777" w:rsidR="00BD6114" w:rsidRPr="006C1567" w:rsidRDefault="00BD6114" w:rsidP="00BD611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94</w:t>
            </w:r>
          </w:p>
        </w:tc>
        <w:tc>
          <w:tcPr>
            <w:tcW w:w="1955" w:type="dxa"/>
            <w:shd w:val="clear" w:color="auto" w:fill="auto"/>
            <w:noWrap/>
            <w:vAlign w:val="center"/>
            <w:hideMark/>
          </w:tcPr>
          <w:p w14:paraId="366387A3" w14:textId="77777777" w:rsidR="00BD6114" w:rsidRPr="006C1567" w:rsidRDefault="00BD6114" w:rsidP="00BD611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19</w:t>
            </w:r>
          </w:p>
        </w:tc>
        <w:tc>
          <w:tcPr>
            <w:tcW w:w="2281" w:type="dxa"/>
            <w:shd w:val="clear" w:color="auto" w:fill="auto"/>
            <w:noWrap/>
            <w:vAlign w:val="center"/>
            <w:hideMark/>
          </w:tcPr>
          <w:p w14:paraId="2357543B" w14:textId="77777777" w:rsidR="00BD6114" w:rsidRPr="006C1567" w:rsidRDefault="00BD6114" w:rsidP="00BD611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86</w:t>
            </w:r>
          </w:p>
        </w:tc>
      </w:tr>
      <w:tr w:rsidR="006C1567" w:rsidRPr="006C1567" w14:paraId="7835B131" w14:textId="77777777" w:rsidTr="0065323D">
        <w:trPr>
          <w:trHeight w:val="264"/>
        </w:trPr>
        <w:tc>
          <w:tcPr>
            <w:tcW w:w="1608" w:type="dxa"/>
            <w:shd w:val="clear" w:color="auto" w:fill="auto"/>
            <w:noWrap/>
            <w:vAlign w:val="center"/>
            <w:hideMark/>
          </w:tcPr>
          <w:p w14:paraId="09644EB3" w14:textId="77777777" w:rsidR="00BD6114" w:rsidRPr="006C1567" w:rsidRDefault="00BD6114" w:rsidP="00BD611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n-Valeric acid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682BDBC0" w14:textId="77777777" w:rsidR="00BD6114" w:rsidRPr="006C1567" w:rsidRDefault="00BD6114" w:rsidP="00BD611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Placebo</w:t>
            </w:r>
          </w:p>
        </w:tc>
        <w:tc>
          <w:tcPr>
            <w:tcW w:w="1955" w:type="dxa"/>
            <w:shd w:val="clear" w:color="auto" w:fill="auto"/>
            <w:noWrap/>
            <w:vAlign w:val="center"/>
            <w:hideMark/>
          </w:tcPr>
          <w:p w14:paraId="759A53D3" w14:textId="77777777" w:rsidR="00BD6114" w:rsidRPr="006C1567" w:rsidRDefault="00BD6114" w:rsidP="00BD611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982 ± 1.374</w:t>
            </w:r>
          </w:p>
        </w:tc>
        <w:tc>
          <w:tcPr>
            <w:tcW w:w="1955" w:type="dxa"/>
            <w:shd w:val="clear" w:color="auto" w:fill="auto"/>
            <w:noWrap/>
            <w:vAlign w:val="center"/>
            <w:hideMark/>
          </w:tcPr>
          <w:p w14:paraId="3C8EC841" w14:textId="77777777" w:rsidR="00BD6114" w:rsidRPr="006C1567" w:rsidRDefault="00BD6114" w:rsidP="00BD611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883 ± 0.965</w:t>
            </w:r>
          </w:p>
        </w:tc>
        <w:tc>
          <w:tcPr>
            <w:tcW w:w="2281" w:type="dxa"/>
            <w:shd w:val="clear" w:color="auto" w:fill="auto"/>
            <w:noWrap/>
            <w:vAlign w:val="center"/>
            <w:hideMark/>
          </w:tcPr>
          <w:p w14:paraId="4CA5302B" w14:textId="77777777" w:rsidR="00BD6114" w:rsidRPr="006C1567" w:rsidRDefault="00BD6114" w:rsidP="00BD611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99 ± 1.487</w:t>
            </w:r>
          </w:p>
        </w:tc>
      </w:tr>
      <w:tr w:rsidR="006C1567" w:rsidRPr="006C1567" w14:paraId="263918ED" w14:textId="77777777" w:rsidTr="0065323D">
        <w:trPr>
          <w:trHeight w:val="264"/>
        </w:trPr>
        <w:tc>
          <w:tcPr>
            <w:tcW w:w="1608" w:type="dxa"/>
            <w:shd w:val="clear" w:color="auto" w:fill="auto"/>
            <w:noWrap/>
            <w:vAlign w:val="center"/>
            <w:hideMark/>
          </w:tcPr>
          <w:p w14:paraId="3EDBA142" w14:textId="77777777" w:rsidR="00BD6114" w:rsidRPr="006C1567" w:rsidRDefault="00BD6114" w:rsidP="00BD611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0AC62F94" w14:textId="77777777" w:rsidR="00BD6114" w:rsidRPr="006C1567" w:rsidRDefault="00BD6114" w:rsidP="00BD611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β-lactolin</w:t>
            </w:r>
          </w:p>
        </w:tc>
        <w:tc>
          <w:tcPr>
            <w:tcW w:w="1955" w:type="dxa"/>
            <w:shd w:val="clear" w:color="auto" w:fill="auto"/>
            <w:noWrap/>
            <w:vAlign w:val="center"/>
            <w:hideMark/>
          </w:tcPr>
          <w:p w14:paraId="701C08FE" w14:textId="77777777" w:rsidR="00BD6114" w:rsidRPr="006C1567" w:rsidRDefault="00BD6114" w:rsidP="00BD611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702 ± 1.100</w:t>
            </w:r>
          </w:p>
        </w:tc>
        <w:tc>
          <w:tcPr>
            <w:tcW w:w="1955" w:type="dxa"/>
            <w:shd w:val="clear" w:color="auto" w:fill="auto"/>
            <w:noWrap/>
            <w:vAlign w:val="center"/>
            <w:hideMark/>
          </w:tcPr>
          <w:p w14:paraId="7E91FC5E" w14:textId="77777777" w:rsidR="00BD6114" w:rsidRPr="006C1567" w:rsidRDefault="00BD6114" w:rsidP="00BD611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948 ± 1.121</w:t>
            </w:r>
          </w:p>
        </w:tc>
        <w:tc>
          <w:tcPr>
            <w:tcW w:w="2281" w:type="dxa"/>
            <w:shd w:val="clear" w:color="auto" w:fill="auto"/>
            <w:noWrap/>
            <w:vAlign w:val="center"/>
            <w:hideMark/>
          </w:tcPr>
          <w:p w14:paraId="418BAB58" w14:textId="77777777" w:rsidR="00BD6114" w:rsidRPr="006C1567" w:rsidRDefault="00BD6114" w:rsidP="00BD611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46 ± 1.208</w:t>
            </w:r>
          </w:p>
        </w:tc>
      </w:tr>
      <w:tr w:rsidR="006C1567" w:rsidRPr="006C1567" w14:paraId="163863EC" w14:textId="77777777" w:rsidTr="0065323D">
        <w:trPr>
          <w:trHeight w:val="258"/>
        </w:trPr>
        <w:tc>
          <w:tcPr>
            <w:tcW w:w="1608" w:type="dxa"/>
            <w:shd w:val="clear" w:color="auto" w:fill="auto"/>
            <w:noWrap/>
            <w:vAlign w:val="center"/>
            <w:hideMark/>
          </w:tcPr>
          <w:p w14:paraId="777DFA49" w14:textId="77777777" w:rsidR="00BD6114" w:rsidRPr="006C1567" w:rsidRDefault="00BD6114" w:rsidP="00BD611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36F7B995" w14:textId="77777777" w:rsidR="00BD6114" w:rsidRPr="006C1567" w:rsidRDefault="00BD6114" w:rsidP="00BD611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p value</w:t>
            </w:r>
          </w:p>
        </w:tc>
        <w:tc>
          <w:tcPr>
            <w:tcW w:w="1955" w:type="dxa"/>
            <w:shd w:val="clear" w:color="auto" w:fill="auto"/>
            <w:noWrap/>
            <w:vAlign w:val="center"/>
            <w:hideMark/>
          </w:tcPr>
          <w:p w14:paraId="589754BB" w14:textId="77777777" w:rsidR="00BD6114" w:rsidRPr="006C1567" w:rsidRDefault="00BD6114" w:rsidP="00BD611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47</w:t>
            </w:r>
          </w:p>
        </w:tc>
        <w:tc>
          <w:tcPr>
            <w:tcW w:w="1955" w:type="dxa"/>
            <w:shd w:val="clear" w:color="auto" w:fill="auto"/>
            <w:noWrap/>
            <w:vAlign w:val="center"/>
            <w:hideMark/>
          </w:tcPr>
          <w:p w14:paraId="409A6E56" w14:textId="77777777" w:rsidR="00BD6114" w:rsidRPr="006C1567" w:rsidRDefault="00BD6114" w:rsidP="00BD611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35</w:t>
            </w:r>
          </w:p>
        </w:tc>
        <w:tc>
          <w:tcPr>
            <w:tcW w:w="2281" w:type="dxa"/>
            <w:shd w:val="clear" w:color="auto" w:fill="auto"/>
            <w:noWrap/>
            <w:vAlign w:val="center"/>
            <w:hideMark/>
          </w:tcPr>
          <w:p w14:paraId="7F87C25D" w14:textId="77777777" w:rsidR="00BD6114" w:rsidRPr="006C1567" w:rsidRDefault="00BD6114" w:rsidP="00BD611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9</w:t>
            </w:r>
          </w:p>
        </w:tc>
      </w:tr>
      <w:tr w:rsidR="006C1567" w:rsidRPr="006C1567" w14:paraId="791FAB40" w14:textId="77777777" w:rsidTr="0065323D">
        <w:trPr>
          <w:trHeight w:val="264"/>
        </w:trPr>
        <w:tc>
          <w:tcPr>
            <w:tcW w:w="1608" w:type="dxa"/>
            <w:shd w:val="clear" w:color="auto" w:fill="auto"/>
            <w:noWrap/>
            <w:vAlign w:val="center"/>
            <w:hideMark/>
          </w:tcPr>
          <w:p w14:paraId="0C5E0B36" w14:textId="77777777" w:rsidR="00BD6114" w:rsidRPr="006C1567" w:rsidRDefault="00BD6114" w:rsidP="00BD611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iso-Valeric acid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0EE0CC1F" w14:textId="77777777" w:rsidR="00BD6114" w:rsidRPr="006C1567" w:rsidRDefault="00BD6114" w:rsidP="00BD611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Placebo</w:t>
            </w:r>
          </w:p>
        </w:tc>
        <w:tc>
          <w:tcPr>
            <w:tcW w:w="1955" w:type="dxa"/>
            <w:shd w:val="clear" w:color="auto" w:fill="auto"/>
            <w:noWrap/>
            <w:vAlign w:val="center"/>
            <w:hideMark/>
          </w:tcPr>
          <w:p w14:paraId="610368E6" w14:textId="77777777" w:rsidR="00BD6114" w:rsidRPr="006C1567" w:rsidRDefault="00BD6114" w:rsidP="00BD611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193 ± 1.338</w:t>
            </w:r>
          </w:p>
        </w:tc>
        <w:tc>
          <w:tcPr>
            <w:tcW w:w="1955" w:type="dxa"/>
            <w:shd w:val="clear" w:color="auto" w:fill="auto"/>
            <w:noWrap/>
            <w:vAlign w:val="center"/>
            <w:hideMark/>
          </w:tcPr>
          <w:p w14:paraId="5ADC1CC4" w14:textId="77777777" w:rsidR="00BD6114" w:rsidRPr="006C1567" w:rsidRDefault="00BD6114" w:rsidP="00BD611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234 ± 1.003</w:t>
            </w:r>
          </w:p>
        </w:tc>
        <w:tc>
          <w:tcPr>
            <w:tcW w:w="2281" w:type="dxa"/>
            <w:shd w:val="clear" w:color="auto" w:fill="auto"/>
            <w:noWrap/>
            <w:vAlign w:val="center"/>
            <w:hideMark/>
          </w:tcPr>
          <w:p w14:paraId="4948638B" w14:textId="77777777" w:rsidR="00BD6114" w:rsidRPr="006C1567" w:rsidRDefault="00BD6114" w:rsidP="00BD611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40 ± 1.429</w:t>
            </w:r>
          </w:p>
        </w:tc>
      </w:tr>
      <w:tr w:rsidR="006C1567" w:rsidRPr="006C1567" w14:paraId="25F63138" w14:textId="77777777" w:rsidTr="0065323D">
        <w:trPr>
          <w:trHeight w:val="264"/>
        </w:trPr>
        <w:tc>
          <w:tcPr>
            <w:tcW w:w="1608" w:type="dxa"/>
            <w:shd w:val="clear" w:color="auto" w:fill="auto"/>
            <w:noWrap/>
            <w:vAlign w:val="center"/>
            <w:hideMark/>
          </w:tcPr>
          <w:p w14:paraId="4EF9BBB2" w14:textId="77777777" w:rsidR="00BD6114" w:rsidRPr="006C1567" w:rsidRDefault="00BD6114" w:rsidP="00BD611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5DA288D5" w14:textId="77777777" w:rsidR="00BD6114" w:rsidRPr="006C1567" w:rsidRDefault="00BD6114" w:rsidP="00BD611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β-lactolin</w:t>
            </w:r>
          </w:p>
        </w:tc>
        <w:tc>
          <w:tcPr>
            <w:tcW w:w="1955" w:type="dxa"/>
            <w:shd w:val="clear" w:color="auto" w:fill="auto"/>
            <w:noWrap/>
            <w:vAlign w:val="center"/>
            <w:hideMark/>
          </w:tcPr>
          <w:p w14:paraId="3F68462B" w14:textId="77777777" w:rsidR="00BD6114" w:rsidRPr="006C1567" w:rsidRDefault="00BD6114" w:rsidP="00BD611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193 ± 1.300</w:t>
            </w:r>
          </w:p>
        </w:tc>
        <w:tc>
          <w:tcPr>
            <w:tcW w:w="1955" w:type="dxa"/>
            <w:shd w:val="clear" w:color="auto" w:fill="auto"/>
            <w:noWrap/>
            <w:vAlign w:val="center"/>
            <w:hideMark/>
          </w:tcPr>
          <w:p w14:paraId="1E58C3F4" w14:textId="77777777" w:rsidR="00BD6114" w:rsidRPr="006C1567" w:rsidRDefault="00BD6114" w:rsidP="00BD611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453 ± 1.542</w:t>
            </w:r>
          </w:p>
        </w:tc>
        <w:tc>
          <w:tcPr>
            <w:tcW w:w="2281" w:type="dxa"/>
            <w:shd w:val="clear" w:color="auto" w:fill="auto"/>
            <w:noWrap/>
            <w:vAlign w:val="center"/>
            <w:hideMark/>
          </w:tcPr>
          <w:p w14:paraId="4E62236F" w14:textId="77777777" w:rsidR="00BD6114" w:rsidRPr="006C1567" w:rsidRDefault="00BD6114" w:rsidP="00BD611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60 ± 1.654</w:t>
            </w:r>
          </w:p>
        </w:tc>
      </w:tr>
      <w:tr w:rsidR="006C1567" w:rsidRPr="006C1567" w14:paraId="7A72F39B" w14:textId="77777777" w:rsidTr="0065323D">
        <w:trPr>
          <w:trHeight w:val="258"/>
        </w:trPr>
        <w:tc>
          <w:tcPr>
            <w:tcW w:w="1608" w:type="dxa"/>
            <w:shd w:val="clear" w:color="auto" w:fill="auto"/>
            <w:noWrap/>
            <w:vAlign w:val="center"/>
            <w:hideMark/>
          </w:tcPr>
          <w:p w14:paraId="70CAE74A" w14:textId="77777777" w:rsidR="00BD6114" w:rsidRPr="006C1567" w:rsidRDefault="00BD6114" w:rsidP="00BD611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3317F9B2" w14:textId="77777777" w:rsidR="00BD6114" w:rsidRPr="006C1567" w:rsidRDefault="00BD6114" w:rsidP="00BD611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p value</w:t>
            </w:r>
          </w:p>
        </w:tc>
        <w:tc>
          <w:tcPr>
            <w:tcW w:w="1955" w:type="dxa"/>
            <w:shd w:val="clear" w:color="auto" w:fill="auto"/>
            <w:noWrap/>
            <w:vAlign w:val="center"/>
            <w:hideMark/>
          </w:tcPr>
          <w:p w14:paraId="39D2E639" w14:textId="77777777" w:rsidR="00BD6114" w:rsidRPr="006C1567" w:rsidRDefault="00BD6114" w:rsidP="00BD611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55" w:type="dxa"/>
            <w:shd w:val="clear" w:color="auto" w:fill="auto"/>
            <w:noWrap/>
            <w:vAlign w:val="center"/>
            <w:hideMark/>
          </w:tcPr>
          <w:p w14:paraId="6AD6FA43" w14:textId="77777777" w:rsidR="00BD6114" w:rsidRPr="006C1567" w:rsidRDefault="00BD6114" w:rsidP="00BD611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59</w:t>
            </w:r>
          </w:p>
        </w:tc>
        <w:tc>
          <w:tcPr>
            <w:tcW w:w="2281" w:type="dxa"/>
            <w:shd w:val="clear" w:color="auto" w:fill="auto"/>
            <w:noWrap/>
            <w:vAlign w:val="center"/>
            <w:hideMark/>
          </w:tcPr>
          <w:p w14:paraId="544BC936" w14:textId="77777777" w:rsidR="00BD6114" w:rsidRPr="006C1567" w:rsidRDefault="00BD6114" w:rsidP="00BD611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22</w:t>
            </w:r>
          </w:p>
        </w:tc>
      </w:tr>
      <w:tr w:rsidR="006C1567" w:rsidRPr="006C1567" w14:paraId="0B00A3CE" w14:textId="77777777" w:rsidTr="0065323D">
        <w:trPr>
          <w:trHeight w:val="264"/>
        </w:trPr>
        <w:tc>
          <w:tcPr>
            <w:tcW w:w="1608" w:type="dxa"/>
            <w:shd w:val="clear" w:color="auto" w:fill="auto"/>
            <w:noWrap/>
            <w:vAlign w:val="center"/>
            <w:hideMark/>
          </w:tcPr>
          <w:p w14:paraId="26F87D18" w14:textId="77777777" w:rsidR="00BD6114" w:rsidRPr="006C1567" w:rsidRDefault="00BD6114" w:rsidP="00BD611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n-Capronic acid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25E3B7E5" w14:textId="77777777" w:rsidR="00BD6114" w:rsidRPr="006C1567" w:rsidRDefault="00BD6114" w:rsidP="00BD611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Placebo</w:t>
            </w:r>
          </w:p>
        </w:tc>
        <w:tc>
          <w:tcPr>
            <w:tcW w:w="1955" w:type="dxa"/>
            <w:shd w:val="clear" w:color="auto" w:fill="auto"/>
            <w:noWrap/>
            <w:vAlign w:val="center"/>
            <w:hideMark/>
          </w:tcPr>
          <w:p w14:paraId="2C128C2F" w14:textId="77777777" w:rsidR="00BD6114" w:rsidRPr="006C1567" w:rsidRDefault="00BD6114" w:rsidP="00BD611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74 ± 0.598</w:t>
            </w:r>
          </w:p>
        </w:tc>
        <w:tc>
          <w:tcPr>
            <w:tcW w:w="1955" w:type="dxa"/>
            <w:shd w:val="clear" w:color="auto" w:fill="auto"/>
            <w:noWrap/>
            <w:vAlign w:val="center"/>
            <w:hideMark/>
          </w:tcPr>
          <w:p w14:paraId="5E989F32" w14:textId="77777777" w:rsidR="00BD6114" w:rsidRPr="006C1567" w:rsidRDefault="00BD6114" w:rsidP="00BD611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84 ± 0.279</w:t>
            </w:r>
          </w:p>
        </w:tc>
        <w:tc>
          <w:tcPr>
            <w:tcW w:w="2281" w:type="dxa"/>
            <w:shd w:val="clear" w:color="auto" w:fill="auto"/>
            <w:noWrap/>
            <w:vAlign w:val="center"/>
            <w:hideMark/>
          </w:tcPr>
          <w:p w14:paraId="20201CE1" w14:textId="77777777" w:rsidR="00BD6114" w:rsidRPr="006C1567" w:rsidRDefault="00BD6114" w:rsidP="00BD611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89 ± 0.663</w:t>
            </w:r>
          </w:p>
        </w:tc>
      </w:tr>
      <w:tr w:rsidR="006C1567" w:rsidRPr="006C1567" w14:paraId="62EF9690" w14:textId="77777777" w:rsidTr="0065323D">
        <w:trPr>
          <w:trHeight w:val="264"/>
        </w:trPr>
        <w:tc>
          <w:tcPr>
            <w:tcW w:w="1608" w:type="dxa"/>
            <w:shd w:val="clear" w:color="auto" w:fill="auto"/>
            <w:noWrap/>
            <w:vAlign w:val="center"/>
            <w:hideMark/>
          </w:tcPr>
          <w:p w14:paraId="3298D4ED" w14:textId="77777777" w:rsidR="00BD6114" w:rsidRPr="006C1567" w:rsidRDefault="00BD6114" w:rsidP="00BD611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2C2D5FB1" w14:textId="77777777" w:rsidR="00BD6114" w:rsidRPr="006C1567" w:rsidRDefault="00BD6114" w:rsidP="00BD611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β-lactolin</w:t>
            </w:r>
          </w:p>
        </w:tc>
        <w:tc>
          <w:tcPr>
            <w:tcW w:w="1955" w:type="dxa"/>
            <w:shd w:val="clear" w:color="auto" w:fill="auto"/>
            <w:noWrap/>
            <w:vAlign w:val="center"/>
            <w:hideMark/>
          </w:tcPr>
          <w:p w14:paraId="63BCC9BD" w14:textId="77777777" w:rsidR="00BD6114" w:rsidRPr="006C1567" w:rsidRDefault="00BD6114" w:rsidP="00BD611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09 ± 0.564</w:t>
            </w:r>
          </w:p>
        </w:tc>
        <w:tc>
          <w:tcPr>
            <w:tcW w:w="1955" w:type="dxa"/>
            <w:shd w:val="clear" w:color="auto" w:fill="auto"/>
            <w:noWrap/>
            <w:vAlign w:val="center"/>
            <w:hideMark/>
          </w:tcPr>
          <w:p w14:paraId="5C943997" w14:textId="77777777" w:rsidR="00BD6114" w:rsidRPr="006C1567" w:rsidRDefault="00BD6114" w:rsidP="00BD611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37 ± 0.688</w:t>
            </w:r>
          </w:p>
        </w:tc>
        <w:tc>
          <w:tcPr>
            <w:tcW w:w="2281" w:type="dxa"/>
            <w:shd w:val="clear" w:color="auto" w:fill="auto"/>
            <w:noWrap/>
            <w:vAlign w:val="center"/>
            <w:hideMark/>
          </w:tcPr>
          <w:p w14:paraId="3D723F35" w14:textId="77777777" w:rsidR="00BD6114" w:rsidRPr="006C1567" w:rsidRDefault="00BD6114" w:rsidP="00BD611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71 ± 0.847</w:t>
            </w:r>
          </w:p>
        </w:tc>
      </w:tr>
      <w:tr w:rsidR="006C1567" w:rsidRPr="006C1567" w14:paraId="2DB2D817" w14:textId="77777777" w:rsidTr="0065323D">
        <w:trPr>
          <w:trHeight w:val="258"/>
        </w:trPr>
        <w:tc>
          <w:tcPr>
            <w:tcW w:w="1608" w:type="dxa"/>
            <w:shd w:val="clear" w:color="auto" w:fill="auto"/>
            <w:noWrap/>
            <w:vAlign w:val="center"/>
            <w:hideMark/>
          </w:tcPr>
          <w:p w14:paraId="1C700900" w14:textId="77777777" w:rsidR="00BD6114" w:rsidRPr="006C1567" w:rsidRDefault="00BD6114" w:rsidP="00BD611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1116140D" w14:textId="77777777" w:rsidR="00BD6114" w:rsidRPr="006C1567" w:rsidRDefault="00BD6114" w:rsidP="00BD611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p value</w:t>
            </w:r>
          </w:p>
        </w:tc>
        <w:tc>
          <w:tcPr>
            <w:tcW w:w="1955" w:type="dxa"/>
            <w:shd w:val="clear" w:color="auto" w:fill="auto"/>
            <w:noWrap/>
            <w:vAlign w:val="center"/>
            <w:hideMark/>
          </w:tcPr>
          <w:p w14:paraId="170C0267" w14:textId="77777777" w:rsidR="00BD6114" w:rsidRPr="006C1567" w:rsidRDefault="00BD6114" w:rsidP="00BD611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08</w:t>
            </w:r>
          </w:p>
        </w:tc>
        <w:tc>
          <w:tcPr>
            <w:tcW w:w="1955" w:type="dxa"/>
            <w:shd w:val="clear" w:color="auto" w:fill="auto"/>
            <w:noWrap/>
            <w:vAlign w:val="center"/>
            <w:hideMark/>
          </w:tcPr>
          <w:p w14:paraId="42C4EE6D" w14:textId="77777777" w:rsidR="00BD6114" w:rsidRPr="006C1567" w:rsidRDefault="00BD6114" w:rsidP="00BD611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29</w:t>
            </w:r>
          </w:p>
        </w:tc>
        <w:tc>
          <w:tcPr>
            <w:tcW w:w="2281" w:type="dxa"/>
            <w:shd w:val="clear" w:color="auto" w:fill="auto"/>
            <w:noWrap/>
            <w:vAlign w:val="center"/>
            <w:hideMark/>
          </w:tcPr>
          <w:p w14:paraId="17FBB09B" w14:textId="77777777" w:rsidR="00BD6114" w:rsidRPr="006C1567" w:rsidRDefault="00BD6114" w:rsidP="00BD611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2</w:t>
            </w:r>
          </w:p>
        </w:tc>
      </w:tr>
    </w:tbl>
    <w:p w14:paraId="7846B09B" w14:textId="057F30D3" w:rsidR="00787B94" w:rsidRPr="006C1567" w:rsidRDefault="00787B94" w:rsidP="00787B94">
      <w:pPr>
        <w:spacing w:line="480" w:lineRule="auto"/>
        <w:ind w:firstLineChars="193" w:firstLine="463"/>
        <w:jc w:val="left"/>
        <w:rPr>
          <w:rFonts w:ascii="Times New Roman" w:hAnsi="Times New Roman"/>
          <w:sz w:val="24"/>
        </w:rPr>
      </w:pPr>
      <w:r w:rsidRPr="006C1567">
        <w:rPr>
          <w:rFonts w:ascii="Times New Roman" w:hAnsi="Times New Roman"/>
          <w:sz w:val="24"/>
        </w:rPr>
        <w:t xml:space="preserve">Data are presented as means ± SD. </w:t>
      </w:r>
      <w:r w:rsidRPr="006C1567">
        <w:rPr>
          <w:rFonts w:ascii="Times New Roman" w:eastAsia="Meiryo UI" w:hAnsi="Times New Roman" w:cs="Times New Roman"/>
          <w:sz w:val="24"/>
          <w:szCs w:val="24"/>
        </w:rPr>
        <w:t xml:space="preserve">The </w:t>
      </w:r>
      <w:r w:rsidRPr="006C1567">
        <w:rPr>
          <w:rFonts w:ascii="Times New Roman" w:hAnsi="Times New Roman"/>
          <w:i/>
          <w:sz w:val="24"/>
        </w:rPr>
        <w:t>p</w:t>
      </w:r>
      <w:r w:rsidRPr="006C1567">
        <w:rPr>
          <w:rFonts w:ascii="Times New Roman" w:hAnsi="Times New Roman"/>
          <w:sz w:val="24"/>
        </w:rPr>
        <w:t xml:space="preserve"> value shows </w:t>
      </w:r>
      <w:r w:rsidRPr="006C1567">
        <w:rPr>
          <w:rFonts w:ascii="Times New Roman" w:eastAsia="Meiryo UI" w:hAnsi="Times New Roman" w:cs="Times New Roman"/>
          <w:sz w:val="24"/>
          <w:szCs w:val="24"/>
        </w:rPr>
        <w:t xml:space="preserve">the </w:t>
      </w:r>
      <w:r w:rsidRPr="006C1567">
        <w:rPr>
          <w:rFonts w:ascii="Times New Roman" w:hAnsi="Times New Roman"/>
          <w:sz w:val="24"/>
        </w:rPr>
        <w:t xml:space="preserve">between-group difference using unpaired </w:t>
      </w:r>
      <w:r w:rsidRPr="006C1567">
        <w:rPr>
          <w:rFonts w:ascii="Times New Roman" w:hAnsi="Times New Roman"/>
          <w:i/>
          <w:sz w:val="24"/>
        </w:rPr>
        <w:t>t</w:t>
      </w:r>
      <w:r w:rsidRPr="006C1567">
        <w:rPr>
          <w:rFonts w:ascii="Times New Roman" w:hAnsi="Times New Roman"/>
          <w:sz w:val="24"/>
        </w:rPr>
        <w:t xml:space="preserve"> tests.</w:t>
      </w:r>
      <w:r w:rsidRPr="006C1567">
        <w:rPr>
          <w:rFonts w:ascii="Times New Roman" w:hAnsi="Times New Roman"/>
          <w:sz w:val="24"/>
        </w:rPr>
        <w:br w:type="page"/>
      </w:r>
    </w:p>
    <w:p w14:paraId="4866C920" w14:textId="7C23333F" w:rsidR="00787B94" w:rsidRPr="006C1567" w:rsidRDefault="0065323D" w:rsidP="00787B94">
      <w:pPr>
        <w:spacing w:line="480" w:lineRule="auto"/>
        <w:jc w:val="left"/>
        <w:rPr>
          <w:rFonts w:ascii="Times New Roman" w:hAnsi="Times New Roman"/>
          <w:b/>
          <w:sz w:val="24"/>
        </w:rPr>
      </w:pPr>
      <w:r w:rsidRPr="006C1567">
        <w:rPr>
          <w:rFonts w:ascii="Times New Roman" w:hAnsi="Times New Roman"/>
          <w:b/>
          <w:sz w:val="24"/>
        </w:rPr>
        <w:lastRenderedPageBreak/>
        <w:t xml:space="preserve">Supplementary </w:t>
      </w:r>
      <w:r w:rsidR="00787B94" w:rsidRPr="006C1567">
        <w:rPr>
          <w:rFonts w:ascii="Times New Roman" w:hAnsi="Times New Roman"/>
          <w:b/>
          <w:sz w:val="24"/>
        </w:rPr>
        <w:t xml:space="preserve">Table 2. </w:t>
      </w:r>
      <w:r w:rsidR="00DE0D77" w:rsidRPr="006C1567">
        <w:rPr>
          <w:rFonts w:ascii="Times New Roman" w:hAnsi="Times New Roman"/>
          <w:b/>
          <w:sz w:val="24"/>
        </w:rPr>
        <w:t>Changes in microbiome phylum composition</w:t>
      </w:r>
    </w:p>
    <w:tbl>
      <w:tblPr>
        <w:tblW w:w="8140" w:type="dxa"/>
        <w:tblInd w:w="99" w:type="dxa"/>
        <w:tblBorders>
          <w:top w:val="double" w:sz="4" w:space="0" w:color="auto"/>
          <w:bottom w:val="doub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5"/>
        <w:gridCol w:w="967"/>
        <w:gridCol w:w="1800"/>
        <w:gridCol w:w="1800"/>
        <w:gridCol w:w="2100"/>
      </w:tblGrid>
      <w:tr w:rsidR="006C1567" w:rsidRPr="006C1567" w14:paraId="58FE1571" w14:textId="77777777" w:rsidTr="0065323D">
        <w:trPr>
          <w:trHeight w:val="262"/>
        </w:trPr>
        <w:tc>
          <w:tcPr>
            <w:tcW w:w="148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51DEA" w14:textId="77777777" w:rsidR="0065323D" w:rsidRPr="006C1567" w:rsidRDefault="0065323D" w:rsidP="0065323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9745F" w14:textId="77777777" w:rsidR="0065323D" w:rsidRPr="006C1567" w:rsidRDefault="0065323D" w:rsidP="006532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23C99" w14:textId="77777777" w:rsidR="0065323D" w:rsidRPr="006C1567" w:rsidRDefault="0065323D" w:rsidP="0065323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Baseline (Week 0)</w:t>
            </w:r>
          </w:p>
        </w:tc>
        <w:tc>
          <w:tcPr>
            <w:tcW w:w="180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B9C7D" w14:textId="77777777" w:rsidR="0065323D" w:rsidRPr="006C1567" w:rsidRDefault="0065323D" w:rsidP="0065323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Week 6</w:t>
            </w:r>
          </w:p>
        </w:tc>
        <w:tc>
          <w:tcPr>
            <w:tcW w:w="210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F3842" w14:textId="77777777" w:rsidR="0065323D" w:rsidRPr="006C1567" w:rsidRDefault="0065323D" w:rsidP="0065323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Changes from baseline</w:t>
            </w:r>
          </w:p>
        </w:tc>
      </w:tr>
      <w:tr w:rsidR="006C1567" w:rsidRPr="006C1567" w14:paraId="36D0A2C6" w14:textId="77777777" w:rsidTr="0065323D">
        <w:trPr>
          <w:trHeight w:val="262"/>
        </w:trPr>
        <w:tc>
          <w:tcPr>
            <w:tcW w:w="14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9653F" w14:textId="77777777" w:rsidR="0065323D" w:rsidRPr="006C1567" w:rsidRDefault="0065323D" w:rsidP="0065323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DE984" w14:textId="77777777" w:rsidR="0065323D" w:rsidRPr="006C1567" w:rsidRDefault="0065323D" w:rsidP="0065323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Placebo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45FAB" w14:textId="77777777" w:rsidR="0065323D" w:rsidRPr="006C1567" w:rsidRDefault="0065323D" w:rsidP="0065323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60.68 ± 12.14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7008F" w14:textId="77777777" w:rsidR="0065323D" w:rsidRPr="006C1567" w:rsidRDefault="0065323D" w:rsidP="0065323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61.23 ± 14.20</w:t>
            </w:r>
          </w:p>
        </w:tc>
        <w:tc>
          <w:tcPr>
            <w:tcW w:w="21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D34D5" w14:textId="77777777" w:rsidR="0065323D" w:rsidRPr="006C1567" w:rsidRDefault="0065323D" w:rsidP="0065323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5 ± 10.03</w:t>
            </w:r>
          </w:p>
        </w:tc>
      </w:tr>
      <w:tr w:rsidR="006C1567" w:rsidRPr="006C1567" w14:paraId="441CD1A2" w14:textId="77777777" w:rsidTr="0065323D">
        <w:trPr>
          <w:trHeight w:val="262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D016622" w14:textId="77777777" w:rsidR="0065323D" w:rsidRPr="006C1567" w:rsidRDefault="0065323D" w:rsidP="0065323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B82F3F" w14:textId="77777777" w:rsidR="0065323D" w:rsidRPr="006C1567" w:rsidRDefault="0065323D" w:rsidP="0065323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β-lactolin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9F95854" w14:textId="77777777" w:rsidR="0065323D" w:rsidRPr="006C1567" w:rsidRDefault="0065323D" w:rsidP="0065323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52.78 ± 11.85#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DBE838E" w14:textId="77777777" w:rsidR="0065323D" w:rsidRPr="006C1567" w:rsidRDefault="0065323D" w:rsidP="0065323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56.57 ± 14.48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30C9ADC9" w14:textId="77777777" w:rsidR="0065323D" w:rsidRPr="006C1567" w:rsidRDefault="0065323D" w:rsidP="0065323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3.79 ± 11.89</w:t>
            </w:r>
          </w:p>
        </w:tc>
      </w:tr>
      <w:tr w:rsidR="006C1567" w:rsidRPr="006C1567" w14:paraId="23340645" w14:textId="77777777" w:rsidTr="0065323D">
        <w:trPr>
          <w:trHeight w:val="262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0A316FC" w14:textId="77777777" w:rsidR="0065323D" w:rsidRPr="006C1567" w:rsidRDefault="0065323D" w:rsidP="0065323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B580F0" w14:textId="77777777" w:rsidR="0065323D" w:rsidRPr="006C1567" w:rsidRDefault="0065323D" w:rsidP="0065323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p value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D204449" w14:textId="77777777" w:rsidR="0065323D" w:rsidRPr="006C1567" w:rsidRDefault="0065323D" w:rsidP="0065323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17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9E8A134" w14:textId="77777777" w:rsidR="0065323D" w:rsidRPr="006C1567" w:rsidRDefault="0065323D" w:rsidP="0065323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29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3C7D04F5" w14:textId="77777777" w:rsidR="0065323D" w:rsidRPr="006C1567" w:rsidRDefault="0065323D" w:rsidP="0065323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75</w:t>
            </w:r>
          </w:p>
        </w:tc>
      </w:tr>
      <w:tr w:rsidR="006C1567" w:rsidRPr="006C1567" w14:paraId="26994447" w14:textId="77777777" w:rsidTr="0065323D">
        <w:trPr>
          <w:trHeight w:val="262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DE141B0" w14:textId="77777777" w:rsidR="0065323D" w:rsidRPr="006C1567" w:rsidRDefault="0065323D" w:rsidP="0065323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Actinobacteri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A1AE63" w14:textId="77777777" w:rsidR="0065323D" w:rsidRPr="006C1567" w:rsidRDefault="0065323D" w:rsidP="0065323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Placebo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6AC07AD" w14:textId="77777777" w:rsidR="0065323D" w:rsidRPr="006C1567" w:rsidRDefault="0065323D" w:rsidP="0065323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21.10 ± 12.67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0AF270E" w14:textId="77777777" w:rsidR="0065323D" w:rsidRPr="006C1567" w:rsidRDefault="0065323D" w:rsidP="0065323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.50 ± 12.57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2A7A0833" w14:textId="77777777" w:rsidR="0065323D" w:rsidRPr="006C1567" w:rsidRDefault="0065323D" w:rsidP="0065323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61 ± 11.89</w:t>
            </w:r>
          </w:p>
        </w:tc>
      </w:tr>
      <w:tr w:rsidR="006C1567" w:rsidRPr="006C1567" w14:paraId="68EEE125" w14:textId="77777777" w:rsidTr="0065323D">
        <w:trPr>
          <w:trHeight w:val="262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0DD10A9" w14:textId="77777777" w:rsidR="0065323D" w:rsidRPr="006C1567" w:rsidRDefault="0065323D" w:rsidP="0065323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D51E6E" w14:textId="77777777" w:rsidR="0065323D" w:rsidRPr="006C1567" w:rsidRDefault="0065323D" w:rsidP="0065323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β-lactolin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9FD1F2D" w14:textId="77777777" w:rsidR="0065323D" w:rsidRPr="006C1567" w:rsidRDefault="0065323D" w:rsidP="0065323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27.23 ± 14.86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EA1EA8C" w14:textId="77777777" w:rsidR="0065323D" w:rsidRPr="006C1567" w:rsidRDefault="0065323D" w:rsidP="0065323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9.96 ± 13.19**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04AFD79A" w14:textId="77777777" w:rsidR="0065323D" w:rsidRPr="006C1567" w:rsidRDefault="0065323D" w:rsidP="0065323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-7.27 ± 7.76#</w:t>
            </w:r>
          </w:p>
        </w:tc>
      </w:tr>
      <w:tr w:rsidR="006C1567" w:rsidRPr="006C1567" w14:paraId="08DFE1E9" w14:textId="77777777" w:rsidTr="0065323D">
        <w:trPr>
          <w:trHeight w:val="262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F403D1B" w14:textId="77777777" w:rsidR="0065323D" w:rsidRPr="006C1567" w:rsidRDefault="0065323D" w:rsidP="0065323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750787" w14:textId="77777777" w:rsidR="0065323D" w:rsidRPr="006C1567" w:rsidRDefault="0065323D" w:rsidP="0065323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p value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AAEB442" w14:textId="77777777" w:rsidR="0065323D" w:rsidRPr="006C1567" w:rsidRDefault="0065323D" w:rsidP="0065323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03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B464F99" w14:textId="77777777" w:rsidR="0065323D" w:rsidRPr="006C1567" w:rsidRDefault="0065323D" w:rsidP="0065323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77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736871BA" w14:textId="77777777" w:rsidR="0065323D" w:rsidRPr="006C1567" w:rsidRDefault="0065323D" w:rsidP="0065323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16</w:t>
            </w:r>
          </w:p>
        </w:tc>
      </w:tr>
      <w:tr w:rsidR="006C1567" w:rsidRPr="006C1567" w14:paraId="1EFBB700" w14:textId="77777777" w:rsidTr="0065323D">
        <w:trPr>
          <w:trHeight w:val="262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FEA6C82" w14:textId="77777777" w:rsidR="0065323D" w:rsidRPr="006C1567" w:rsidRDefault="0065323D" w:rsidP="0065323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Bacteroidete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5167EE" w14:textId="77777777" w:rsidR="0065323D" w:rsidRPr="006C1567" w:rsidRDefault="0065323D" w:rsidP="0065323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Placebo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10CF1D9" w14:textId="77777777" w:rsidR="0065323D" w:rsidRPr="006C1567" w:rsidRDefault="0065323D" w:rsidP="0065323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4.69 ± 5.11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8A6EA3F" w14:textId="77777777" w:rsidR="0065323D" w:rsidRPr="006C1567" w:rsidRDefault="0065323D" w:rsidP="0065323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5.55 ± 4.54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4675599D" w14:textId="77777777" w:rsidR="0065323D" w:rsidRPr="006C1567" w:rsidRDefault="0065323D" w:rsidP="0065323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6 ± 5.50</w:t>
            </w:r>
          </w:p>
        </w:tc>
      </w:tr>
      <w:tr w:rsidR="006C1567" w:rsidRPr="006C1567" w14:paraId="69C50D6F" w14:textId="77777777" w:rsidTr="0065323D">
        <w:trPr>
          <w:trHeight w:val="262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9A8421C" w14:textId="77777777" w:rsidR="0065323D" w:rsidRPr="006C1567" w:rsidRDefault="0065323D" w:rsidP="0065323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FCEE1D" w14:textId="77777777" w:rsidR="0065323D" w:rsidRPr="006C1567" w:rsidRDefault="0065323D" w:rsidP="0065323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β-lactolin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0477C05" w14:textId="77777777" w:rsidR="0065323D" w:rsidRPr="006C1567" w:rsidRDefault="0065323D" w:rsidP="0065323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5.61 ± 5.90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16D891C" w14:textId="1DE72D45" w:rsidR="0065323D" w:rsidRPr="006C1567" w:rsidRDefault="0065323D" w:rsidP="0065323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8.26 ± 6.82*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2231C0FA" w14:textId="77777777" w:rsidR="0065323D" w:rsidRPr="006C1567" w:rsidRDefault="0065323D" w:rsidP="0065323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65 ± 6.05</w:t>
            </w:r>
          </w:p>
        </w:tc>
      </w:tr>
      <w:tr w:rsidR="006C1567" w:rsidRPr="006C1567" w14:paraId="44EBB21C" w14:textId="77777777" w:rsidTr="0065323D">
        <w:trPr>
          <w:trHeight w:val="262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7A15AA1" w14:textId="77777777" w:rsidR="0065323D" w:rsidRPr="006C1567" w:rsidRDefault="0065323D" w:rsidP="0065323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1E9D45" w14:textId="77777777" w:rsidR="0065323D" w:rsidRPr="006C1567" w:rsidRDefault="0065323D" w:rsidP="0065323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p value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5841E2E" w14:textId="77777777" w:rsidR="0065323D" w:rsidRPr="006C1567" w:rsidRDefault="0065323D" w:rsidP="0065323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37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886BACD" w14:textId="77777777" w:rsidR="0065323D" w:rsidRPr="006C1567" w:rsidRDefault="0065323D" w:rsidP="0065323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85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13B9407D" w14:textId="77777777" w:rsidR="0065323D" w:rsidRPr="006C1567" w:rsidRDefault="0065323D" w:rsidP="0065323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5</w:t>
            </w:r>
          </w:p>
        </w:tc>
      </w:tr>
      <w:tr w:rsidR="006C1567" w:rsidRPr="006C1567" w14:paraId="515AD321" w14:textId="77777777" w:rsidTr="0065323D">
        <w:trPr>
          <w:trHeight w:val="262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11CA694" w14:textId="77777777" w:rsidR="0065323D" w:rsidRPr="006C1567" w:rsidRDefault="0065323D" w:rsidP="0065323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oteobacteri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2F3D67" w14:textId="77777777" w:rsidR="0065323D" w:rsidRPr="006C1567" w:rsidRDefault="0065323D" w:rsidP="0065323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Placebo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65376C1" w14:textId="77777777" w:rsidR="0065323D" w:rsidRPr="006C1567" w:rsidRDefault="0065323D" w:rsidP="0065323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29 ± 5.39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AFF97E3" w14:textId="77777777" w:rsidR="0065323D" w:rsidRPr="006C1567" w:rsidRDefault="0065323D" w:rsidP="0065323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6 ± 1.80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6A72CE22" w14:textId="77777777" w:rsidR="0065323D" w:rsidRPr="006C1567" w:rsidRDefault="0065323D" w:rsidP="0065323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-1.33 ± 3.97</w:t>
            </w:r>
          </w:p>
        </w:tc>
      </w:tr>
      <w:tr w:rsidR="006C1567" w:rsidRPr="006C1567" w14:paraId="7C2FCF5C" w14:textId="77777777" w:rsidTr="0065323D">
        <w:trPr>
          <w:trHeight w:val="262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4627E98" w14:textId="77777777" w:rsidR="0065323D" w:rsidRPr="006C1567" w:rsidRDefault="0065323D" w:rsidP="0065323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9F4C61" w14:textId="77777777" w:rsidR="0065323D" w:rsidRPr="006C1567" w:rsidRDefault="0065323D" w:rsidP="0065323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β-lactolin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7422A2A" w14:textId="77777777" w:rsidR="0065323D" w:rsidRPr="006C1567" w:rsidRDefault="0065323D" w:rsidP="0065323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5 ± 2.89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05849BA" w14:textId="77777777" w:rsidR="0065323D" w:rsidRPr="006C1567" w:rsidRDefault="0065323D" w:rsidP="0065323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33 ± 3.41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26112E74" w14:textId="48C064D1" w:rsidR="0065323D" w:rsidRPr="006C1567" w:rsidRDefault="0065323D" w:rsidP="0065323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8 ± 2.48</w:t>
            </w:r>
          </w:p>
        </w:tc>
      </w:tr>
      <w:tr w:rsidR="006C1567" w:rsidRPr="006C1567" w14:paraId="5D14B244" w14:textId="77777777" w:rsidTr="0065323D">
        <w:trPr>
          <w:trHeight w:val="262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132F79A" w14:textId="77777777" w:rsidR="0065323D" w:rsidRPr="006C1567" w:rsidRDefault="0065323D" w:rsidP="0065323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51C077" w14:textId="77777777" w:rsidR="0065323D" w:rsidRPr="006C1567" w:rsidRDefault="0065323D" w:rsidP="0065323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p value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A514FD2" w14:textId="77777777" w:rsidR="0065323D" w:rsidRPr="006C1567" w:rsidRDefault="0065323D" w:rsidP="0065323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86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C702D24" w14:textId="77777777" w:rsidR="0065323D" w:rsidRPr="006C1567" w:rsidRDefault="0065323D" w:rsidP="0065323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17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16808FAE" w14:textId="77777777" w:rsidR="0065323D" w:rsidRPr="006C1567" w:rsidRDefault="0065323D" w:rsidP="0065323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74</w:t>
            </w:r>
          </w:p>
        </w:tc>
      </w:tr>
      <w:tr w:rsidR="006C1567" w:rsidRPr="006C1567" w14:paraId="3FBA7B9F" w14:textId="77777777" w:rsidTr="0065323D">
        <w:trPr>
          <w:trHeight w:val="262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E07D369" w14:textId="77777777" w:rsidR="0065323D" w:rsidRPr="006C1567" w:rsidRDefault="0065323D" w:rsidP="0065323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Verrucomicrobi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4654E4" w14:textId="77777777" w:rsidR="0065323D" w:rsidRPr="006C1567" w:rsidRDefault="0065323D" w:rsidP="0065323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Placebo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E33581D" w14:textId="77777777" w:rsidR="0065323D" w:rsidRPr="006C1567" w:rsidRDefault="0065323D" w:rsidP="0065323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9 ± 0.40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2C82D98" w14:textId="77777777" w:rsidR="0065323D" w:rsidRPr="006C1567" w:rsidRDefault="0065323D" w:rsidP="0065323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6 ± 0.79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048A10FD" w14:textId="77777777" w:rsidR="0065323D" w:rsidRPr="006C1567" w:rsidRDefault="0065323D" w:rsidP="0065323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7 ± 0.71</w:t>
            </w:r>
          </w:p>
        </w:tc>
      </w:tr>
      <w:tr w:rsidR="006C1567" w:rsidRPr="006C1567" w14:paraId="730FD434" w14:textId="77777777" w:rsidTr="0065323D">
        <w:trPr>
          <w:trHeight w:val="262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0256810" w14:textId="77777777" w:rsidR="0065323D" w:rsidRPr="006C1567" w:rsidRDefault="0065323D" w:rsidP="0065323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161DD4" w14:textId="77777777" w:rsidR="0065323D" w:rsidRPr="006C1567" w:rsidRDefault="0065323D" w:rsidP="0065323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β-lactolin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9833D22" w14:textId="77777777" w:rsidR="0065323D" w:rsidRPr="006C1567" w:rsidRDefault="0065323D" w:rsidP="0065323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3 ± 1.32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ACD2981" w14:textId="77777777" w:rsidR="0065323D" w:rsidRPr="006C1567" w:rsidRDefault="0065323D" w:rsidP="0065323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2 ± 0.29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6BBDFFEB" w14:textId="77777777" w:rsidR="0065323D" w:rsidRPr="006C1567" w:rsidRDefault="0065323D" w:rsidP="0065323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1 ± 1.31</w:t>
            </w:r>
          </w:p>
        </w:tc>
      </w:tr>
      <w:tr w:rsidR="006C1567" w:rsidRPr="006C1567" w14:paraId="35DF60A8" w14:textId="77777777" w:rsidTr="0065323D">
        <w:trPr>
          <w:trHeight w:val="256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14CB638" w14:textId="77777777" w:rsidR="0065323D" w:rsidRPr="006C1567" w:rsidRDefault="0065323D" w:rsidP="0065323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F74867" w14:textId="77777777" w:rsidR="0065323D" w:rsidRPr="006C1567" w:rsidRDefault="0065323D" w:rsidP="0065323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p value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7A16AE3" w14:textId="77777777" w:rsidR="0065323D" w:rsidRPr="006C1567" w:rsidRDefault="0065323D" w:rsidP="0065323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7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68E6DA5" w14:textId="77777777" w:rsidR="0065323D" w:rsidRPr="006C1567" w:rsidRDefault="0065323D" w:rsidP="0065323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96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71110AFC" w14:textId="77777777" w:rsidR="0065323D" w:rsidRPr="006C1567" w:rsidRDefault="0065323D" w:rsidP="0065323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15</w:t>
            </w:r>
          </w:p>
        </w:tc>
      </w:tr>
    </w:tbl>
    <w:p w14:paraId="2A3EB016" w14:textId="619DEE10" w:rsidR="00787B94" w:rsidRPr="006C1567" w:rsidRDefault="00787B94" w:rsidP="00787B94">
      <w:pPr>
        <w:spacing w:line="480" w:lineRule="auto"/>
        <w:ind w:firstLineChars="193" w:firstLine="463"/>
        <w:jc w:val="left"/>
        <w:rPr>
          <w:rFonts w:ascii="Times New Roman" w:hAnsi="Times New Roman"/>
          <w:sz w:val="24"/>
        </w:rPr>
      </w:pPr>
      <w:r w:rsidRPr="006C1567">
        <w:rPr>
          <w:rFonts w:ascii="Times New Roman" w:hAnsi="Times New Roman"/>
          <w:sz w:val="24"/>
        </w:rPr>
        <w:t>Data are presented as means ± SD. β-lactolin group (n = 28); placebo group (n = 28); *</w:t>
      </w:r>
      <w:r w:rsidRPr="006C1567">
        <w:rPr>
          <w:rFonts w:ascii="Times New Roman" w:hAnsi="Times New Roman"/>
          <w:i/>
          <w:sz w:val="24"/>
        </w:rPr>
        <w:t>p</w:t>
      </w:r>
      <w:r w:rsidRPr="006C1567">
        <w:rPr>
          <w:rFonts w:ascii="Times New Roman" w:hAnsi="Times New Roman"/>
          <w:sz w:val="24"/>
        </w:rPr>
        <w:t xml:space="preserve"> &lt; 0.05, **</w:t>
      </w:r>
      <w:r w:rsidRPr="006C1567">
        <w:rPr>
          <w:rFonts w:ascii="Times New Roman" w:hAnsi="Times New Roman"/>
          <w:i/>
          <w:sz w:val="24"/>
        </w:rPr>
        <w:t>p</w:t>
      </w:r>
      <w:r w:rsidRPr="006C1567">
        <w:rPr>
          <w:rFonts w:ascii="Times New Roman" w:hAnsi="Times New Roman"/>
          <w:sz w:val="24"/>
        </w:rPr>
        <w:t xml:space="preserve"> &lt; 0.01 compared with baseline in each group using paired </w:t>
      </w:r>
      <w:r w:rsidRPr="006C1567">
        <w:rPr>
          <w:rFonts w:ascii="Times New Roman" w:hAnsi="Times New Roman"/>
          <w:i/>
          <w:sz w:val="24"/>
        </w:rPr>
        <w:t>t</w:t>
      </w:r>
      <w:r w:rsidRPr="006C1567">
        <w:rPr>
          <w:rFonts w:ascii="Times New Roman" w:hAnsi="Times New Roman"/>
          <w:sz w:val="24"/>
        </w:rPr>
        <w:t xml:space="preserve"> tests; #</w:t>
      </w:r>
      <w:r w:rsidRPr="006C1567">
        <w:rPr>
          <w:rFonts w:ascii="Times New Roman" w:hAnsi="Times New Roman"/>
          <w:i/>
          <w:sz w:val="24"/>
        </w:rPr>
        <w:t>p</w:t>
      </w:r>
      <w:r w:rsidRPr="006C1567">
        <w:rPr>
          <w:rFonts w:ascii="Times New Roman" w:hAnsi="Times New Roman"/>
          <w:sz w:val="24"/>
        </w:rPr>
        <w:t xml:space="preserve"> &lt; 0.05 in </w:t>
      </w:r>
      <w:r w:rsidR="00DE0D77" w:rsidRPr="006C1567">
        <w:rPr>
          <w:rFonts w:ascii="Times New Roman" w:hAnsi="Times New Roman"/>
          <w:sz w:val="24"/>
        </w:rPr>
        <w:t>unpaired</w:t>
      </w:r>
      <w:r w:rsidRPr="006C1567">
        <w:rPr>
          <w:rFonts w:ascii="Times New Roman" w:hAnsi="Times New Roman"/>
          <w:sz w:val="24"/>
        </w:rPr>
        <w:t xml:space="preserve"> </w:t>
      </w:r>
      <w:r w:rsidR="00DE0D77" w:rsidRPr="006C1567">
        <w:rPr>
          <w:rFonts w:ascii="Times New Roman" w:hAnsi="Times New Roman"/>
          <w:i/>
          <w:iCs/>
          <w:sz w:val="24"/>
        </w:rPr>
        <w:t>t</w:t>
      </w:r>
      <w:r w:rsidRPr="006C1567">
        <w:rPr>
          <w:rFonts w:ascii="Times New Roman" w:hAnsi="Times New Roman"/>
          <w:sz w:val="24"/>
        </w:rPr>
        <w:t xml:space="preserve"> tests.</w:t>
      </w:r>
    </w:p>
    <w:p w14:paraId="41F5FF34" w14:textId="7C1F4A84" w:rsidR="00E5289E" w:rsidRPr="006C1567" w:rsidRDefault="00E5289E" w:rsidP="00787B94">
      <w:pPr>
        <w:spacing w:line="480" w:lineRule="auto"/>
        <w:jc w:val="left"/>
        <w:rPr>
          <w:rFonts w:ascii="Times New Roman" w:hAnsi="Times New Roman"/>
          <w:sz w:val="24"/>
        </w:rPr>
      </w:pPr>
      <w:r w:rsidRPr="006C1567">
        <w:rPr>
          <w:rFonts w:ascii="Times New Roman" w:hAnsi="Times New Roman"/>
          <w:sz w:val="24"/>
        </w:rPr>
        <w:br w:type="page"/>
      </w:r>
    </w:p>
    <w:p w14:paraId="154C451C" w14:textId="6D675B64" w:rsidR="00787B94" w:rsidRPr="006C1567" w:rsidRDefault="00E8771E" w:rsidP="00787B94">
      <w:pPr>
        <w:spacing w:line="480" w:lineRule="auto"/>
        <w:jc w:val="left"/>
        <w:rPr>
          <w:rFonts w:ascii="Times New Roman" w:hAnsi="Times New Roman"/>
          <w:b/>
          <w:sz w:val="24"/>
        </w:rPr>
      </w:pPr>
      <w:r w:rsidRPr="006C1567">
        <w:rPr>
          <w:rFonts w:ascii="Times New Roman" w:hAnsi="Times New Roman"/>
          <w:b/>
          <w:sz w:val="24"/>
        </w:rPr>
        <w:lastRenderedPageBreak/>
        <w:t xml:space="preserve">Supplementary </w:t>
      </w:r>
      <w:r w:rsidR="00787B94" w:rsidRPr="006C1567">
        <w:rPr>
          <w:rFonts w:ascii="Times New Roman" w:hAnsi="Times New Roman"/>
          <w:b/>
          <w:sz w:val="24"/>
        </w:rPr>
        <w:t xml:space="preserve">Table 3. </w:t>
      </w:r>
      <w:r w:rsidR="00DA7E8A" w:rsidRPr="006C1567">
        <w:rPr>
          <w:rFonts w:ascii="Times New Roman" w:hAnsi="Times New Roman"/>
          <w:b/>
          <w:sz w:val="24"/>
        </w:rPr>
        <w:t xml:space="preserve">Changes in microbiome </w:t>
      </w:r>
      <w:r w:rsidR="0052504B" w:rsidRPr="006C1567">
        <w:rPr>
          <w:rFonts w:ascii="Times New Roman" w:hAnsi="Times New Roman"/>
          <w:b/>
          <w:sz w:val="24"/>
        </w:rPr>
        <w:t xml:space="preserve">genus </w:t>
      </w:r>
      <w:r w:rsidR="00DA7E8A" w:rsidRPr="006C1567">
        <w:rPr>
          <w:rFonts w:ascii="Times New Roman" w:hAnsi="Times New Roman"/>
          <w:b/>
          <w:sz w:val="24"/>
        </w:rPr>
        <w:t>composition</w:t>
      </w:r>
    </w:p>
    <w:tbl>
      <w:tblPr>
        <w:tblW w:w="8781" w:type="dxa"/>
        <w:tblInd w:w="99" w:type="dxa"/>
        <w:tblBorders>
          <w:top w:val="double" w:sz="4" w:space="0" w:color="auto"/>
          <w:bottom w:val="doub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59"/>
        <w:gridCol w:w="1063"/>
        <w:gridCol w:w="1913"/>
        <w:gridCol w:w="1737"/>
        <w:gridCol w:w="2309"/>
      </w:tblGrid>
      <w:tr w:rsidR="006C1567" w:rsidRPr="006C1567" w14:paraId="370187B6" w14:textId="77777777" w:rsidTr="00DA7E8A">
        <w:trPr>
          <w:trHeight w:val="262"/>
        </w:trPr>
        <w:tc>
          <w:tcPr>
            <w:tcW w:w="17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5F682" w14:textId="77777777" w:rsidR="00E8771E" w:rsidRPr="006C1567" w:rsidRDefault="00E8771E" w:rsidP="0077391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</w:rPr>
            </w:pP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EB2EB" w14:textId="77777777" w:rsidR="00E8771E" w:rsidRPr="006C1567" w:rsidRDefault="00E8771E" w:rsidP="007739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2A51B" w14:textId="77777777" w:rsidR="00E8771E" w:rsidRPr="006C1567" w:rsidRDefault="00E8771E" w:rsidP="0077391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Baseline (Week 0)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4DE71" w14:textId="77777777" w:rsidR="00E8771E" w:rsidRPr="006C1567" w:rsidRDefault="00E8771E" w:rsidP="0077391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Week 6</w:t>
            </w:r>
          </w:p>
        </w:tc>
        <w:tc>
          <w:tcPr>
            <w:tcW w:w="23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6629A" w14:textId="77777777" w:rsidR="00E8771E" w:rsidRPr="006C1567" w:rsidRDefault="00E8771E" w:rsidP="0077391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Changes from baseline</w:t>
            </w:r>
          </w:p>
        </w:tc>
      </w:tr>
      <w:tr w:rsidR="006C1567" w:rsidRPr="006C1567" w14:paraId="73EE247B" w14:textId="77777777" w:rsidTr="00DA7E8A">
        <w:trPr>
          <w:trHeight w:val="262"/>
        </w:trPr>
        <w:tc>
          <w:tcPr>
            <w:tcW w:w="17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01BD2" w14:textId="77777777" w:rsidR="00E8771E" w:rsidRPr="006C1567" w:rsidRDefault="00E8771E" w:rsidP="0077391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Bifidobacterium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824CC" w14:textId="77777777" w:rsidR="00E8771E" w:rsidRPr="006C1567" w:rsidRDefault="00E8771E" w:rsidP="0077391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Placebo</w:t>
            </w:r>
          </w:p>
        </w:tc>
        <w:tc>
          <w:tcPr>
            <w:tcW w:w="19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89A52" w14:textId="77777777" w:rsidR="00E8771E" w:rsidRPr="006C1567" w:rsidRDefault="00E8771E" w:rsidP="0077391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.34 ± 9.13</w:t>
            </w:r>
          </w:p>
        </w:tc>
        <w:tc>
          <w:tcPr>
            <w:tcW w:w="17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53180" w14:textId="77777777" w:rsidR="00E8771E" w:rsidRPr="006C1567" w:rsidRDefault="00E8771E" w:rsidP="0077391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.08 ± 9.00</w:t>
            </w:r>
          </w:p>
        </w:tc>
        <w:tc>
          <w:tcPr>
            <w:tcW w:w="23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8E31F" w14:textId="77777777" w:rsidR="00E8771E" w:rsidRPr="006C1567" w:rsidRDefault="00E8771E" w:rsidP="0077391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4 ± 9.58</w:t>
            </w:r>
          </w:p>
        </w:tc>
      </w:tr>
      <w:tr w:rsidR="006C1567" w:rsidRPr="006C1567" w14:paraId="1C212D94" w14:textId="77777777" w:rsidTr="00DA7E8A">
        <w:trPr>
          <w:trHeight w:val="262"/>
        </w:trPr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11FA6538" w14:textId="77777777" w:rsidR="00E8771E" w:rsidRPr="006C1567" w:rsidRDefault="00E8771E" w:rsidP="0077391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4E09C36D" w14:textId="77777777" w:rsidR="00E8771E" w:rsidRPr="006C1567" w:rsidRDefault="00E8771E" w:rsidP="0077391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β-lactolin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14:paraId="679AFB45" w14:textId="77777777" w:rsidR="00E8771E" w:rsidRPr="006C1567" w:rsidRDefault="00E8771E" w:rsidP="0077391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.38 ± 13.93#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3FA67BA1" w14:textId="77777777" w:rsidR="00E8771E" w:rsidRPr="006C1567" w:rsidRDefault="00E8771E" w:rsidP="0077391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.32 ± 12.19**</w:t>
            </w:r>
          </w:p>
        </w:tc>
        <w:tc>
          <w:tcPr>
            <w:tcW w:w="2309" w:type="dxa"/>
            <w:shd w:val="clear" w:color="auto" w:fill="auto"/>
            <w:noWrap/>
            <w:vAlign w:val="center"/>
            <w:hideMark/>
          </w:tcPr>
          <w:p w14:paraId="70E1A91A" w14:textId="77777777" w:rsidR="00E8771E" w:rsidRPr="006C1567" w:rsidRDefault="00E8771E" w:rsidP="0077391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-6.07 ± 7.76##</w:t>
            </w:r>
          </w:p>
        </w:tc>
      </w:tr>
      <w:tr w:rsidR="006C1567" w:rsidRPr="006C1567" w14:paraId="44EB396F" w14:textId="77777777" w:rsidTr="00DA7E8A">
        <w:trPr>
          <w:trHeight w:val="262"/>
        </w:trPr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3FDE463B" w14:textId="77777777" w:rsidR="00E8771E" w:rsidRPr="006C1567" w:rsidRDefault="00E8771E" w:rsidP="0077391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4D391981" w14:textId="77777777" w:rsidR="00E8771E" w:rsidRPr="006C1567" w:rsidRDefault="00E8771E" w:rsidP="0077391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p value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14:paraId="22943C10" w14:textId="77777777" w:rsidR="00E8771E" w:rsidRPr="006C1567" w:rsidRDefault="00E8771E" w:rsidP="0077391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29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2BD0EF41" w14:textId="77777777" w:rsidR="00E8771E" w:rsidRPr="006C1567" w:rsidRDefault="00E8771E" w:rsidP="0077391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34</w:t>
            </w:r>
          </w:p>
        </w:tc>
        <w:tc>
          <w:tcPr>
            <w:tcW w:w="2309" w:type="dxa"/>
            <w:shd w:val="clear" w:color="auto" w:fill="auto"/>
            <w:noWrap/>
            <w:vAlign w:val="center"/>
            <w:hideMark/>
          </w:tcPr>
          <w:p w14:paraId="0977685C" w14:textId="77777777" w:rsidR="00E8771E" w:rsidRPr="006C1567" w:rsidRDefault="00E8771E" w:rsidP="0077391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5</w:t>
            </w:r>
          </w:p>
        </w:tc>
      </w:tr>
      <w:tr w:rsidR="006C1567" w:rsidRPr="006C1567" w14:paraId="12DECB14" w14:textId="77777777" w:rsidTr="00DA7E8A">
        <w:trPr>
          <w:trHeight w:val="262"/>
        </w:trPr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0F073104" w14:textId="77777777" w:rsidR="00E8771E" w:rsidRPr="006C1567" w:rsidRDefault="00E8771E" w:rsidP="0077391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Bacteroides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21F02A31" w14:textId="77777777" w:rsidR="00E8771E" w:rsidRPr="006C1567" w:rsidRDefault="00E8771E" w:rsidP="0077391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Placebo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14:paraId="158F5512" w14:textId="77777777" w:rsidR="00E8771E" w:rsidRPr="006C1567" w:rsidRDefault="00E8771E" w:rsidP="0077391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96 ± 3.17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36BF6104" w14:textId="77777777" w:rsidR="00E8771E" w:rsidRPr="006C1567" w:rsidRDefault="00E8771E" w:rsidP="0077391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3.75 ± 4.00</w:t>
            </w:r>
          </w:p>
        </w:tc>
        <w:tc>
          <w:tcPr>
            <w:tcW w:w="2309" w:type="dxa"/>
            <w:shd w:val="clear" w:color="auto" w:fill="auto"/>
            <w:noWrap/>
            <w:vAlign w:val="center"/>
            <w:hideMark/>
          </w:tcPr>
          <w:p w14:paraId="66F9A93F" w14:textId="77777777" w:rsidR="00E8771E" w:rsidRPr="006C1567" w:rsidRDefault="00E8771E" w:rsidP="0077391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9 ± 4.21</w:t>
            </w:r>
          </w:p>
        </w:tc>
      </w:tr>
      <w:tr w:rsidR="006C1567" w:rsidRPr="006C1567" w14:paraId="729149C9" w14:textId="77777777" w:rsidTr="00DA7E8A">
        <w:trPr>
          <w:trHeight w:val="262"/>
        </w:trPr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0821750B" w14:textId="77777777" w:rsidR="00E8771E" w:rsidRPr="006C1567" w:rsidRDefault="00E8771E" w:rsidP="0077391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0693D202" w14:textId="77777777" w:rsidR="00E8771E" w:rsidRPr="006C1567" w:rsidRDefault="00E8771E" w:rsidP="0077391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β-lactolin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14:paraId="6FEC543D" w14:textId="77777777" w:rsidR="00E8771E" w:rsidRPr="006C1567" w:rsidRDefault="00E8771E" w:rsidP="0077391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3.37 ± 4.04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5868AD3B" w14:textId="77777777" w:rsidR="00E8771E" w:rsidRPr="006C1567" w:rsidRDefault="00E8771E" w:rsidP="0077391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5.95 ± 5.83*</w:t>
            </w:r>
          </w:p>
        </w:tc>
        <w:tc>
          <w:tcPr>
            <w:tcW w:w="2309" w:type="dxa"/>
            <w:shd w:val="clear" w:color="auto" w:fill="auto"/>
            <w:noWrap/>
            <w:vAlign w:val="center"/>
            <w:hideMark/>
          </w:tcPr>
          <w:p w14:paraId="42CAA10D" w14:textId="77777777" w:rsidR="00E8771E" w:rsidRPr="006C1567" w:rsidRDefault="00E8771E" w:rsidP="0077391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58 ± 5.20</w:t>
            </w:r>
          </w:p>
        </w:tc>
      </w:tr>
      <w:tr w:rsidR="006C1567" w:rsidRPr="006C1567" w14:paraId="57775CCC" w14:textId="77777777" w:rsidTr="00DA7E8A">
        <w:trPr>
          <w:trHeight w:val="262"/>
        </w:trPr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4AC88A99" w14:textId="77777777" w:rsidR="00E8771E" w:rsidRPr="006C1567" w:rsidRDefault="00E8771E" w:rsidP="0077391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0A79DCB0" w14:textId="77777777" w:rsidR="00E8771E" w:rsidRPr="006C1567" w:rsidRDefault="00E8771E" w:rsidP="0077391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p value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14:paraId="0013FBE5" w14:textId="77777777" w:rsidR="00E8771E" w:rsidRPr="006C1567" w:rsidRDefault="00E8771E" w:rsidP="0077391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71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19B33D43" w14:textId="77777777" w:rsidR="00E8771E" w:rsidRPr="006C1567" w:rsidRDefault="00E8771E" w:rsidP="0077391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06</w:t>
            </w:r>
          </w:p>
        </w:tc>
        <w:tc>
          <w:tcPr>
            <w:tcW w:w="2309" w:type="dxa"/>
            <w:shd w:val="clear" w:color="auto" w:fill="auto"/>
            <w:noWrap/>
            <w:vAlign w:val="center"/>
            <w:hideMark/>
          </w:tcPr>
          <w:p w14:paraId="0C41E83E" w14:textId="77777777" w:rsidR="00E8771E" w:rsidRPr="006C1567" w:rsidRDefault="00E8771E" w:rsidP="0077391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64</w:t>
            </w:r>
          </w:p>
        </w:tc>
      </w:tr>
      <w:tr w:rsidR="006C1567" w:rsidRPr="006C1567" w14:paraId="031CE746" w14:textId="77777777" w:rsidTr="00DA7E8A">
        <w:trPr>
          <w:trHeight w:val="262"/>
        </w:trPr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192FD054" w14:textId="77777777" w:rsidR="00E8771E" w:rsidRPr="006C1567" w:rsidRDefault="00E8771E" w:rsidP="0077391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Romboutsia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5A57DC17" w14:textId="77777777" w:rsidR="00E8771E" w:rsidRPr="006C1567" w:rsidRDefault="00E8771E" w:rsidP="0077391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Placebo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14:paraId="77A33352" w14:textId="77777777" w:rsidR="00E8771E" w:rsidRPr="006C1567" w:rsidRDefault="00E8771E" w:rsidP="0077391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0 ± 1.67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4AF4D03E" w14:textId="77777777" w:rsidR="00E8771E" w:rsidRPr="006C1567" w:rsidRDefault="00E8771E" w:rsidP="0077391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9 ± 1.04</w:t>
            </w:r>
          </w:p>
        </w:tc>
        <w:tc>
          <w:tcPr>
            <w:tcW w:w="2309" w:type="dxa"/>
            <w:shd w:val="clear" w:color="auto" w:fill="auto"/>
            <w:noWrap/>
            <w:vAlign w:val="center"/>
            <w:hideMark/>
          </w:tcPr>
          <w:p w14:paraId="2CE5B351" w14:textId="77777777" w:rsidR="00E8771E" w:rsidRPr="006C1567" w:rsidRDefault="00E8771E" w:rsidP="0077391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1 ± 1.72</w:t>
            </w:r>
          </w:p>
        </w:tc>
      </w:tr>
      <w:tr w:rsidR="006C1567" w:rsidRPr="006C1567" w14:paraId="0BA2AF9F" w14:textId="77777777" w:rsidTr="00DA7E8A">
        <w:trPr>
          <w:trHeight w:val="262"/>
        </w:trPr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06E1086E" w14:textId="77777777" w:rsidR="00E8771E" w:rsidRPr="006C1567" w:rsidRDefault="00E8771E" w:rsidP="0077391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020D0696" w14:textId="77777777" w:rsidR="00E8771E" w:rsidRPr="006C1567" w:rsidRDefault="00E8771E" w:rsidP="0077391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β-lactolin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14:paraId="48C24973" w14:textId="77777777" w:rsidR="00E8771E" w:rsidRPr="006C1567" w:rsidRDefault="00E8771E" w:rsidP="0077391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2 ± 1.04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6088AEBA" w14:textId="77777777" w:rsidR="00E8771E" w:rsidRPr="006C1567" w:rsidRDefault="00E8771E" w:rsidP="0077391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4 ± 1.38</w:t>
            </w:r>
          </w:p>
        </w:tc>
        <w:tc>
          <w:tcPr>
            <w:tcW w:w="2309" w:type="dxa"/>
            <w:shd w:val="clear" w:color="auto" w:fill="auto"/>
            <w:noWrap/>
            <w:vAlign w:val="center"/>
            <w:hideMark/>
          </w:tcPr>
          <w:p w14:paraId="76A3F95F" w14:textId="77777777" w:rsidR="00E8771E" w:rsidRPr="006C1567" w:rsidRDefault="00E8771E" w:rsidP="0077391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8 ± 1.28</w:t>
            </w:r>
          </w:p>
        </w:tc>
      </w:tr>
      <w:tr w:rsidR="006C1567" w:rsidRPr="006C1567" w14:paraId="7FE7F21A" w14:textId="77777777" w:rsidTr="00DA7E8A">
        <w:trPr>
          <w:trHeight w:val="262"/>
        </w:trPr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7B380ED8" w14:textId="77777777" w:rsidR="00E8771E" w:rsidRPr="006C1567" w:rsidRDefault="00E8771E" w:rsidP="0077391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309E7B7E" w14:textId="77777777" w:rsidR="00E8771E" w:rsidRPr="006C1567" w:rsidRDefault="00E8771E" w:rsidP="0077391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p value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14:paraId="4AF45089" w14:textId="77777777" w:rsidR="00E8771E" w:rsidRPr="006C1567" w:rsidRDefault="00E8771E" w:rsidP="0077391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56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19C287B7" w14:textId="77777777" w:rsidR="00E8771E" w:rsidRPr="006C1567" w:rsidRDefault="00E8771E" w:rsidP="0077391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45</w:t>
            </w:r>
          </w:p>
        </w:tc>
        <w:tc>
          <w:tcPr>
            <w:tcW w:w="2309" w:type="dxa"/>
            <w:shd w:val="clear" w:color="auto" w:fill="auto"/>
            <w:noWrap/>
            <w:vAlign w:val="center"/>
            <w:hideMark/>
          </w:tcPr>
          <w:p w14:paraId="56DD3931" w14:textId="77777777" w:rsidR="00E8771E" w:rsidRPr="006C1567" w:rsidRDefault="00E8771E" w:rsidP="0077391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29</w:t>
            </w:r>
          </w:p>
        </w:tc>
      </w:tr>
      <w:tr w:rsidR="006C1567" w:rsidRPr="006C1567" w14:paraId="62E8E845" w14:textId="77777777" w:rsidTr="00DA7E8A">
        <w:trPr>
          <w:trHeight w:val="262"/>
        </w:trPr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003FBF78" w14:textId="77777777" w:rsidR="00E8771E" w:rsidRPr="006C1567" w:rsidRDefault="00E8771E" w:rsidP="0077391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Clostridium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28A100FD" w14:textId="77777777" w:rsidR="00E8771E" w:rsidRPr="006C1567" w:rsidRDefault="00E8771E" w:rsidP="0077391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Placebo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14:paraId="43AFABB3" w14:textId="77777777" w:rsidR="00E8771E" w:rsidRPr="006C1567" w:rsidRDefault="00E8771E" w:rsidP="0077391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7 ± 1.55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455AC652" w14:textId="77777777" w:rsidR="00E8771E" w:rsidRPr="006C1567" w:rsidRDefault="00E8771E" w:rsidP="0077391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18 ± 2.86</w:t>
            </w:r>
          </w:p>
        </w:tc>
        <w:tc>
          <w:tcPr>
            <w:tcW w:w="2309" w:type="dxa"/>
            <w:shd w:val="clear" w:color="auto" w:fill="auto"/>
            <w:noWrap/>
            <w:vAlign w:val="center"/>
            <w:hideMark/>
          </w:tcPr>
          <w:p w14:paraId="46771EE4" w14:textId="77777777" w:rsidR="00E8771E" w:rsidRPr="006C1567" w:rsidRDefault="00E8771E" w:rsidP="0077391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1 ± 2.33</w:t>
            </w:r>
          </w:p>
        </w:tc>
      </w:tr>
      <w:tr w:rsidR="006C1567" w:rsidRPr="006C1567" w14:paraId="5F7BDE27" w14:textId="77777777" w:rsidTr="00DA7E8A">
        <w:trPr>
          <w:trHeight w:val="262"/>
        </w:trPr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1C2377EF" w14:textId="77777777" w:rsidR="00E8771E" w:rsidRPr="006C1567" w:rsidRDefault="00E8771E" w:rsidP="0077391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17BCCFA3" w14:textId="77777777" w:rsidR="00E8771E" w:rsidRPr="006C1567" w:rsidRDefault="00E8771E" w:rsidP="0077391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β-lactolin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14:paraId="41766274" w14:textId="77777777" w:rsidR="00E8771E" w:rsidRPr="006C1567" w:rsidRDefault="00E8771E" w:rsidP="0077391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0 ± 0.51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75ABC57E" w14:textId="23CA32D2" w:rsidR="00E8771E" w:rsidRPr="006C1567" w:rsidRDefault="00E8771E" w:rsidP="0077391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1 ± 0.42</w:t>
            </w:r>
          </w:p>
        </w:tc>
        <w:tc>
          <w:tcPr>
            <w:tcW w:w="2309" w:type="dxa"/>
            <w:shd w:val="clear" w:color="auto" w:fill="auto"/>
            <w:noWrap/>
            <w:vAlign w:val="center"/>
            <w:hideMark/>
          </w:tcPr>
          <w:p w14:paraId="59C46C4E" w14:textId="328090EC" w:rsidR="00E8771E" w:rsidRPr="006C1567" w:rsidRDefault="00E8771E" w:rsidP="0077391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9 ± 0.66</w:t>
            </w:r>
          </w:p>
        </w:tc>
      </w:tr>
      <w:tr w:rsidR="006C1567" w:rsidRPr="006C1567" w14:paraId="3B4203F0" w14:textId="77777777" w:rsidTr="00DA7E8A">
        <w:trPr>
          <w:trHeight w:val="262"/>
        </w:trPr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2E0654A3" w14:textId="77777777" w:rsidR="00E8771E" w:rsidRPr="006C1567" w:rsidRDefault="00E8771E" w:rsidP="0077391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43E9BC38" w14:textId="77777777" w:rsidR="00E8771E" w:rsidRPr="006C1567" w:rsidRDefault="00E8771E" w:rsidP="0077391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p value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14:paraId="78E6835C" w14:textId="77777777" w:rsidR="00E8771E" w:rsidRPr="006C1567" w:rsidRDefault="00E8771E" w:rsidP="0077391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82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3E4A6A84" w14:textId="77777777" w:rsidR="00E8771E" w:rsidRPr="006C1567" w:rsidRDefault="00E8771E" w:rsidP="0077391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81</w:t>
            </w:r>
          </w:p>
        </w:tc>
        <w:tc>
          <w:tcPr>
            <w:tcW w:w="2309" w:type="dxa"/>
            <w:shd w:val="clear" w:color="auto" w:fill="auto"/>
            <w:noWrap/>
            <w:vAlign w:val="center"/>
            <w:hideMark/>
          </w:tcPr>
          <w:p w14:paraId="47E51ACD" w14:textId="77777777" w:rsidR="00E8771E" w:rsidRPr="006C1567" w:rsidRDefault="00E8771E" w:rsidP="0077391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87</w:t>
            </w:r>
          </w:p>
        </w:tc>
      </w:tr>
      <w:tr w:rsidR="006C1567" w:rsidRPr="006C1567" w14:paraId="2EEEB34A" w14:textId="77777777" w:rsidTr="00DA7E8A">
        <w:trPr>
          <w:trHeight w:val="262"/>
        </w:trPr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6E9DE361" w14:textId="77777777" w:rsidR="00E8771E" w:rsidRPr="006C1567" w:rsidRDefault="00E8771E" w:rsidP="0077391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Lactobacillus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3A28EE3C" w14:textId="77777777" w:rsidR="00E8771E" w:rsidRPr="006C1567" w:rsidRDefault="00E8771E" w:rsidP="0077391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Placebo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14:paraId="4F484026" w14:textId="77777777" w:rsidR="00E8771E" w:rsidRPr="006C1567" w:rsidRDefault="00E8771E" w:rsidP="0077391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8 ± 0.75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21D1CF2B" w14:textId="77777777" w:rsidR="00E8771E" w:rsidRPr="006C1567" w:rsidRDefault="00E8771E" w:rsidP="0077391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9 ± 2.51</w:t>
            </w:r>
          </w:p>
        </w:tc>
        <w:tc>
          <w:tcPr>
            <w:tcW w:w="2309" w:type="dxa"/>
            <w:shd w:val="clear" w:color="auto" w:fill="auto"/>
            <w:noWrap/>
            <w:vAlign w:val="center"/>
            <w:hideMark/>
          </w:tcPr>
          <w:p w14:paraId="0905648A" w14:textId="77777777" w:rsidR="00E8771E" w:rsidRPr="006C1567" w:rsidRDefault="00E8771E" w:rsidP="0077391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1 ± 1.83</w:t>
            </w:r>
          </w:p>
        </w:tc>
      </w:tr>
      <w:tr w:rsidR="006C1567" w:rsidRPr="006C1567" w14:paraId="773A3FB0" w14:textId="77777777" w:rsidTr="00DA7E8A">
        <w:trPr>
          <w:trHeight w:val="262"/>
        </w:trPr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1660D75B" w14:textId="77777777" w:rsidR="00E8771E" w:rsidRPr="006C1567" w:rsidRDefault="00E8771E" w:rsidP="0077391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1C327DC0" w14:textId="77777777" w:rsidR="00E8771E" w:rsidRPr="006C1567" w:rsidRDefault="00E8771E" w:rsidP="0077391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β-lactolin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14:paraId="580EF15C" w14:textId="77777777" w:rsidR="00E8771E" w:rsidRPr="006C1567" w:rsidRDefault="00E8771E" w:rsidP="0077391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5 ± 0.84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504E429E" w14:textId="77777777" w:rsidR="00E8771E" w:rsidRPr="006C1567" w:rsidRDefault="00E8771E" w:rsidP="0077391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4 ± 0.62</w:t>
            </w:r>
          </w:p>
        </w:tc>
        <w:tc>
          <w:tcPr>
            <w:tcW w:w="2309" w:type="dxa"/>
            <w:shd w:val="clear" w:color="auto" w:fill="auto"/>
            <w:noWrap/>
            <w:vAlign w:val="center"/>
            <w:hideMark/>
          </w:tcPr>
          <w:p w14:paraId="655E8C53" w14:textId="09447F09" w:rsidR="00E8771E" w:rsidRPr="006C1567" w:rsidRDefault="00E8771E" w:rsidP="0077391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1 ± 0.57</w:t>
            </w:r>
          </w:p>
        </w:tc>
      </w:tr>
      <w:tr w:rsidR="006C1567" w:rsidRPr="006C1567" w14:paraId="23C36A66" w14:textId="77777777" w:rsidTr="00DA7E8A">
        <w:trPr>
          <w:trHeight w:val="256"/>
        </w:trPr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10AA4697" w14:textId="77777777" w:rsidR="00E8771E" w:rsidRPr="006C1567" w:rsidRDefault="00E8771E" w:rsidP="0077391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6F62C7E0" w14:textId="77777777" w:rsidR="00E8771E" w:rsidRPr="006C1567" w:rsidRDefault="00E8771E" w:rsidP="0077391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p value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14:paraId="3B9ABEFB" w14:textId="77777777" w:rsidR="00E8771E" w:rsidRPr="006C1567" w:rsidRDefault="00E8771E" w:rsidP="0077391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45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3A9D7E86" w14:textId="77777777" w:rsidR="00E8771E" w:rsidRPr="006C1567" w:rsidRDefault="00E8771E" w:rsidP="0077391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69</w:t>
            </w:r>
          </w:p>
        </w:tc>
        <w:tc>
          <w:tcPr>
            <w:tcW w:w="2309" w:type="dxa"/>
            <w:shd w:val="clear" w:color="auto" w:fill="auto"/>
            <w:noWrap/>
            <w:vAlign w:val="center"/>
            <w:hideMark/>
          </w:tcPr>
          <w:p w14:paraId="470B9E44" w14:textId="77777777" w:rsidR="00E8771E" w:rsidRPr="006C1567" w:rsidRDefault="00E8771E" w:rsidP="0077391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96</w:t>
            </w:r>
          </w:p>
        </w:tc>
      </w:tr>
      <w:tr w:rsidR="006C1567" w:rsidRPr="006C1567" w14:paraId="44EE4906" w14:textId="77777777" w:rsidTr="00DA7E8A">
        <w:trPr>
          <w:trHeight w:val="262"/>
        </w:trPr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1AD5A0C6" w14:textId="77777777" w:rsidR="00E8771E" w:rsidRPr="006C1567" w:rsidRDefault="00E8771E" w:rsidP="0077391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Lactococcus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10859DFB" w14:textId="77777777" w:rsidR="00E8771E" w:rsidRPr="006C1567" w:rsidRDefault="00E8771E" w:rsidP="0077391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Placebo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14:paraId="710A55AF" w14:textId="77777777" w:rsidR="00E8771E" w:rsidRPr="006C1567" w:rsidRDefault="00E8771E" w:rsidP="0077391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4 ± 0.11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348620EC" w14:textId="77777777" w:rsidR="00E8771E" w:rsidRPr="006C1567" w:rsidRDefault="00E8771E" w:rsidP="0077391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3 ± 0.10</w:t>
            </w:r>
          </w:p>
        </w:tc>
        <w:tc>
          <w:tcPr>
            <w:tcW w:w="2309" w:type="dxa"/>
            <w:shd w:val="clear" w:color="auto" w:fill="auto"/>
            <w:noWrap/>
            <w:vAlign w:val="center"/>
            <w:hideMark/>
          </w:tcPr>
          <w:p w14:paraId="18A9CB70" w14:textId="77777777" w:rsidR="00E8771E" w:rsidRPr="006C1567" w:rsidRDefault="00E8771E" w:rsidP="0077391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1 ± 0.15</w:t>
            </w:r>
          </w:p>
        </w:tc>
      </w:tr>
      <w:tr w:rsidR="006C1567" w:rsidRPr="006C1567" w14:paraId="0C4315C3" w14:textId="77777777" w:rsidTr="00DA7E8A">
        <w:trPr>
          <w:trHeight w:val="262"/>
        </w:trPr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04745402" w14:textId="77777777" w:rsidR="00E8771E" w:rsidRPr="006C1567" w:rsidRDefault="00E8771E" w:rsidP="0077391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7DC7889F" w14:textId="77777777" w:rsidR="00E8771E" w:rsidRPr="006C1567" w:rsidRDefault="00E8771E" w:rsidP="0077391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β-lactolin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14:paraId="6AD128EE" w14:textId="77777777" w:rsidR="00E8771E" w:rsidRPr="006C1567" w:rsidRDefault="00E8771E" w:rsidP="0077391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1 ± 0.02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751C2553" w14:textId="77777777" w:rsidR="00E8771E" w:rsidRPr="006C1567" w:rsidRDefault="00E8771E" w:rsidP="0077391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1 ± 0.03</w:t>
            </w:r>
          </w:p>
        </w:tc>
        <w:tc>
          <w:tcPr>
            <w:tcW w:w="2309" w:type="dxa"/>
            <w:shd w:val="clear" w:color="auto" w:fill="auto"/>
            <w:noWrap/>
            <w:vAlign w:val="center"/>
            <w:hideMark/>
          </w:tcPr>
          <w:p w14:paraId="53D0CC86" w14:textId="77777777" w:rsidR="00E8771E" w:rsidRPr="006C1567" w:rsidRDefault="00E8771E" w:rsidP="0077391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 ± 0.04</w:t>
            </w:r>
          </w:p>
        </w:tc>
      </w:tr>
      <w:tr w:rsidR="006C1567" w:rsidRPr="006C1567" w14:paraId="682CB666" w14:textId="77777777" w:rsidTr="00DA7E8A">
        <w:trPr>
          <w:trHeight w:val="256"/>
        </w:trPr>
        <w:tc>
          <w:tcPr>
            <w:tcW w:w="1759" w:type="dxa"/>
            <w:shd w:val="clear" w:color="auto" w:fill="auto"/>
            <w:noWrap/>
            <w:vAlign w:val="center"/>
            <w:hideMark/>
          </w:tcPr>
          <w:p w14:paraId="04A68E98" w14:textId="77777777" w:rsidR="00E8771E" w:rsidRPr="006C1567" w:rsidRDefault="00E8771E" w:rsidP="0077391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04B90BE7" w14:textId="77777777" w:rsidR="00E8771E" w:rsidRPr="006C1567" w:rsidRDefault="00E8771E" w:rsidP="0077391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p value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14:paraId="4A0A569D" w14:textId="77777777" w:rsidR="00E8771E" w:rsidRPr="006C1567" w:rsidRDefault="00E8771E" w:rsidP="0077391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81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09A999A2" w14:textId="77777777" w:rsidR="00E8771E" w:rsidRPr="006C1567" w:rsidRDefault="00E8771E" w:rsidP="0077391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32</w:t>
            </w:r>
          </w:p>
        </w:tc>
        <w:tc>
          <w:tcPr>
            <w:tcW w:w="2309" w:type="dxa"/>
            <w:shd w:val="clear" w:color="auto" w:fill="auto"/>
            <w:noWrap/>
            <w:vAlign w:val="center"/>
            <w:hideMark/>
          </w:tcPr>
          <w:p w14:paraId="4A779219" w14:textId="77777777" w:rsidR="00E8771E" w:rsidRPr="006C1567" w:rsidRDefault="00E8771E" w:rsidP="0077391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69</w:t>
            </w:r>
          </w:p>
        </w:tc>
      </w:tr>
    </w:tbl>
    <w:p w14:paraId="2EDBFAF9" w14:textId="77B514B9" w:rsidR="00DA7E8A" w:rsidRPr="006C1567" w:rsidRDefault="00DA7E8A" w:rsidP="00DA7E8A">
      <w:pPr>
        <w:spacing w:line="480" w:lineRule="auto"/>
        <w:ind w:firstLineChars="193" w:firstLine="463"/>
        <w:jc w:val="left"/>
        <w:rPr>
          <w:rFonts w:ascii="Times New Roman" w:hAnsi="Times New Roman"/>
          <w:sz w:val="24"/>
        </w:rPr>
      </w:pPr>
      <w:r w:rsidRPr="006C1567">
        <w:rPr>
          <w:rFonts w:ascii="Times New Roman" w:hAnsi="Times New Roman"/>
          <w:sz w:val="24"/>
        </w:rPr>
        <w:t>Data are presented as means ± SD. β-lactolin group (n = 28); placebo group (n = 28); *</w:t>
      </w:r>
      <w:r w:rsidRPr="006C1567">
        <w:rPr>
          <w:rFonts w:ascii="Times New Roman" w:hAnsi="Times New Roman"/>
          <w:i/>
          <w:sz w:val="24"/>
        </w:rPr>
        <w:t>p</w:t>
      </w:r>
      <w:r w:rsidRPr="006C1567">
        <w:rPr>
          <w:rFonts w:ascii="Times New Roman" w:hAnsi="Times New Roman"/>
          <w:sz w:val="24"/>
        </w:rPr>
        <w:t xml:space="preserve"> &lt; 0.05, **</w:t>
      </w:r>
      <w:r w:rsidRPr="006C1567">
        <w:rPr>
          <w:rFonts w:ascii="Times New Roman" w:hAnsi="Times New Roman"/>
          <w:i/>
          <w:sz w:val="24"/>
        </w:rPr>
        <w:t>p</w:t>
      </w:r>
      <w:r w:rsidRPr="006C1567">
        <w:rPr>
          <w:rFonts w:ascii="Times New Roman" w:hAnsi="Times New Roman"/>
          <w:sz w:val="24"/>
        </w:rPr>
        <w:t xml:space="preserve"> &lt; 0.01 compared with baseline in each group using paired </w:t>
      </w:r>
      <w:r w:rsidRPr="006C1567">
        <w:rPr>
          <w:rFonts w:ascii="Times New Roman" w:hAnsi="Times New Roman"/>
          <w:i/>
          <w:sz w:val="24"/>
        </w:rPr>
        <w:t>t</w:t>
      </w:r>
      <w:r w:rsidRPr="006C1567">
        <w:rPr>
          <w:rFonts w:ascii="Times New Roman" w:hAnsi="Times New Roman"/>
          <w:sz w:val="24"/>
        </w:rPr>
        <w:t xml:space="preserve"> tests; #</w:t>
      </w:r>
      <w:r w:rsidRPr="006C1567">
        <w:rPr>
          <w:rFonts w:ascii="Times New Roman" w:hAnsi="Times New Roman"/>
          <w:i/>
          <w:sz w:val="24"/>
        </w:rPr>
        <w:t>p</w:t>
      </w:r>
      <w:r w:rsidRPr="006C1567">
        <w:rPr>
          <w:rFonts w:ascii="Times New Roman" w:hAnsi="Times New Roman"/>
          <w:sz w:val="24"/>
        </w:rPr>
        <w:t xml:space="preserve"> &lt; 0.05 in </w:t>
      </w:r>
      <w:r w:rsidRPr="006C1567">
        <w:rPr>
          <w:rFonts w:ascii="Times New Roman" w:eastAsia="Meiryo UI" w:hAnsi="Times New Roman" w:cs="Times New Roman"/>
          <w:sz w:val="24"/>
          <w:szCs w:val="24"/>
        </w:rPr>
        <w:t>analysis of covariance.</w:t>
      </w:r>
    </w:p>
    <w:p w14:paraId="77927386" w14:textId="77777777" w:rsidR="00787B94" w:rsidRPr="006C1567" w:rsidRDefault="00787B94" w:rsidP="00787B94">
      <w:pPr>
        <w:spacing w:line="480" w:lineRule="auto"/>
        <w:jc w:val="left"/>
        <w:rPr>
          <w:rFonts w:ascii="Times New Roman" w:hAnsi="Times New Roman"/>
          <w:sz w:val="24"/>
        </w:rPr>
      </w:pPr>
    </w:p>
    <w:p w14:paraId="6462B5EA" w14:textId="77777777" w:rsidR="00E92DF5" w:rsidRPr="006C1567" w:rsidRDefault="00E92DF5" w:rsidP="00787B94">
      <w:pPr>
        <w:spacing w:line="480" w:lineRule="auto"/>
        <w:jc w:val="left"/>
        <w:rPr>
          <w:rFonts w:ascii="Times New Roman" w:hAnsi="Times New Roman"/>
          <w:b/>
          <w:sz w:val="24"/>
        </w:rPr>
      </w:pPr>
      <w:r w:rsidRPr="006C1567">
        <w:rPr>
          <w:rFonts w:ascii="Times New Roman" w:hAnsi="Times New Roman"/>
          <w:b/>
          <w:sz w:val="24"/>
        </w:rPr>
        <w:br w:type="page"/>
      </w:r>
    </w:p>
    <w:p w14:paraId="4866C328" w14:textId="216E3138" w:rsidR="00787B94" w:rsidRPr="006C1567" w:rsidRDefault="00DD4068" w:rsidP="00787B94">
      <w:pPr>
        <w:spacing w:line="480" w:lineRule="auto"/>
        <w:jc w:val="left"/>
        <w:rPr>
          <w:rFonts w:ascii="Times New Roman" w:hAnsi="Times New Roman"/>
          <w:b/>
          <w:sz w:val="24"/>
        </w:rPr>
      </w:pPr>
      <w:r w:rsidRPr="006C1567">
        <w:rPr>
          <w:rFonts w:ascii="Times New Roman" w:hAnsi="Times New Roman"/>
          <w:b/>
          <w:sz w:val="24"/>
        </w:rPr>
        <w:lastRenderedPageBreak/>
        <w:t xml:space="preserve">Supplementary </w:t>
      </w:r>
      <w:r w:rsidR="00787B94" w:rsidRPr="006C1567">
        <w:rPr>
          <w:rFonts w:ascii="Times New Roman" w:hAnsi="Times New Roman"/>
          <w:b/>
          <w:sz w:val="24"/>
        </w:rPr>
        <w:t xml:space="preserve">Table 4. </w:t>
      </w:r>
      <w:r w:rsidR="001F5B7C" w:rsidRPr="006C1567">
        <w:rPr>
          <w:rFonts w:ascii="Times New Roman" w:hAnsi="Times New Roman"/>
          <w:b/>
          <w:sz w:val="24"/>
        </w:rPr>
        <w:t>Changes in s</w:t>
      </w:r>
      <w:r w:rsidR="00787B94" w:rsidRPr="006C1567">
        <w:rPr>
          <w:rFonts w:ascii="Times New Roman" w:hAnsi="Times New Roman"/>
          <w:b/>
          <w:sz w:val="24"/>
        </w:rPr>
        <w:t xml:space="preserve">alivary </w:t>
      </w:r>
      <w:r w:rsidR="001F5B7C" w:rsidRPr="006C1567">
        <w:rPr>
          <w:rFonts w:ascii="Times New Roman" w:hAnsi="Times New Roman"/>
          <w:b/>
          <w:sz w:val="24"/>
        </w:rPr>
        <w:t>lipid mediator levels</w:t>
      </w:r>
    </w:p>
    <w:tbl>
      <w:tblPr>
        <w:tblW w:w="9796" w:type="dxa"/>
        <w:jc w:val="center"/>
        <w:tblBorders>
          <w:top w:val="double" w:sz="4" w:space="0" w:color="auto"/>
          <w:bottom w:val="doub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36"/>
        <w:gridCol w:w="1346"/>
        <w:gridCol w:w="1205"/>
        <w:gridCol w:w="1667"/>
        <w:gridCol w:w="1667"/>
        <w:gridCol w:w="1668"/>
        <w:gridCol w:w="1007"/>
      </w:tblGrid>
      <w:tr w:rsidR="006C1567" w:rsidRPr="006C1567" w14:paraId="022B4576" w14:textId="77777777" w:rsidTr="00410DD8">
        <w:trPr>
          <w:trHeight w:val="147"/>
          <w:jc w:val="center"/>
        </w:trPr>
        <w:tc>
          <w:tcPr>
            <w:tcW w:w="12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C36DB" w14:textId="77777777" w:rsidR="00DD4068" w:rsidRPr="006C1567" w:rsidRDefault="00DD4068" w:rsidP="00DD4068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</w:rPr>
            </w:pPr>
          </w:p>
        </w:tc>
        <w:tc>
          <w:tcPr>
            <w:tcW w:w="13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161E6" w14:textId="77777777" w:rsidR="00DD4068" w:rsidRPr="006C1567" w:rsidRDefault="00DD4068" w:rsidP="00DD40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59571" w14:textId="77777777" w:rsidR="00DD4068" w:rsidRPr="006C1567" w:rsidRDefault="00DD4068" w:rsidP="00DD40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2BE35" w14:textId="77777777" w:rsidR="00DD4068" w:rsidRPr="006C1567" w:rsidRDefault="00DD4068" w:rsidP="00DD406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Baseline (Week 0)</w:t>
            </w:r>
          </w:p>
        </w:tc>
        <w:tc>
          <w:tcPr>
            <w:tcW w:w="16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7CCE5" w14:textId="77777777" w:rsidR="00DD4068" w:rsidRPr="006C1567" w:rsidRDefault="00DD4068" w:rsidP="00DD406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Week 6</w:t>
            </w:r>
          </w:p>
        </w:tc>
        <w:tc>
          <w:tcPr>
            <w:tcW w:w="16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C5EA2" w14:textId="77777777" w:rsidR="00DD4068" w:rsidRPr="006C1567" w:rsidRDefault="00DD4068" w:rsidP="00DD406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Changes from baseline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746FE" w14:textId="77777777" w:rsidR="00DD4068" w:rsidRPr="006C1567" w:rsidRDefault="00DD4068" w:rsidP="00DD406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value</w:t>
            </w:r>
          </w:p>
        </w:tc>
      </w:tr>
      <w:tr w:rsidR="006C1567" w:rsidRPr="006C1567" w14:paraId="23015F48" w14:textId="77777777" w:rsidTr="00410DD8">
        <w:trPr>
          <w:trHeight w:val="119"/>
          <w:jc w:val="center"/>
        </w:trPr>
        <w:tc>
          <w:tcPr>
            <w:tcW w:w="12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46269" w14:textId="77777777" w:rsidR="00DD4068" w:rsidRPr="006C1567" w:rsidRDefault="00DD4068" w:rsidP="00DD406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025E0" w14:textId="77777777" w:rsidR="00DD4068" w:rsidRPr="006C1567" w:rsidRDefault="00DD4068" w:rsidP="00DD406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PGE2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9B0AF" w14:textId="77777777" w:rsidR="00DD4068" w:rsidRPr="006C1567" w:rsidRDefault="00DD4068" w:rsidP="00DD406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Placebo</w:t>
            </w:r>
          </w:p>
        </w:tc>
        <w:tc>
          <w:tcPr>
            <w:tcW w:w="16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BE6CB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516.130</w:t>
            </w:r>
          </w:p>
        </w:tc>
        <w:tc>
          <w:tcPr>
            <w:tcW w:w="16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1BC95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461.241</w:t>
            </w:r>
          </w:p>
        </w:tc>
        <w:tc>
          <w:tcPr>
            <w:tcW w:w="16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C7ADE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-54.888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26F38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1567" w:rsidRPr="006C1567" w14:paraId="0D2FE5A2" w14:textId="77777777" w:rsidTr="00410DD8">
        <w:trPr>
          <w:trHeight w:val="122"/>
          <w:jc w:val="center"/>
        </w:trPr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06B11FE2" w14:textId="77777777" w:rsidR="00DD4068" w:rsidRPr="006C1567" w:rsidRDefault="00DD4068" w:rsidP="00DD40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5420C298" w14:textId="77777777" w:rsidR="00DD4068" w:rsidRPr="006C1567" w:rsidRDefault="00DD4068" w:rsidP="00DD40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07D6227B" w14:textId="77777777" w:rsidR="00DD4068" w:rsidRPr="006C1567" w:rsidRDefault="00DD4068" w:rsidP="00DD406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β-lactolin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3CF57351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573.030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2F55D1D4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452.994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0A5F7EF8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-120.037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0C96B87A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27</w:t>
            </w:r>
          </w:p>
        </w:tc>
      </w:tr>
      <w:tr w:rsidR="006C1567" w:rsidRPr="006C1567" w14:paraId="69624D60" w14:textId="77777777" w:rsidTr="00410DD8">
        <w:trPr>
          <w:trHeight w:val="119"/>
          <w:jc w:val="center"/>
        </w:trPr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01892C01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0669E607" w14:textId="77777777" w:rsidR="00DD4068" w:rsidRPr="006C1567" w:rsidRDefault="00DD4068" w:rsidP="00DD406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PGD2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27AA4ED9" w14:textId="77777777" w:rsidR="00DD4068" w:rsidRPr="006C1567" w:rsidRDefault="00DD4068" w:rsidP="00DD406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Placebo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4B9F9190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78.018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43A01ABD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94.580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702EA983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-283.439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4929F329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1567" w:rsidRPr="006C1567" w14:paraId="1F751D69" w14:textId="77777777" w:rsidTr="00410DD8">
        <w:trPr>
          <w:trHeight w:val="122"/>
          <w:jc w:val="center"/>
        </w:trPr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7B3F41C6" w14:textId="77777777" w:rsidR="00DD4068" w:rsidRPr="006C1567" w:rsidRDefault="00DD4068" w:rsidP="00DD40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44CB4A55" w14:textId="77777777" w:rsidR="00DD4068" w:rsidRPr="006C1567" w:rsidRDefault="00DD4068" w:rsidP="00DD40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45EF6D07" w14:textId="77777777" w:rsidR="00DD4068" w:rsidRPr="006C1567" w:rsidRDefault="00DD4068" w:rsidP="00DD406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β-lactolin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0D3690B2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28.427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0159A667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08.230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6751778F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-120.197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3B64A75B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88</w:t>
            </w:r>
          </w:p>
        </w:tc>
      </w:tr>
      <w:tr w:rsidR="006C1567" w:rsidRPr="006C1567" w14:paraId="45925AA7" w14:textId="77777777" w:rsidTr="00410DD8">
        <w:trPr>
          <w:trHeight w:val="119"/>
          <w:jc w:val="center"/>
        </w:trPr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6AF60654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7B5DC5C3" w14:textId="77777777" w:rsidR="00DD4068" w:rsidRPr="006C1567" w:rsidRDefault="00DD4068" w:rsidP="00DD406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PGJ2+delta12-PGJ2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5778D6C7" w14:textId="77777777" w:rsidR="00DD4068" w:rsidRPr="006C1567" w:rsidRDefault="00DD4068" w:rsidP="00DD406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Placebo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51D483C2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60CF7FCB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1366722E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5C37039C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1567" w:rsidRPr="006C1567" w14:paraId="73A71325" w14:textId="77777777" w:rsidTr="00410DD8">
        <w:trPr>
          <w:trHeight w:val="122"/>
          <w:jc w:val="center"/>
        </w:trPr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1AAC907D" w14:textId="77777777" w:rsidR="00DD4068" w:rsidRPr="006C1567" w:rsidRDefault="00DD4068" w:rsidP="00DD40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692FBA63" w14:textId="77777777" w:rsidR="00DD4068" w:rsidRPr="006C1567" w:rsidRDefault="00DD4068" w:rsidP="00DD40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670E63E5" w14:textId="77777777" w:rsidR="00DD4068" w:rsidRPr="006C1567" w:rsidRDefault="00DD4068" w:rsidP="00DD406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β-lactolin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2E1B32AA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647381DE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3E4A00E2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3810B2C5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1567" w:rsidRPr="006C1567" w14:paraId="134691DB" w14:textId="77777777" w:rsidTr="00410DD8">
        <w:trPr>
          <w:trHeight w:val="119"/>
          <w:jc w:val="center"/>
        </w:trPr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6B965BA3" w14:textId="77777777" w:rsidR="00DD4068" w:rsidRPr="006C1567" w:rsidRDefault="00DD4068" w:rsidP="00DD40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02467D52" w14:textId="77777777" w:rsidR="00DD4068" w:rsidRPr="006C1567" w:rsidRDefault="00DD4068" w:rsidP="00DD406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deoxy-d12,14 PGJ2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65426510" w14:textId="77777777" w:rsidR="00DD4068" w:rsidRPr="006C1567" w:rsidRDefault="00DD4068" w:rsidP="00DD406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Placebo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3F2C1272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49654.088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18CC8505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46030.424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7917CFFA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-3623.664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2192AEBF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1567" w:rsidRPr="006C1567" w14:paraId="54420727" w14:textId="77777777" w:rsidTr="00410DD8">
        <w:trPr>
          <w:trHeight w:val="122"/>
          <w:jc w:val="center"/>
        </w:trPr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15564871" w14:textId="77777777" w:rsidR="00DD4068" w:rsidRPr="006C1567" w:rsidRDefault="00DD4068" w:rsidP="00DD40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2A25CE46" w14:textId="77777777" w:rsidR="00DD4068" w:rsidRPr="006C1567" w:rsidRDefault="00DD4068" w:rsidP="00DD40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07672841" w14:textId="77777777" w:rsidR="00DD4068" w:rsidRPr="006C1567" w:rsidRDefault="00DD4068" w:rsidP="00DD406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β-lactolin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1B7FEA68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53937.346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15505261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45028.295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4575085D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-8909.051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35CEA94F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53</w:t>
            </w:r>
          </w:p>
        </w:tc>
      </w:tr>
      <w:tr w:rsidR="006C1567" w:rsidRPr="006C1567" w14:paraId="77A13AF5" w14:textId="77777777" w:rsidTr="00410DD8">
        <w:trPr>
          <w:trHeight w:val="119"/>
          <w:jc w:val="center"/>
        </w:trPr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041939A4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56C4ED38" w14:textId="77777777" w:rsidR="00DD4068" w:rsidRPr="006C1567" w:rsidRDefault="00DD4068" w:rsidP="00DD406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PGF2a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5BCD505D" w14:textId="77777777" w:rsidR="00DD4068" w:rsidRPr="006C1567" w:rsidRDefault="00DD4068" w:rsidP="00DD406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Placebo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6E90E383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241.893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47750FBA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258.655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70E92537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.762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3B45963B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1567" w:rsidRPr="006C1567" w14:paraId="2ACE5B20" w14:textId="77777777" w:rsidTr="00410DD8">
        <w:trPr>
          <w:trHeight w:val="122"/>
          <w:jc w:val="center"/>
        </w:trPr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7F5FCDEC" w14:textId="77777777" w:rsidR="00DD4068" w:rsidRPr="006C1567" w:rsidRDefault="00DD4068" w:rsidP="00DD40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196BDFEE" w14:textId="77777777" w:rsidR="00DD4068" w:rsidRPr="006C1567" w:rsidRDefault="00DD4068" w:rsidP="00DD40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5A7A776A" w14:textId="77777777" w:rsidR="00DD4068" w:rsidRPr="006C1567" w:rsidRDefault="00DD4068" w:rsidP="00DD406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β-lactolin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27440210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241.855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770FF082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8.436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398A9D1E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-33.419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15BA6556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93</w:t>
            </w:r>
          </w:p>
        </w:tc>
      </w:tr>
      <w:tr w:rsidR="006C1567" w:rsidRPr="006C1567" w14:paraId="433D9CC8" w14:textId="77777777" w:rsidTr="00410DD8">
        <w:trPr>
          <w:trHeight w:val="119"/>
          <w:jc w:val="center"/>
        </w:trPr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498AAE05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6842D606" w14:textId="77777777" w:rsidR="00DD4068" w:rsidRPr="006C1567" w:rsidRDefault="00DD4068" w:rsidP="00DD406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TxB2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671986B5" w14:textId="77777777" w:rsidR="00DD4068" w:rsidRPr="006C1567" w:rsidRDefault="00DD4068" w:rsidP="00DD406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Placebo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5951C87C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39.251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31852B1E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792.211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5CD3F138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-247.040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49D9CA95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1567" w:rsidRPr="006C1567" w14:paraId="67AED0F9" w14:textId="77777777" w:rsidTr="00410DD8">
        <w:trPr>
          <w:trHeight w:val="122"/>
          <w:jc w:val="center"/>
        </w:trPr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2DB478A7" w14:textId="77777777" w:rsidR="00DD4068" w:rsidRPr="006C1567" w:rsidRDefault="00DD4068" w:rsidP="00DD40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7F8569E4" w14:textId="77777777" w:rsidR="00DD4068" w:rsidRPr="006C1567" w:rsidRDefault="00DD4068" w:rsidP="00DD40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3C3C5E1E" w14:textId="77777777" w:rsidR="00DD4068" w:rsidRPr="006C1567" w:rsidRDefault="00DD4068" w:rsidP="00DD406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β-lactolin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72F37C56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2154.892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01F5EE79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911.415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52CA5BEB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-243.476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3835168C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88</w:t>
            </w:r>
          </w:p>
        </w:tc>
      </w:tr>
      <w:tr w:rsidR="006C1567" w:rsidRPr="006C1567" w14:paraId="4FED138A" w14:textId="77777777" w:rsidTr="00410DD8">
        <w:trPr>
          <w:trHeight w:val="119"/>
          <w:jc w:val="center"/>
        </w:trPr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3893D1AD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19DF9EEF" w14:textId="77777777" w:rsidR="00DD4068" w:rsidRPr="006C1567" w:rsidRDefault="00DD4068" w:rsidP="00DD406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S-HHT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32E0FC6F" w14:textId="77777777" w:rsidR="00DD4068" w:rsidRPr="006C1567" w:rsidRDefault="00DD4068" w:rsidP="00DD406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Placebo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7C40FE58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968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646A75DF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559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6338C83F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409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146709BB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1567" w:rsidRPr="006C1567" w14:paraId="28957F99" w14:textId="77777777" w:rsidTr="00410DD8">
        <w:trPr>
          <w:trHeight w:val="122"/>
          <w:jc w:val="center"/>
        </w:trPr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55136F58" w14:textId="77777777" w:rsidR="00DD4068" w:rsidRPr="006C1567" w:rsidRDefault="00DD4068" w:rsidP="00DD40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65A3777B" w14:textId="77777777" w:rsidR="00DD4068" w:rsidRPr="006C1567" w:rsidRDefault="00DD4068" w:rsidP="00DD40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4B2B94D5" w14:textId="77777777" w:rsidR="00DD4068" w:rsidRPr="006C1567" w:rsidRDefault="00DD4068" w:rsidP="00DD406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β-lactolin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61F97F7A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3.461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3B9C4BD4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440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7615DC0E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-1.021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3FA7EF56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35</w:t>
            </w:r>
          </w:p>
        </w:tc>
      </w:tr>
      <w:tr w:rsidR="006C1567" w:rsidRPr="006C1567" w14:paraId="58239E1C" w14:textId="77777777" w:rsidTr="00410DD8">
        <w:trPr>
          <w:trHeight w:val="119"/>
          <w:jc w:val="center"/>
        </w:trPr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0A4CE3C2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42CA2E6B" w14:textId="77777777" w:rsidR="00DD4068" w:rsidRPr="006C1567" w:rsidRDefault="00DD4068" w:rsidP="00DD406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LTB4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61638766" w14:textId="77777777" w:rsidR="00DD4068" w:rsidRPr="006C1567" w:rsidRDefault="00DD4068" w:rsidP="00DD406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Placebo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424E4DAA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26.737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51064507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33.674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78930850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6.937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3BB2DF0C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1567" w:rsidRPr="006C1567" w14:paraId="5D415B6B" w14:textId="77777777" w:rsidTr="00410DD8">
        <w:trPr>
          <w:trHeight w:val="122"/>
          <w:jc w:val="center"/>
        </w:trPr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69756E56" w14:textId="77777777" w:rsidR="00DD4068" w:rsidRPr="006C1567" w:rsidRDefault="00DD4068" w:rsidP="00DD40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5916D519" w14:textId="77777777" w:rsidR="00DD4068" w:rsidRPr="006C1567" w:rsidRDefault="00DD4068" w:rsidP="00DD40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5BFA0396" w14:textId="77777777" w:rsidR="00DD4068" w:rsidRPr="006C1567" w:rsidRDefault="00DD4068" w:rsidP="00DD406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β-lactolin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216873BA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25.571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3F2C5F11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29.289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2447E75E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3.718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7583D2F8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76</w:t>
            </w:r>
          </w:p>
        </w:tc>
      </w:tr>
      <w:tr w:rsidR="006C1567" w:rsidRPr="006C1567" w14:paraId="2356B044" w14:textId="77777777" w:rsidTr="00410DD8">
        <w:trPr>
          <w:trHeight w:val="119"/>
          <w:jc w:val="center"/>
        </w:trPr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2F5D044B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1E7A84B8" w14:textId="77777777" w:rsidR="00DD4068" w:rsidRPr="006C1567" w:rsidRDefault="00DD4068" w:rsidP="00DD406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Lipoxin A4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5D4247A8" w14:textId="77777777" w:rsidR="00DD4068" w:rsidRPr="006C1567" w:rsidRDefault="00DD4068" w:rsidP="00DD406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Placebo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52C3D671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93.811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3E0681CC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78.938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1AAE334C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-14.873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27F2A953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1567" w:rsidRPr="006C1567" w14:paraId="08521C0C" w14:textId="77777777" w:rsidTr="00410DD8">
        <w:trPr>
          <w:trHeight w:val="122"/>
          <w:jc w:val="center"/>
        </w:trPr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4FB4F5BF" w14:textId="77777777" w:rsidR="00DD4068" w:rsidRPr="006C1567" w:rsidRDefault="00DD4068" w:rsidP="00DD40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6C448071" w14:textId="77777777" w:rsidR="00DD4068" w:rsidRPr="006C1567" w:rsidRDefault="00DD4068" w:rsidP="00DD40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1B006A03" w14:textId="77777777" w:rsidR="00DD4068" w:rsidRPr="006C1567" w:rsidRDefault="00DD4068" w:rsidP="00DD406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β-lactolin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79EFAB69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98.738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7A8FCF6E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5.783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7A15AB90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7.045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2C63B637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58</w:t>
            </w:r>
          </w:p>
        </w:tc>
      </w:tr>
      <w:tr w:rsidR="006C1567" w:rsidRPr="006C1567" w14:paraId="71A1533E" w14:textId="77777777" w:rsidTr="00410DD8">
        <w:trPr>
          <w:trHeight w:val="119"/>
          <w:jc w:val="center"/>
        </w:trPr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510AB773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232C8E5F" w14:textId="77777777" w:rsidR="00DD4068" w:rsidRPr="006C1567" w:rsidRDefault="00DD4068" w:rsidP="00DD406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Lipoxin B4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7F5E92F2" w14:textId="77777777" w:rsidR="00DD4068" w:rsidRPr="006C1567" w:rsidRDefault="00DD4068" w:rsidP="00DD406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Placebo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6A385635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0E5018AE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31CF947E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038071FB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1567" w:rsidRPr="006C1567" w14:paraId="63803CE8" w14:textId="77777777" w:rsidTr="00410DD8">
        <w:trPr>
          <w:trHeight w:val="122"/>
          <w:jc w:val="center"/>
        </w:trPr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5503600B" w14:textId="77777777" w:rsidR="00DD4068" w:rsidRPr="006C1567" w:rsidRDefault="00DD4068" w:rsidP="00DD40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7D885CD6" w14:textId="77777777" w:rsidR="00DD4068" w:rsidRPr="006C1567" w:rsidRDefault="00DD4068" w:rsidP="00DD40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735E6B96" w14:textId="77777777" w:rsidR="00DD4068" w:rsidRPr="006C1567" w:rsidRDefault="00DD4068" w:rsidP="00DD406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β-lactolin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08523E6D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5631827C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4467B34D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59566C29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1567" w:rsidRPr="006C1567" w14:paraId="25206843" w14:textId="77777777" w:rsidTr="00410DD8">
        <w:trPr>
          <w:trHeight w:val="119"/>
          <w:jc w:val="center"/>
        </w:trPr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49AD6C38" w14:textId="77777777" w:rsidR="00DD4068" w:rsidRPr="006C1567" w:rsidRDefault="00DD4068" w:rsidP="00DD40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1D1D7551" w14:textId="77777777" w:rsidR="00DD4068" w:rsidRPr="006C1567" w:rsidRDefault="00DD4068" w:rsidP="00DD406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5,15-diHETE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0E2A5728" w14:textId="77777777" w:rsidR="00DD4068" w:rsidRPr="006C1567" w:rsidRDefault="00DD4068" w:rsidP="00DD406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Placebo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095E4BE3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28.857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0191F958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27.842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58174915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-1.015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105B999A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1567" w:rsidRPr="006C1567" w14:paraId="45AA0458" w14:textId="77777777" w:rsidTr="00410DD8">
        <w:trPr>
          <w:trHeight w:val="122"/>
          <w:jc w:val="center"/>
        </w:trPr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674C9878" w14:textId="77777777" w:rsidR="00DD4068" w:rsidRPr="006C1567" w:rsidRDefault="00DD4068" w:rsidP="00DD40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00823466" w14:textId="77777777" w:rsidR="00DD4068" w:rsidRPr="006C1567" w:rsidRDefault="00DD4068" w:rsidP="00DD40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1E20E9C0" w14:textId="77777777" w:rsidR="00DD4068" w:rsidRPr="006C1567" w:rsidRDefault="00DD4068" w:rsidP="00DD406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β-lactolin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6FB4232B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27.065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6CB62BB5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31.671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23B7A362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4.606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5703BE57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61</w:t>
            </w:r>
          </w:p>
        </w:tc>
      </w:tr>
      <w:tr w:rsidR="006C1567" w:rsidRPr="006C1567" w14:paraId="3BC7068A" w14:textId="77777777" w:rsidTr="00410DD8">
        <w:trPr>
          <w:trHeight w:val="119"/>
          <w:jc w:val="center"/>
        </w:trPr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26757DA9" w14:textId="77777777" w:rsidR="00DD4068" w:rsidRPr="006C1567" w:rsidRDefault="00DD4068" w:rsidP="00DD406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EPA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04628022" w14:textId="77777777" w:rsidR="00DD4068" w:rsidRPr="006C1567" w:rsidRDefault="00DD4068" w:rsidP="00DD406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Lipoxin A5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51DA539E" w14:textId="77777777" w:rsidR="00DD4068" w:rsidRPr="006C1567" w:rsidRDefault="00DD4068" w:rsidP="00DD406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Placebo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3FC6C83D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47FC9EF5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416AEBD4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3DE60127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1567" w:rsidRPr="006C1567" w14:paraId="2F957587" w14:textId="77777777" w:rsidTr="00410DD8">
        <w:trPr>
          <w:trHeight w:val="122"/>
          <w:jc w:val="center"/>
        </w:trPr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5D52C003" w14:textId="77777777" w:rsidR="00DD4068" w:rsidRPr="006C1567" w:rsidRDefault="00DD4068" w:rsidP="00DD40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4A9D11CD" w14:textId="77777777" w:rsidR="00DD4068" w:rsidRPr="006C1567" w:rsidRDefault="00DD4068" w:rsidP="00DD40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06C0AFBB" w14:textId="77777777" w:rsidR="00DD4068" w:rsidRPr="006C1567" w:rsidRDefault="00DD4068" w:rsidP="00DD406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β-lactolin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29224CA3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23E2C96E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4E564DFD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5FFAB242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1567" w:rsidRPr="006C1567" w14:paraId="3BAAABDE" w14:textId="77777777" w:rsidTr="00410DD8">
        <w:trPr>
          <w:trHeight w:val="119"/>
          <w:jc w:val="center"/>
        </w:trPr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13CA96EF" w14:textId="77777777" w:rsidR="00DD4068" w:rsidRPr="006C1567" w:rsidRDefault="00DD4068" w:rsidP="00DD40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5E0D0EF6" w14:textId="77777777" w:rsidR="00DD4068" w:rsidRPr="006C1567" w:rsidRDefault="00DD4068" w:rsidP="00DD406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Resolvin E1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3603DFCA" w14:textId="77777777" w:rsidR="00DD4068" w:rsidRPr="006C1567" w:rsidRDefault="00DD4068" w:rsidP="00DD406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Placebo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4DAD1BDA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72.951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05126160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80.199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2D2E57EC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7.248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65EFCD7A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1567" w:rsidRPr="006C1567" w14:paraId="0F06BE89" w14:textId="77777777" w:rsidTr="00410DD8">
        <w:trPr>
          <w:trHeight w:val="122"/>
          <w:jc w:val="center"/>
        </w:trPr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1D9048BB" w14:textId="77777777" w:rsidR="00DD4068" w:rsidRPr="006C1567" w:rsidRDefault="00DD4068" w:rsidP="00DD40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4342E2AF" w14:textId="77777777" w:rsidR="00DD4068" w:rsidRPr="006C1567" w:rsidRDefault="00DD4068" w:rsidP="00DD40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77FF289D" w14:textId="77777777" w:rsidR="00DD4068" w:rsidRPr="006C1567" w:rsidRDefault="00DD4068" w:rsidP="00DD406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β-lactolin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12C61576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62.551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5431FE3F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73.031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1CF3A170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.479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49850467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70</w:t>
            </w:r>
          </w:p>
        </w:tc>
      </w:tr>
      <w:tr w:rsidR="006C1567" w:rsidRPr="006C1567" w14:paraId="7FB874BB" w14:textId="77777777" w:rsidTr="00410DD8">
        <w:trPr>
          <w:trHeight w:val="119"/>
          <w:jc w:val="center"/>
        </w:trPr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10C83C74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6CC3E7D5" w14:textId="77777777" w:rsidR="00DD4068" w:rsidRPr="006C1567" w:rsidRDefault="00DD4068" w:rsidP="00DD406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Resolvin E2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32A1D156" w14:textId="77777777" w:rsidR="00DD4068" w:rsidRPr="006C1567" w:rsidRDefault="00DD4068" w:rsidP="00DD406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Placebo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04E8ACEF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6D3EF462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23325036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5C3BDDCA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1567" w:rsidRPr="006C1567" w14:paraId="5B7410AA" w14:textId="77777777" w:rsidTr="00410DD8">
        <w:trPr>
          <w:trHeight w:val="122"/>
          <w:jc w:val="center"/>
        </w:trPr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62632EC8" w14:textId="77777777" w:rsidR="00DD4068" w:rsidRPr="006C1567" w:rsidRDefault="00DD4068" w:rsidP="00DD40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12068A72" w14:textId="77777777" w:rsidR="00DD4068" w:rsidRPr="006C1567" w:rsidRDefault="00DD4068" w:rsidP="00DD40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1FF9FE73" w14:textId="77777777" w:rsidR="00DD4068" w:rsidRPr="006C1567" w:rsidRDefault="00DD4068" w:rsidP="00DD406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β-lactolin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54A33CBF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155E435B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5C4AB6F9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395A6226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1567" w:rsidRPr="006C1567" w14:paraId="5D9B51CD" w14:textId="77777777" w:rsidTr="00410DD8">
        <w:trPr>
          <w:trHeight w:val="119"/>
          <w:jc w:val="center"/>
        </w:trPr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0EB020D4" w14:textId="77777777" w:rsidR="00DD4068" w:rsidRPr="006C1567" w:rsidRDefault="00DD4068" w:rsidP="00DD40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15E81B0B" w14:textId="77777777" w:rsidR="00DD4068" w:rsidRPr="006C1567" w:rsidRDefault="00DD4068" w:rsidP="00DD406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Resolvin E3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0462270D" w14:textId="77777777" w:rsidR="00DD4068" w:rsidRPr="006C1567" w:rsidRDefault="00DD4068" w:rsidP="00DD406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Placebo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4480DE16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22.804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1ED4CCF5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9.880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64C79A1C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-2.924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58700C79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1567" w:rsidRPr="006C1567" w14:paraId="6D4AE5DB" w14:textId="77777777" w:rsidTr="00410DD8">
        <w:trPr>
          <w:trHeight w:val="122"/>
          <w:jc w:val="center"/>
        </w:trPr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2A9E0921" w14:textId="77777777" w:rsidR="00DD4068" w:rsidRPr="006C1567" w:rsidRDefault="00DD4068" w:rsidP="00DD40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0BD100CC" w14:textId="77777777" w:rsidR="00DD4068" w:rsidRPr="006C1567" w:rsidRDefault="00DD4068" w:rsidP="00DD40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6C18425C" w14:textId="77777777" w:rsidR="00DD4068" w:rsidRPr="006C1567" w:rsidRDefault="00DD4068" w:rsidP="00DD406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β-lactolin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79B6C2B9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23.628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7359246C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22.008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3DD72EC2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-1.619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03299522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91</w:t>
            </w:r>
          </w:p>
        </w:tc>
      </w:tr>
      <w:tr w:rsidR="006C1567" w:rsidRPr="006C1567" w14:paraId="72D82D19" w14:textId="77777777" w:rsidTr="00410DD8">
        <w:trPr>
          <w:trHeight w:val="119"/>
          <w:jc w:val="center"/>
        </w:trPr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6D60FEB7" w14:textId="77777777" w:rsidR="00DD4068" w:rsidRPr="006C1567" w:rsidRDefault="00DD4068" w:rsidP="00DD406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DHA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3D18A280" w14:textId="77777777" w:rsidR="00DD4068" w:rsidRPr="006C1567" w:rsidRDefault="00DD4068" w:rsidP="00DD406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Resolvin D1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751ED141" w14:textId="77777777" w:rsidR="00DD4068" w:rsidRPr="006C1567" w:rsidRDefault="00DD4068" w:rsidP="00DD406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Placebo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3A4E92C4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73612F42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725EF0CF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3F491C87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1567" w:rsidRPr="006C1567" w14:paraId="61B8C83D" w14:textId="77777777" w:rsidTr="00410DD8">
        <w:trPr>
          <w:trHeight w:val="122"/>
          <w:jc w:val="center"/>
        </w:trPr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6A4711EA" w14:textId="77777777" w:rsidR="00DD4068" w:rsidRPr="006C1567" w:rsidRDefault="00DD4068" w:rsidP="00DD40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43872556" w14:textId="77777777" w:rsidR="00DD4068" w:rsidRPr="006C1567" w:rsidRDefault="00DD4068" w:rsidP="00DD40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32B01A3A" w14:textId="77777777" w:rsidR="00DD4068" w:rsidRPr="006C1567" w:rsidRDefault="00DD4068" w:rsidP="00DD406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β-lactolin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28EAEF93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57F59F56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04EE8448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4D55700F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1567" w:rsidRPr="006C1567" w14:paraId="68BD3ACB" w14:textId="77777777" w:rsidTr="00410DD8">
        <w:trPr>
          <w:trHeight w:val="119"/>
          <w:jc w:val="center"/>
        </w:trPr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08E6AF5E" w14:textId="77777777" w:rsidR="00DD4068" w:rsidRPr="006C1567" w:rsidRDefault="00DD4068" w:rsidP="00DD40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14E26F82" w14:textId="77777777" w:rsidR="00DD4068" w:rsidRPr="006C1567" w:rsidRDefault="00DD4068" w:rsidP="00DD406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Resolvin D2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4DDC9735" w14:textId="77777777" w:rsidR="00DD4068" w:rsidRPr="006C1567" w:rsidRDefault="00DD4068" w:rsidP="00DD406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Placebo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22A1A2F3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2DF4FDD3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2ABA4E50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485B118D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1567" w:rsidRPr="006C1567" w14:paraId="0F16DFF3" w14:textId="77777777" w:rsidTr="00410DD8">
        <w:trPr>
          <w:trHeight w:val="122"/>
          <w:jc w:val="center"/>
        </w:trPr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3E855F27" w14:textId="77777777" w:rsidR="00DD4068" w:rsidRPr="006C1567" w:rsidRDefault="00DD4068" w:rsidP="00DD40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1DA03A1B" w14:textId="77777777" w:rsidR="00DD4068" w:rsidRPr="006C1567" w:rsidRDefault="00DD4068" w:rsidP="00DD40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26E1D69B" w14:textId="77777777" w:rsidR="00DD4068" w:rsidRPr="006C1567" w:rsidRDefault="00DD4068" w:rsidP="00DD406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β-lactolin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40F2C602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3CA3226E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596C986C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3620457F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1567" w:rsidRPr="006C1567" w14:paraId="23A0C5E9" w14:textId="77777777" w:rsidTr="00410DD8">
        <w:trPr>
          <w:trHeight w:val="119"/>
          <w:jc w:val="center"/>
        </w:trPr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7B9A1356" w14:textId="77777777" w:rsidR="00DD4068" w:rsidRPr="006C1567" w:rsidRDefault="00DD4068" w:rsidP="00DD40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60E4D4EF" w14:textId="77777777" w:rsidR="00DD4068" w:rsidRPr="006C1567" w:rsidRDefault="00DD4068" w:rsidP="00DD406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Resolvin D3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45C9B70E" w14:textId="77777777" w:rsidR="00DD4068" w:rsidRPr="006C1567" w:rsidRDefault="00DD4068" w:rsidP="00DD406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Placebo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668072F1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68C6861A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23138BA2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3FE086D1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1567" w:rsidRPr="006C1567" w14:paraId="4D83D8AC" w14:textId="77777777" w:rsidTr="00410DD8">
        <w:trPr>
          <w:trHeight w:val="122"/>
          <w:jc w:val="center"/>
        </w:trPr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69D54825" w14:textId="77777777" w:rsidR="00DD4068" w:rsidRPr="006C1567" w:rsidRDefault="00DD4068" w:rsidP="00DD40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363D9EBD" w14:textId="77777777" w:rsidR="00DD4068" w:rsidRPr="006C1567" w:rsidRDefault="00DD4068" w:rsidP="00DD40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74FF96B1" w14:textId="77777777" w:rsidR="00DD4068" w:rsidRPr="006C1567" w:rsidRDefault="00DD4068" w:rsidP="00DD406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β-lactolin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0C4502EF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4E8E3D66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41D66332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58A859A4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1567" w:rsidRPr="006C1567" w14:paraId="29EBEBAD" w14:textId="77777777" w:rsidTr="00410DD8">
        <w:trPr>
          <w:trHeight w:val="119"/>
          <w:jc w:val="center"/>
        </w:trPr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561C0E22" w14:textId="77777777" w:rsidR="00DD4068" w:rsidRPr="006C1567" w:rsidRDefault="00DD4068" w:rsidP="00DD40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0D570B6A" w14:textId="77777777" w:rsidR="00DD4068" w:rsidRPr="006C1567" w:rsidRDefault="00DD4068" w:rsidP="00DD406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Resolvin D5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5F5DABE9" w14:textId="77777777" w:rsidR="00DD4068" w:rsidRPr="006C1567" w:rsidRDefault="00DD4068" w:rsidP="00DD406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Placebo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2798F1A6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317B2547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5C51E291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4C6DC358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1567" w:rsidRPr="006C1567" w14:paraId="44ED612F" w14:textId="77777777" w:rsidTr="00410DD8">
        <w:trPr>
          <w:trHeight w:val="122"/>
          <w:jc w:val="center"/>
        </w:trPr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5ABD041E" w14:textId="77777777" w:rsidR="00DD4068" w:rsidRPr="006C1567" w:rsidRDefault="00DD4068" w:rsidP="00DD40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2053DC8D" w14:textId="77777777" w:rsidR="00DD4068" w:rsidRPr="006C1567" w:rsidRDefault="00DD4068" w:rsidP="00DD40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4C40C50B" w14:textId="77777777" w:rsidR="00DD4068" w:rsidRPr="006C1567" w:rsidRDefault="00DD4068" w:rsidP="00DD406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β-lactolin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6BD41D32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4370FE13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60D002EE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270D511C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1567" w:rsidRPr="006C1567" w14:paraId="547043CE" w14:textId="77777777" w:rsidTr="00410DD8">
        <w:trPr>
          <w:trHeight w:val="119"/>
          <w:jc w:val="center"/>
        </w:trPr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61B622E3" w14:textId="77777777" w:rsidR="00DD4068" w:rsidRPr="006C1567" w:rsidRDefault="00DD4068" w:rsidP="00DD40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23653E00" w14:textId="77777777" w:rsidR="00DD4068" w:rsidRPr="006C1567" w:rsidRDefault="00DD4068" w:rsidP="00DD406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otectin D1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7E08502D" w14:textId="77777777" w:rsidR="00DD4068" w:rsidRPr="006C1567" w:rsidRDefault="00DD4068" w:rsidP="00DD406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Placebo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1FF8C7CF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.685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2616149C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.958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3821784B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727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7710A3FE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1567" w:rsidRPr="006C1567" w14:paraId="61848BB7" w14:textId="77777777" w:rsidTr="00410DD8">
        <w:trPr>
          <w:trHeight w:val="122"/>
          <w:jc w:val="center"/>
        </w:trPr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71E60B7A" w14:textId="77777777" w:rsidR="00DD4068" w:rsidRPr="006C1567" w:rsidRDefault="00DD4068" w:rsidP="00DD40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215338C4" w14:textId="77777777" w:rsidR="00DD4068" w:rsidRPr="006C1567" w:rsidRDefault="00DD4068" w:rsidP="00DD40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10B56AFB" w14:textId="77777777" w:rsidR="00DD4068" w:rsidRPr="006C1567" w:rsidRDefault="00DD4068" w:rsidP="00DD406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β-lactolin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1AD5E65E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.360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1AF36D0E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.373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07AB81D0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988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599FC63A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61</w:t>
            </w:r>
          </w:p>
        </w:tc>
      </w:tr>
      <w:tr w:rsidR="006C1567" w:rsidRPr="006C1567" w14:paraId="19BC201C" w14:textId="77777777" w:rsidTr="00410DD8">
        <w:trPr>
          <w:trHeight w:val="119"/>
          <w:jc w:val="center"/>
        </w:trPr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34F0D3DB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15FC5360" w14:textId="77777777" w:rsidR="00DD4068" w:rsidRPr="006C1567" w:rsidRDefault="00DD4068" w:rsidP="00DD406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resin 1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0C17430C" w14:textId="77777777" w:rsidR="00DD4068" w:rsidRPr="006C1567" w:rsidRDefault="00DD4068" w:rsidP="00DD406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Placebo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7373ED89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416C9A3B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7E658DD7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18FF6B17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1567" w:rsidRPr="006C1567" w14:paraId="5E8144CA" w14:textId="77777777" w:rsidTr="00410DD8">
        <w:trPr>
          <w:trHeight w:val="122"/>
          <w:jc w:val="center"/>
        </w:trPr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612881F9" w14:textId="77777777" w:rsidR="00DD4068" w:rsidRPr="006C1567" w:rsidRDefault="00DD4068" w:rsidP="00DD40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6A0F2950" w14:textId="77777777" w:rsidR="00DD4068" w:rsidRPr="006C1567" w:rsidRDefault="00DD4068" w:rsidP="00DD40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62B0C591" w14:textId="77777777" w:rsidR="00DD4068" w:rsidRPr="006C1567" w:rsidRDefault="00DD4068" w:rsidP="00DD406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β-lactolin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32982DE8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1325FC25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3346C945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3DA42DE3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1567" w:rsidRPr="006C1567" w14:paraId="3167F017" w14:textId="77777777" w:rsidTr="00410DD8">
        <w:trPr>
          <w:trHeight w:val="119"/>
          <w:jc w:val="center"/>
        </w:trPr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2038E5BB" w14:textId="77777777" w:rsidR="00DD4068" w:rsidRPr="006C1567" w:rsidRDefault="00DD4068" w:rsidP="00DD40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41D20370" w14:textId="77777777" w:rsidR="00DD4068" w:rsidRPr="006C1567" w:rsidRDefault="00DD4068" w:rsidP="00DD406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resin 2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30DAA49F" w14:textId="77777777" w:rsidR="00DD4068" w:rsidRPr="006C1567" w:rsidRDefault="00DD4068" w:rsidP="00DD406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Placebo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4EEA45CC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0C847B61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517DEAAA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66A05EF6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1567" w:rsidRPr="006C1567" w14:paraId="317AA42E" w14:textId="77777777" w:rsidTr="00410DD8">
        <w:trPr>
          <w:trHeight w:val="122"/>
          <w:jc w:val="center"/>
        </w:trPr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7B726B55" w14:textId="77777777" w:rsidR="00DD4068" w:rsidRPr="006C1567" w:rsidRDefault="00DD4068" w:rsidP="00DD40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6F8C98EF" w14:textId="77777777" w:rsidR="00DD4068" w:rsidRPr="006C1567" w:rsidRDefault="00DD4068" w:rsidP="00DD40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7FD3E8CE" w14:textId="77777777" w:rsidR="00DD4068" w:rsidRPr="006C1567" w:rsidRDefault="00DD4068" w:rsidP="00DD406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β-lactolin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7F971AE5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62EFD154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253E7363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67DD57B5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1567" w:rsidRPr="006C1567" w14:paraId="55D52DF7" w14:textId="77777777" w:rsidTr="00410DD8">
        <w:trPr>
          <w:trHeight w:val="119"/>
          <w:jc w:val="center"/>
        </w:trPr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48F941FE" w14:textId="77777777" w:rsidR="00DD4068" w:rsidRPr="006C1567" w:rsidRDefault="00DD4068" w:rsidP="00DD406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1D65797A" w14:textId="77777777" w:rsidR="00DD4068" w:rsidRPr="006C1567" w:rsidRDefault="00DD4068" w:rsidP="00DD406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5-HETE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58F20CBE" w14:textId="77777777" w:rsidR="00DD4068" w:rsidRPr="006C1567" w:rsidRDefault="00DD4068" w:rsidP="00DD406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Placebo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58DFC38B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77.124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1B5D8244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49.621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6D5B2B37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-27.503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5D95C5E1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1567" w:rsidRPr="006C1567" w14:paraId="6F4517AD" w14:textId="77777777" w:rsidTr="00410DD8">
        <w:trPr>
          <w:trHeight w:val="122"/>
          <w:jc w:val="center"/>
        </w:trPr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6E5145C7" w14:textId="77777777" w:rsidR="00DD4068" w:rsidRPr="006C1567" w:rsidRDefault="00DD4068" w:rsidP="00DD40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3EEED675" w14:textId="77777777" w:rsidR="00DD4068" w:rsidRPr="006C1567" w:rsidRDefault="00DD4068" w:rsidP="00DD40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6BA62762" w14:textId="77777777" w:rsidR="00DD4068" w:rsidRPr="006C1567" w:rsidRDefault="00DD4068" w:rsidP="00DD406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β-lactolin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6041D57B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50.402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58A7CBB0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59.551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383E1061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9.148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4007333A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46</w:t>
            </w:r>
          </w:p>
        </w:tc>
      </w:tr>
      <w:tr w:rsidR="006C1567" w:rsidRPr="006C1567" w14:paraId="6F9E7E8B" w14:textId="77777777" w:rsidTr="00410DD8">
        <w:trPr>
          <w:trHeight w:val="119"/>
          <w:jc w:val="center"/>
        </w:trPr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48AA3F5C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464D7B79" w14:textId="77777777" w:rsidR="00DD4068" w:rsidRPr="006C1567" w:rsidRDefault="00DD4068" w:rsidP="00DD406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-HETE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25869CA3" w14:textId="77777777" w:rsidR="00DD4068" w:rsidRPr="006C1567" w:rsidRDefault="00DD4068" w:rsidP="00DD406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Placebo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3833DE39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95.032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38E115B6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2876.321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2E0ABB43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781.289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6CBED281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1567" w:rsidRPr="006C1567" w14:paraId="4B95DECE" w14:textId="77777777" w:rsidTr="00410DD8">
        <w:trPr>
          <w:trHeight w:val="122"/>
          <w:jc w:val="center"/>
        </w:trPr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2E69990D" w14:textId="77777777" w:rsidR="00DD4068" w:rsidRPr="006C1567" w:rsidRDefault="00DD4068" w:rsidP="00DD40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2421599F" w14:textId="77777777" w:rsidR="00DD4068" w:rsidRPr="006C1567" w:rsidRDefault="00DD4068" w:rsidP="00DD40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2E77F0B2" w14:textId="77777777" w:rsidR="00DD4068" w:rsidRPr="006C1567" w:rsidRDefault="00DD4068" w:rsidP="00DD406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β-lactolin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4A599E87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3579.879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6B236DEB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3397.788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493CB826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-182.091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3971534F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66</w:t>
            </w:r>
          </w:p>
        </w:tc>
      </w:tr>
      <w:tr w:rsidR="006C1567" w:rsidRPr="006C1567" w14:paraId="4550D49A" w14:textId="77777777" w:rsidTr="00410DD8">
        <w:trPr>
          <w:trHeight w:val="119"/>
          <w:jc w:val="center"/>
        </w:trPr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4F916E42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193FC99F" w14:textId="77777777" w:rsidR="00DD4068" w:rsidRPr="006C1567" w:rsidRDefault="00DD4068" w:rsidP="00DD406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-HETE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3F26A4F7" w14:textId="77777777" w:rsidR="00DD4068" w:rsidRPr="006C1567" w:rsidRDefault="00DD4068" w:rsidP="00DD406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Placebo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48936727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9.163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59E931B0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89.937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622403B4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-39.226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1AAEF745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1567" w:rsidRPr="006C1567" w14:paraId="4FC7B635" w14:textId="77777777" w:rsidTr="00410DD8">
        <w:trPr>
          <w:trHeight w:val="122"/>
          <w:jc w:val="center"/>
        </w:trPr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48F8FD2C" w14:textId="77777777" w:rsidR="00DD4068" w:rsidRPr="006C1567" w:rsidRDefault="00DD4068" w:rsidP="00DD40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13156A09" w14:textId="77777777" w:rsidR="00DD4068" w:rsidRPr="006C1567" w:rsidRDefault="00DD4068" w:rsidP="00DD40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3791A812" w14:textId="77777777" w:rsidR="00DD4068" w:rsidRPr="006C1567" w:rsidRDefault="00DD4068" w:rsidP="00DD406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β-lactolin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69E99B58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9.530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41F972E2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8.005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19B921DE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-31.525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6E550C59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20</w:t>
            </w:r>
          </w:p>
        </w:tc>
      </w:tr>
      <w:tr w:rsidR="006C1567" w:rsidRPr="006C1567" w14:paraId="6BAEA0AD" w14:textId="77777777" w:rsidTr="00410DD8">
        <w:trPr>
          <w:trHeight w:val="119"/>
          <w:jc w:val="center"/>
        </w:trPr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3BA5DD1B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65202415" w14:textId="77777777" w:rsidR="00DD4068" w:rsidRPr="006C1567" w:rsidRDefault="00DD4068" w:rsidP="00DD406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1D151A37" w14:textId="77777777" w:rsidR="00DD4068" w:rsidRPr="006C1567" w:rsidRDefault="00DD4068" w:rsidP="00DD406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Placebo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4D9B68A0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3005.552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5E09A840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2221.107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33888F32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-784.445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18EA32E1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1567" w:rsidRPr="006C1567" w14:paraId="0878FB30" w14:textId="77777777" w:rsidTr="00410DD8">
        <w:trPr>
          <w:trHeight w:val="122"/>
          <w:jc w:val="center"/>
        </w:trPr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2556FCDE" w14:textId="77777777" w:rsidR="00DD4068" w:rsidRPr="006C1567" w:rsidRDefault="00DD4068" w:rsidP="00DD40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152F9968" w14:textId="77777777" w:rsidR="00DD4068" w:rsidRPr="006C1567" w:rsidRDefault="00DD4068" w:rsidP="00DD40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5E1CEC91" w14:textId="77777777" w:rsidR="00DD4068" w:rsidRPr="006C1567" w:rsidRDefault="00DD4068" w:rsidP="00DD406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β-lactolin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16AC62F3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2745.886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6E5CC9CF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3119.841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78B6F99D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373.955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1E930023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04</w:t>
            </w:r>
          </w:p>
        </w:tc>
      </w:tr>
      <w:tr w:rsidR="006C1567" w:rsidRPr="006C1567" w14:paraId="5F55752E" w14:textId="77777777" w:rsidTr="00410DD8">
        <w:trPr>
          <w:trHeight w:val="119"/>
          <w:jc w:val="center"/>
        </w:trPr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244903F5" w14:textId="77777777" w:rsidR="00DD4068" w:rsidRPr="006C1567" w:rsidRDefault="00DD4068" w:rsidP="00DD406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EPA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2029853A" w14:textId="77777777" w:rsidR="00DD4068" w:rsidRPr="006C1567" w:rsidRDefault="00DD4068" w:rsidP="00DD406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5-HEPE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73E8D6E3" w14:textId="77777777" w:rsidR="00DD4068" w:rsidRPr="006C1567" w:rsidRDefault="00DD4068" w:rsidP="00DD406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Placebo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4688B3FB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.880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056D8538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.179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559C716F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701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6DB8A316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1567" w:rsidRPr="006C1567" w14:paraId="78D7207C" w14:textId="77777777" w:rsidTr="00410DD8">
        <w:trPr>
          <w:trHeight w:val="122"/>
          <w:jc w:val="center"/>
        </w:trPr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6C7D5F04" w14:textId="77777777" w:rsidR="00DD4068" w:rsidRPr="006C1567" w:rsidRDefault="00DD4068" w:rsidP="00DD40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20B31F94" w14:textId="77777777" w:rsidR="00DD4068" w:rsidRPr="006C1567" w:rsidRDefault="00DD4068" w:rsidP="00DD40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12CF45D0" w14:textId="77777777" w:rsidR="00DD4068" w:rsidRPr="006C1567" w:rsidRDefault="00DD4068" w:rsidP="00DD406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β-lactolin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34B5F642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.506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43B51692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.071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152FBBA7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565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633EBCA0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76</w:t>
            </w:r>
          </w:p>
        </w:tc>
      </w:tr>
      <w:tr w:rsidR="006C1567" w:rsidRPr="006C1567" w14:paraId="64329268" w14:textId="77777777" w:rsidTr="00410DD8">
        <w:trPr>
          <w:trHeight w:val="119"/>
          <w:jc w:val="center"/>
        </w:trPr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7006377F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398BE61E" w14:textId="77777777" w:rsidR="00DD4068" w:rsidRPr="006C1567" w:rsidRDefault="00DD4068" w:rsidP="00DD406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-HEPE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4707E4CA" w14:textId="77777777" w:rsidR="00DD4068" w:rsidRPr="006C1567" w:rsidRDefault="00DD4068" w:rsidP="00DD406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Placebo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14E0F5B3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6.607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153E7F1D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267.704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199F4006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61.097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0D67DA68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1567" w:rsidRPr="006C1567" w14:paraId="194C7287" w14:textId="77777777" w:rsidTr="00410DD8">
        <w:trPr>
          <w:trHeight w:val="122"/>
          <w:jc w:val="center"/>
        </w:trPr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03279CB1" w14:textId="77777777" w:rsidR="00DD4068" w:rsidRPr="006C1567" w:rsidRDefault="00DD4068" w:rsidP="00DD40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21B2DDE9" w14:textId="77777777" w:rsidR="00DD4068" w:rsidRPr="006C1567" w:rsidRDefault="00DD4068" w:rsidP="00DD40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65F8028B" w14:textId="77777777" w:rsidR="00DD4068" w:rsidRPr="006C1567" w:rsidRDefault="00DD4068" w:rsidP="00DD406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β-lactolin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7686899A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274.516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2259C37F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249.662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68AD9E00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-24.854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67934F0C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22</w:t>
            </w:r>
          </w:p>
        </w:tc>
      </w:tr>
      <w:tr w:rsidR="006C1567" w:rsidRPr="006C1567" w14:paraId="1CB44D2B" w14:textId="77777777" w:rsidTr="00410DD8">
        <w:trPr>
          <w:trHeight w:val="119"/>
          <w:jc w:val="center"/>
        </w:trPr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24D25F7D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35A60BF6" w14:textId="77777777" w:rsidR="00DD4068" w:rsidRPr="006C1567" w:rsidRDefault="00DD4068" w:rsidP="00DD406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-HEPE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3E25B622" w14:textId="77777777" w:rsidR="00DD4068" w:rsidRPr="006C1567" w:rsidRDefault="00DD4068" w:rsidP="00DD406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Placebo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47C9010E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.155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053A539A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.197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29A5E26F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-2.958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5BEC8B99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1567" w:rsidRPr="006C1567" w14:paraId="56437654" w14:textId="77777777" w:rsidTr="00410DD8">
        <w:trPr>
          <w:trHeight w:val="122"/>
          <w:jc w:val="center"/>
        </w:trPr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4C012344" w14:textId="77777777" w:rsidR="00DD4068" w:rsidRPr="006C1567" w:rsidRDefault="00DD4068" w:rsidP="00DD40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62B2CDD4" w14:textId="77777777" w:rsidR="00DD4068" w:rsidRPr="006C1567" w:rsidRDefault="00DD4068" w:rsidP="00DD40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008F2DF6" w14:textId="77777777" w:rsidR="00DD4068" w:rsidRPr="006C1567" w:rsidRDefault="00DD4068" w:rsidP="00DD406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β-lactolin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0FE2F815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.068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1153FC93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.081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5E0D4232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12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3DB14F7E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07</w:t>
            </w:r>
          </w:p>
        </w:tc>
      </w:tr>
      <w:tr w:rsidR="006C1567" w:rsidRPr="006C1567" w14:paraId="58BD426A" w14:textId="77777777" w:rsidTr="00410DD8">
        <w:trPr>
          <w:trHeight w:val="119"/>
          <w:jc w:val="center"/>
        </w:trPr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751F6162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4FE7E9E2" w14:textId="77777777" w:rsidR="00DD4068" w:rsidRPr="006C1567" w:rsidRDefault="00DD4068" w:rsidP="00DD406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-HEPE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0F04518E" w14:textId="77777777" w:rsidR="00DD4068" w:rsidRPr="006C1567" w:rsidRDefault="00DD4068" w:rsidP="00DD406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Placebo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33B96EE2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.750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6BDF93B7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9.783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7B32B57C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967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6369465D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1567" w:rsidRPr="006C1567" w14:paraId="174145D9" w14:textId="77777777" w:rsidTr="00410DD8">
        <w:trPr>
          <w:trHeight w:val="122"/>
          <w:jc w:val="center"/>
        </w:trPr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6FA9B42C" w14:textId="77777777" w:rsidR="00DD4068" w:rsidRPr="006C1567" w:rsidRDefault="00DD4068" w:rsidP="00DD40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5C71E9C1" w14:textId="77777777" w:rsidR="00DD4068" w:rsidRPr="006C1567" w:rsidRDefault="00DD4068" w:rsidP="00DD40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19216F00" w14:textId="77777777" w:rsidR="00DD4068" w:rsidRPr="006C1567" w:rsidRDefault="00DD4068" w:rsidP="00DD406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β-lactolin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32AC1D54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.764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0FEE008D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.251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3897DD51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-1.513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351239D4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53</w:t>
            </w:r>
          </w:p>
        </w:tc>
      </w:tr>
      <w:tr w:rsidR="006C1567" w:rsidRPr="006C1567" w14:paraId="7B6ED6D9" w14:textId="77777777" w:rsidTr="00410DD8">
        <w:trPr>
          <w:trHeight w:val="119"/>
          <w:jc w:val="center"/>
        </w:trPr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3E21426A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1CFDB946" w14:textId="77777777" w:rsidR="00DD4068" w:rsidRPr="006C1567" w:rsidRDefault="00DD4068" w:rsidP="00DD406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EPA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4CB960F6" w14:textId="77777777" w:rsidR="00DD4068" w:rsidRPr="006C1567" w:rsidRDefault="00DD4068" w:rsidP="00DD406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Placebo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7EC98F7C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364.854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15928B40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285.171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31F4CBD3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-79.683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173C32A0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1567" w:rsidRPr="006C1567" w14:paraId="3B93524C" w14:textId="77777777" w:rsidTr="00410DD8">
        <w:trPr>
          <w:trHeight w:val="122"/>
          <w:jc w:val="center"/>
        </w:trPr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663541E9" w14:textId="77777777" w:rsidR="00DD4068" w:rsidRPr="006C1567" w:rsidRDefault="00DD4068" w:rsidP="00DD40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242E63E2" w14:textId="77777777" w:rsidR="00DD4068" w:rsidRPr="006C1567" w:rsidRDefault="00DD4068" w:rsidP="00DD40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22BA9F95" w14:textId="77777777" w:rsidR="00DD4068" w:rsidRPr="006C1567" w:rsidRDefault="00DD4068" w:rsidP="00DD406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β-lactolin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6C88DFBB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461.826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59FC0982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600.379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3505B4BE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8.554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36F3A1CF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35</w:t>
            </w:r>
          </w:p>
        </w:tc>
      </w:tr>
      <w:tr w:rsidR="006C1567" w:rsidRPr="006C1567" w14:paraId="11AD6500" w14:textId="77777777" w:rsidTr="00410DD8">
        <w:trPr>
          <w:trHeight w:val="119"/>
          <w:jc w:val="center"/>
        </w:trPr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1DC90E1F" w14:textId="77777777" w:rsidR="00DD4068" w:rsidRPr="006C1567" w:rsidRDefault="00DD4068" w:rsidP="00DD406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DHA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452F6CF0" w14:textId="77777777" w:rsidR="00DD4068" w:rsidRPr="006C1567" w:rsidRDefault="00DD4068" w:rsidP="00DD406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4-HDHA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47731D70" w14:textId="77777777" w:rsidR="00DD4068" w:rsidRPr="006C1567" w:rsidRDefault="00DD4068" w:rsidP="00DD406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Placebo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263D1AE5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.540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113D886E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9.631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00A79126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909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37780039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1567" w:rsidRPr="006C1567" w14:paraId="3024DC7F" w14:textId="77777777" w:rsidTr="00410DD8">
        <w:trPr>
          <w:trHeight w:val="122"/>
          <w:jc w:val="center"/>
        </w:trPr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44086B38" w14:textId="77777777" w:rsidR="00DD4068" w:rsidRPr="006C1567" w:rsidRDefault="00DD4068" w:rsidP="00DD40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1206225B" w14:textId="77777777" w:rsidR="00DD4068" w:rsidRPr="006C1567" w:rsidRDefault="00DD4068" w:rsidP="00DD40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1060BCD3" w14:textId="77777777" w:rsidR="00DD4068" w:rsidRPr="006C1567" w:rsidRDefault="00DD4068" w:rsidP="00DD406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β-lactolin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6A38B43B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.902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1C672383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.672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3BCA1788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4.770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52F5860F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76</w:t>
            </w:r>
          </w:p>
        </w:tc>
      </w:tr>
      <w:tr w:rsidR="006C1567" w:rsidRPr="006C1567" w14:paraId="6ABE92BF" w14:textId="77777777" w:rsidTr="00410DD8">
        <w:trPr>
          <w:trHeight w:val="122"/>
          <w:jc w:val="center"/>
        </w:trPr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112BAEF5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53E3B708" w14:textId="77777777" w:rsidR="00DD4068" w:rsidRPr="006C1567" w:rsidRDefault="00DD4068" w:rsidP="00DD406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7-HDHA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61F1996D" w14:textId="77777777" w:rsidR="00DD4068" w:rsidRPr="006C1567" w:rsidRDefault="00DD4068" w:rsidP="00DD406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Placebo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0C97DD8B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36.703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391AC309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31.553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52B90A2F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-5.150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1FC885B7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1567" w:rsidRPr="006C1567" w14:paraId="1AF45D54" w14:textId="77777777" w:rsidTr="00410DD8">
        <w:trPr>
          <w:trHeight w:val="122"/>
          <w:jc w:val="center"/>
        </w:trPr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2C109E5A" w14:textId="77777777" w:rsidR="00DD4068" w:rsidRPr="006C1567" w:rsidRDefault="00DD4068" w:rsidP="00DD40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1497AAEE" w14:textId="77777777" w:rsidR="00DD4068" w:rsidRPr="006C1567" w:rsidRDefault="00DD4068" w:rsidP="00DD40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198523D6" w14:textId="77777777" w:rsidR="00DD4068" w:rsidRPr="006C1567" w:rsidRDefault="00DD4068" w:rsidP="00DD406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β-lactolin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23BC8523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41.131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124C52A1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39.506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150AA5D6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-1.624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5488B0D2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43</w:t>
            </w:r>
          </w:p>
        </w:tc>
      </w:tr>
      <w:tr w:rsidR="006C1567" w:rsidRPr="006C1567" w14:paraId="083FAC46" w14:textId="77777777" w:rsidTr="00410DD8">
        <w:trPr>
          <w:trHeight w:val="122"/>
          <w:jc w:val="center"/>
        </w:trPr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2BAD2EB7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2DE5FC19" w14:textId="77777777" w:rsidR="00DD4068" w:rsidRPr="006C1567" w:rsidRDefault="00DD4068" w:rsidP="00DD406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-HDHA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6B0507D9" w14:textId="77777777" w:rsidR="00DD4068" w:rsidRPr="006C1567" w:rsidRDefault="00DD4068" w:rsidP="00DD406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Placebo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3B0AF596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300.402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2E7C48BF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422.831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70FF8546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2.428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15A8CFFC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1567" w:rsidRPr="006C1567" w14:paraId="0682B023" w14:textId="77777777" w:rsidTr="00410DD8">
        <w:trPr>
          <w:trHeight w:val="122"/>
          <w:jc w:val="center"/>
        </w:trPr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0DC0B5FA" w14:textId="77777777" w:rsidR="00DD4068" w:rsidRPr="006C1567" w:rsidRDefault="00DD4068" w:rsidP="00DD40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3511E24E" w14:textId="77777777" w:rsidR="00DD4068" w:rsidRPr="006C1567" w:rsidRDefault="00DD4068" w:rsidP="00DD40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0A23A3CE" w14:textId="77777777" w:rsidR="00DD4068" w:rsidRPr="006C1567" w:rsidRDefault="00DD4068" w:rsidP="00DD406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β-lactolin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144FC4AB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474.837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53389BC0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531.392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3DBC0777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56.555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71773D97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72</w:t>
            </w:r>
          </w:p>
        </w:tc>
      </w:tr>
      <w:tr w:rsidR="006C1567" w:rsidRPr="006C1567" w14:paraId="4304C522" w14:textId="77777777" w:rsidTr="00410DD8">
        <w:trPr>
          <w:trHeight w:val="122"/>
          <w:jc w:val="center"/>
        </w:trPr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5EABDFF1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02BB075B" w14:textId="77777777" w:rsidR="00DD4068" w:rsidRPr="006C1567" w:rsidRDefault="00DD4068" w:rsidP="00DD406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7-HDHA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5C15E9A0" w14:textId="77777777" w:rsidR="00DD4068" w:rsidRPr="006C1567" w:rsidRDefault="00DD4068" w:rsidP="00DD406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Placebo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4FB0887A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58.627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427089A3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48.493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725CF978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-10.135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73DB66D4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1567" w:rsidRPr="006C1567" w14:paraId="4399C593" w14:textId="77777777" w:rsidTr="00410DD8">
        <w:trPr>
          <w:trHeight w:val="122"/>
          <w:jc w:val="center"/>
        </w:trPr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290B7568" w14:textId="77777777" w:rsidR="00DD4068" w:rsidRPr="006C1567" w:rsidRDefault="00DD4068" w:rsidP="00DD40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37A3D845" w14:textId="77777777" w:rsidR="00DD4068" w:rsidRPr="006C1567" w:rsidRDefault="00DD4068" w:rsidP="00DD40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23AC9F77" w14:textId="77777777" w:rsidR="00DD4068" w:rsidRPr="006C1567" w:rsidRDefault="00DD4068" w:rsidP="00DD406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β-lactolin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306E6E40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74.488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178854CF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73.558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642A4E95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930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46158B9C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36</w:t>
            </w:r>
          </w:p>
        </w:tc>
      </w:tr>
      <w:tr w:rsidR="006C1567" w:rsidRPr="006C1567" w14:paraId="65030313" w14:textId="77777777" w:rsidTr="00410DD8">
        <w:trPr>
          <w:trHeight w:val="122"/>
          <w:jc w:val="center"/>
        </w:trPr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7D3D7370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39828420" w14:textId="77777777" w:rsidR="00DD4068" w:rsidRPr="006C1567" w:rsidRDefault="00DD4068" w:rsidP="00DD406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DHA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5F13A3F4" w14:textId="77777777" w:rsidR="00DD4068" w:rsidRPr="006C1567" w:rsidRDefault="00DD4068" w:rsidP="00DD406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Placebo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0F85A9CD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2246.788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15CFCF01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984.083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60450F4F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-262.704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54694182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1567" w:rsidRPr="006C1567" w14:paraId="426C1D39" w14:textId="77777777" w:rsidTr="00410DD8">
        <w:trPr>
          <w:trHeight w:val="122"/>
          <w:jc w:val="center"/>
        </w:trPr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3F99CA7E" w14:textId="77777777" w:rsidR="00DD4068" w:rsidRPr="006C1567" w:rsidRDefault="00DD4068" w:rsidP="00DD40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09FA0E68" w14:textId="77777777" w:rsidR="00DD4068" w:rsidRPr="006C1567" w:rsidRDefault="00DD4068" w:rsidP="00DD40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59075BF5" w14:textId="77777777" w:rsidR="00DD4068" w:rsidRPr="006C1567" w:rsidRDefault="00DD4068" w:rsidP="00DD406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β-lactolin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0A5FBE58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2880.569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1615DE82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3566.645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6005DEF7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686.075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5C479D58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57</w:t>
            </w:r>
          </w:p>
        </w:tc>
      </w:tr>
      <w:tr w:rsidR="006C1567" w:rsidRPr="006C1567" w14:paraId="39490682" w14:textId="77777777" w:rsidTr="00410DD8">
        <w:trPr>
          <w:trHeight w:val="122"/>
          <w:jc w:val="center"/>
        </w:trPr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48A9EEE5" w14:textId="77777777" w:rsidR="00DD4068" w:rsidRPr="006C1567" w:rsidRDefault="00DD4068" w:rsidP="00DD406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rinole acid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3A3EA334" w14:textId="77777777" w:rsidR="00DD4068" w:rsidRPr="006C1567" w:rsidRDefault="00DD4068" w:rsidP="00DD406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HYA+HYC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1007DDD5" w14:textId="77777777" w:rsidR="00DD4068" w:rsidRPr="006C1567" w:rsidRDefault="00DD4068" w:rsidP="00DD406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Placebo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18D5E2FD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63.662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6071B6A3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62.403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057863EF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-1.259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769E7DB2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1567" w:rsidRPr="006C1567" w14:paraId="1DA49460" w14:textId="77777777" w:rsidTr="00410DD8">
        <w:trPr>
          <w:trHeight w:val="122"/>
          <w:jc w:val="center"/>
        </w:trPr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418B71FB" w14:textId="77777777" w:rsidR="00DD4068" w:rsidRPr="006C1567" w:rsidRDefault="00DD4068" w:rsidP="00DD40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1DA09256" w14:textId="77777777" w:rsidR="00DD4068" w:rsidRPr="006C1567" w:rsidRDefault="00DD4068" w:rsidP="00DD40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341AB327" w14:textId="77777777" w:rsidR="00DD4068" w:rsidRPr="006C1567" w:rsidRDefault="00DD4068" w:rsidP="00DD406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β-lactolin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7F57A4B3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7.997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60565672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0.525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6B3F3126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-17.473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724D618F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14</w:t>
            </w:r>
          </w:p>
        </w:tc>
      </w:tr>
      <w:tr w:rsidR="006C1567" w:rsidRPr="006C1567" w14:paraId="19511A6A" w14:textId="77777777" w:rsidTr="00410DD8">
        <w:trPr>
          <w:trHeight w:val="122"/>
          <w:jc w:val="center"/>
        </w:trPr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4DDCF03B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2FF8DA9B" w14:textId="77777777" w:rsidR="00DD4068" w:rsidRPr="006C1567" w:rsidRDefault="00DD4068" w:rsidP="00DD406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HYB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78E7379C" w14:textId="77777777" w:rsidR="00DD4068" w:rsidRPr="006C1567" w:rsidRDefault="00DD4068" w:rsidP="00DD406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Placebo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594D4A91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71.710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05326FED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6.301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7AFC8301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-5.409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443AA823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1567" w:rsidRPr="006C1567" w14:paraId="03247250" w14:textId="77777777" w:rsidTr="00410DD8">
        <w:trPr>
          <w:trHeight w:val="122"/>
          <w:jc w:val="center"/>
        </w:trPr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576F03DD" w14:textId="77777777" w:rsidR="00DD4068" w:rsidRPr="006C1567" w:rsidRDefault="00DD4068" w:rsidP="00DD40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58F40755" w14:textId="77777777" w:rsidR="00DD4068" w:rsidRPr="006C1567" w:rsidRDefault="00DD4068" w:rsidP="00DD40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24CA1DC0" w14:textId="77777777" w:rsidR="00DD4068" w:rsidRPr="006C1567" w:rsidRDefault="00DD4068" w:rsidP="00DD406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β-lactolin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78E4085E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220.715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5F21F223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98.772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34530973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-21.942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709E475B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27</w:t>
            </w:r>
          </w:p>
        </w:tc>
      </w:tr>
      <w:tr w:rsidR="006C1567" w:rsidRPr="006C1567" w14:paraId="2EEDBA02" w14:textId="77777777" w:rsidTr="00410DD8">
        <w:trPr>
          <w:trHeight w:val="122"/>
          <w:jc w:val="center"/>
        </w:trPr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28420B1B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08B0CC74" w14:textId="77777777" w:rsidR="00DD4068" w:rsidRPr="006C1567" w:rsidRDefault="00DD4068" w:rsidP="00DD406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KetoA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01A026C2" w14:textId="77777777" w:rsidR="00DD4068" w:rsidRPr="006C1567" w:rsidRDefault="00DD4068" w:rsidP="00DD406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Placebo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77FB7ED2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72.124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063D2DCA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65.525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741241D2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-6.600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7B741244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1567" w:rsidRPr="006C1567" w14:paraId="42CFC9A3" w14:textId="77777777" w:rsidTr="00410DD8">
        <w:trPr>
          <w:trHeight w:val="122"/>
          <w:jc w:val="center"/>
        </w:trPr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7105A994" w14:textId="77777777" w:rsidR="00DD4068" w:rsidRPr="006C1567" w:rsidRDefault="00DD4068" w:rsidP="00DD40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01477E38" w14:textId="77777777" w:rsidR="00DD4068" w:rsidRPr="006C1567" w:rsidRDefault="00DD4068" w:rsidP="00DD40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2EC1C9BD" w14:textId="77777777" w:rsidR="00DD4068" w:rsidRPr="006C1567" w:rsidRDefault="00DD4068" w:rsidP="00DD406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β-lactolin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5B65359F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84.268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54C6F18F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80.229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6F2DE68B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-4.039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4EF25C67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36</w:t>
            </w:r>
          </w:p>
        </w:tc>
      </w:tr>
      <w:tr w:rsidR="006C1567" w:rsidRPr="006C1567" w14:paraId="18419BF2" w14:textId="77777777" w:rsidTr="00410DD8">
        <w:trPr>
          <w:trHeight w:val="122"/>
          <w:jc w:val="center"/>
        </w:trPr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38775379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54CA19F4" w14:textId="77777777" w:rsidR="00DD4068" w:rsidRPr="006C1567" w:rsidRDefault="00DD4068" w:rsidP="00DD406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KetoB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68528D0A" w14:textId="77777777" w:rsidR="00DD4068" w:rsidRPr="006C1567" w:rsidRDefault="00DD4068" w:rsidP="00DD406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Placebo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41F9ABF3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256.445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224651A9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247.556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7EB785B3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-8.889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619124E7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C1567" w:rsidRPr="006C1567" w14:paraId="7C90118B" w14:textId="77777777" w:rsidTr="00410DD8">
        <w:trPr>
          <w:trHeight w:val="122"/>
          <w:jc w:val="center"/>
        </w:trPr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28084737" w14:textId="77777777" w:rsidR="00DD4068" w:rsidRPr="006C1567" w:rsidRDefault="00DD4068" w:rsidP="00DD40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60A0DA93" w14:textId="77777777" w:rsidR="00DD4068" w:rsidRPr="006C1567" w:rsidRDefault="00DD4068" w:rsidP="00DD40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15EE3231" w14:textId="77777777" w:rsidR="00DD4068" w:rsidRPr="006C1567" w:rsidRDefault="00DD4068" w:rsidP="00DD406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β-lactolin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6E082DC8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421.452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4AD14366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609.265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59136FB4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7.814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59B12973" w14:textId="77777777" w:rsidR="00DD4068" w:rsidRPr="006C1567" w:rsidRDefault="00DD4068" w:rsidP="00DD406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56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38</w:t>
            </w:r>
          </w:p>
        </w:tc>
      </w:tr>
    </w:tbl>
    <w:p w14:paraId="2959A987" w14:textId="411417B7" w:rsidR="00787B94" w:rsidRPr="006C1567" w:rsidRDefault="00787B94" w:rsidP="00787B94">
      <w:pPr>
        <w:spacing w:line="480" w:lineRule="auto"/>
        <w:ind w:firstLineChars="193" w:firstLine="463"/>
        <w:jc w:val="left"/>
        <w:rPr>
          <w:rFonts w:ascii="Times New Roman" w:hAnsi="Times New Roman"/>
          <w:sz w:val="24"/>
        </w:rPr>
      </w:pPr>
      <w:r w:rsidRPr="006C1567">
        <w:rPr>
          <w:rFonts w:ascii="Times New Roman" w:hAnsi="Times New Roman"/>
          <w:sz w:val="24"/>
        </w:rPr>
        <w:t xml:space="preserve">Data are presented as means ± SD. </w:t>
      </w:r>
      <w:r w:rsidRPr="006C1567">
        <w:rPr>
          <w:rFonts w:ascii="Times New Roman" w:eastAsia="Meiryo UI" w:hAnsi="Times New Roman" w:cs="Times New Roman"/>
          <w:sz w:val="24"/>
          <w:szCs w:val="24"/>
        </w:rPr>
        <w:t xml:space="preserve">The </w:t>
      </w:r>
      <w:r w:rsidRPr="006C1567">
        <w:rPr>
          <w:rFonts w:ascii="Times New Roman" w:hAnsi="Times New Roman"/>
          <w:i/>
          <w:sz w:val="24"/>
        </w:rPr>
        <w:t>p</w:t>
      </w:r>
      <w:r w:rsidRPr="006C1567">
        <w:rPr>
          <w:rFonts w:ascii="Times New Roman" w:hAnsi="Times New Roman"/>
          <w:sz w:val="24"/>
        </w:rPr>
        <w:t xml:space="preserve"> value shows</w:t>
      </w:r>
      <w:r w:rsidRPr="006C1567">
        <w:rPr>
          <w:rFonts w:ascii="Times New Roman" w:eastAsia="Meiryo UI" w:hAnsi="Times New Roman" w:cs="Times New Roman"/>
          <w:sz w:val="24"/>
          <w:szCs w:val="24"/>
        </w:rPr>
        <w:t xml:space="preserve"> the</w:t>
      </w:r>
      <w:r w:rsidRPr="006C1567">
        <w:rPr>
          <w:rFonts w:ascii="Times New Roman" w:hAnsi="Times New Roman"/>
          <w:sz w:val="24"/>
        </w:rPr>
        <w:t xml:space="preserve"> between-group difference performed using unpaired </w:t>
      </w:r>
      <w:r w:rsidRPr="006C1567">
        <w:rPr>
          <w:rFonts w:ascii="Times New Roman" w:hAnsi="Times New Roman"/>
          <w:i/>
          <w:sz w:val="24"/>
        </w:rPr>
        <w:t>t</w:t>
      </w:r>
      <w:r w:rsidRPr="006C1567">
        <w:rPr>
          <w:rFonts w:ascii="Times New Roman" w:hAnsi="Times New Roman"/>
          <w:sz w:val="24"/>
        </w:rPr>
        <w:t xml:space="preserve"> tests. β-lactolin group (n = 28); placebo group (n = 28).</w:t>
      </w:r>
    </w:p>
    <w:p w14:paraId="6FC96B45" w14:textId="0F9AB14C" w:rsidR="00270F20" w:rsidRPr="006C1567" w:rsidRDefault="00270F20" w:rsidP="00787B94">
      <w:pPr>
        <w:spacing w:line="480" w:lineRule="auto"/>
        <w:jc w:val="left"/>
        <w:rPr>
          <w:rFonts w:ascii="Times New Roman" w:hAnsi="Times New Roman"/>
          <w:sz w:val="24"/>
        </w:rPr>
      </w:pPr>
      <w:r w:rsidRPr="006C1567">
        <w:rPr>
          <w:rFonts w:ascii="Times New Roman" w:hAnsi="Times New Roman"/>
          <w:sz w:val="24"/>
        </w:rPr>
        <w:br w:type="page"/>
      </w:r>
    </w:p>
    <w:p w14:paraId="0F6EC5D2" w14:textId="39C15543" w:rsidR="00270F20" w:rsidRPr="006C1567" w:rsidRDefault="00270F20" w:rsidP="00270F20">
      <w:pPr>
        <w:spacing w:line="480" w:lineRule="auto"/>
        <w:jc w:val="left"/>
        <w:rPr>
          <w:rFonts w:ascii="Times New Roman" w:hAnsi="Times New Roman"/>
          <w:b/>
          <w:sz w:val="24"/>
        </w:rPr>
      </w:pPr>
      <w:r w:rsidRPr="006C1567">
        <w:rPr>
          <w:rFonts w:ascii="Times New Roman" w:hAnsi="Times New Roman"/>
          <w:b/>
          <w:sz w:val="24"/>
        </w:rPr>
        <w:lastRenderedPageBreak/>
        <w:t>Supplementary Table 5. Changes in microbiome phylum composition in subgroup analysis by age</w:t>
      </w:r>
    </w:p>
    <w:tbl>
      <w:tblPr>
        <w:tblW w:w="10184" w:type="dxa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5"/>
        <w:gridCol w:w="967"/>
        <w:gridCol w:w="1275"/>
        <w:gridCol w:w="1275"/>
        <w:gridCol w:w="1276"/>
        <w:gridCol w:w="1275"/>
        <w:gridCol w:w="1275"/>
        <w:gridCol w:w="1276"/>
      </w:tblGrid>
      <w:tr w:rsidR="006C1567" w:rsidRPr="006C1567" w14:paraId="4F37409B" w14:textId="77777777" w:rsidTr="00270F20">
        <w:trPr>
          <w:trHeight w:val="322"/>
        </w:trPr>
        <w:tc>
          <w:tcPr>
            <w:tcW w:w="156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888D6" w14:textId="77777777" w:rsidR="00270F20" w:rsidRPr="006C1567" w:rsidRDefault="00270F20" w:rsidP="00270F2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645F2" w14:textId="77777777" w:rsidR="00270F20" w:rsidRPr="006C1567" w:rsidRDefault="00270F20" w:rsidP="00270F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26" w:type="dxa"/>
            <w:gridSpan w:val="3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62456" w14:textId="77777777" w:rsidR="00270F20" w:rsidRPr="006C1567" w:rsidRDefault="00270F20" w:rsidP="0027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Age &lt; 54.5 (n = 28)</w:t>
            </w:r>
          </w:p>
        </w:tc>
        <w:tc>
          <w:tcPr>
            <w:tcW w:w="3826" w:type="dxa"/>
            <w:gridSpan w:val="3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CE5C3" w14:textId="77777777" w:rsidR="00270F20" w:rsidRPr="006C1567" w:rsidRDefault="00270F20" w:rsidP="0027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54.5 &lt; Age (n = 28)</w:t>
            </w:r>
          </w:p>
        </w:tc>
      </w:tr>
      <w:tr w:rsidR="006C1567" w:rsidRPr="006C1567" w14:paraId="64519FE2" w14:textId="77777777" w:rsidTr="00270F20">
        <w:trPr>
          <w:trHeight w:val="272"/>
        </w:trPr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66130" w14:textId="77777777" w:rsidR="00270F20" w:rsidRPr="006C1567" w:rsidRDefault="00270F20" w:rsidP="0027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B30FA" w14:textId="77777777" w:rsidR="00270F20" w:rsidRPr="006C1567" w:rsidRDefault="00270F20" w:rsidP="00270F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2A5AF" w14:textId="77777777" w:rsidR="00270F20" w:rsidRPr="006C1567" w:rsidRDefault="00270F20" w:rsidP="0027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Baseline (Week 0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B13A0" w14:textId="77777777" w:rsidR="00270F20" w:rsidRPr="006C1567" w:rsidRDefault="00270F20" w:rsidP="0027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Week 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CAE13" w14:textId="77777777" w:rsidR="00270F20" w:rsidRPr="006C1567" w:rsidRDefault="00270F20" w:rsidP="0027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Changes from baselin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EFDA5" w14:textId="77777777" w:rsidR="00270F20" w:rsidRPr="006C1567" w:rsidRDefault="00270F20" w:rsidP="0027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Baseline (Week 0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58E9C" w14:textId="77777777" w:rsidR="00270F20" w:rsidRPr="006C1567" w:rsidRDefault="00270F20" w:rsidP="0027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Week 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CF78D" w14:textId="77777777" w:rsidR="00270F20" w:rsidRPr="006C1567" w:rsidRDefault="00270F20" w:rsidP="0027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Changes from baseline</w:t>
            </w:r>
          </w:p>
        </w:tc>
      </w:tr>
      <w:tr w:rsidR="006C1567" w:rsidRPr="006C1567" w14:paraId="26A94DC5" w14:textId="77777777" w:rsidTr="00270F20">
        <w:trPr>
          <w:trHeight w:val="272"/>
        </w:trPr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F7BC4" w14:textId="77777777" w:rsidR="00270F20" w:rsidRPr="006C1567" w:rsidRDefault="00270F20" w:rsidP="0027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Firmicutes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BDFCE" w14:textId="77777777" w:rsidR="00270F20" w:rsidRPr="006C1567" w:rsidRDefault="00270F20" w:rsidP="0027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Placebo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58DE5" w14:textId="77777777" w:rsidR="00270F20" w:rsidRPr="006C1567" w:rsidRDefault="00270F20" w:rsidP="0027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62.94 ± 14.1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15C8B" w14:textId="77777777" w:rsidR="00270F20" w:rsidRPr="006C1567" w:rsidRDefault="00270F20" w:rsidP="0027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62.77 ± 15.9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7E582" w14:textId="77777777" w:rsidR="00270F20" w:rsidRPr="006C1567" w:rsidRDefault="00270F20" w:rsidP="0027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17 ± 10.47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CA216" w14:textId="77777777" w:rsidR="00270F20" w:rsidRPr="006C1567" w:rsidRDefault="00270F20" w:rsidP="0027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58.43 ± 9.7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31B7B" w14:textId="77777777" w:rsidR="00270F20" w:rsidRPr="006C1567" w:rsidRDefault="00270F20" w:rsidP="0027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59.70 ± 12.6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21055" w14:textId="77777777" w:rsidR="00270F20" w:rsidRPr="006C1567" w:rsidRDefault="00270F20" w:rsidP="0027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7 ± 9.91</w:t>
            </w:r>
          </w:p>
        </w:tc>
      </w:tr>
      <w:tr w:rsidR="006C1567" w:rsidRPr="006C1567" w14:paraId="54A32499" w14:textId="77777777" w:rsidTr="00270F20">
        <w:trPr>
          <w:trHeight w:val="272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93D95" w14:textId="77777777" w:rsidR="00270F20" w:rsidRPr="006C1567" w:rsidRDefault="00270F20" w:rsidP="0027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C4DC1" w14:textId="77777777" w:rsidR="00270F20" w:rsidRPr="006C1567" w:rsidRDefault="00270F20" w:rsidP="0027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β-lactol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FA9AC" w14:textId="77777777" w:rsidR="00270F20" w:rsidRPr="006C1567" w:rsidRDefault="00270F20" w:rsidP="0027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53.52 ± 12.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D0D0B" w14:textId="77777777" w:rsidR="00270F20" w:rsidRPr="006C1567" w:rsidRDefault="00270F20" w:rsidP="0027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57.24 ± 17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A25A7" w14:textId="77777777" w:rsidR="00270F20" w:rsidRPr="006C1567" w:rsidRDefault="00270F20" w:rsidP="0027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72 ± 13.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35C85" w14:textId="77777777" w:rsidR="00270F20" w:rsidRPr="006C1567" w:rsidRDefault="00270F20" w:rsidP="0027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58.43 ± 9.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14709" w14:textId="77777777" w:rsidR="00270F20" w:rsidRPr="006C1567" w:rsidRDefault="00270F20" w:rsidP="0027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55.90 ± 11.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F13B1" w14:textId="77777777" w:rsidR="00270F20" w:rsidRPr="006C1567" w:rsidRDefault="00270F20" w:rsidP="0027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86 ± 10.10</w:t>
            </w:r>
          </w:p>
        </w:tc>
      </w:tr>
      <w:tr w:rsidR="006C1567" w:rsidRPr="006C1567" w14:paraId="31D16AB2" w14:textId="77777777" w:rsidTr="00270F20">
        <w:trPr>
          <w:trHeight w:val="272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FDD60" w14:textId="77777777" w:rsidR="00270F20" w:rsidRPr="006C1567" w:rsidRDefault="00270F20" w:rsidP="0027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C5803" w14:textId="77777777" w:rsidR="00270F20" w:rsidRPr="006C1567" w:rsidRDefault="00270F20" w:rsidP="0027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p valu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91E0A" w14:textId="77777777" w:rsidR="00270F20" w:rsidRPr="006C1567" w:rsidRDefault="00270F20" w:rsidP="0027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25341" w14:textId="77777777" w:rsidR="00270F20" w:rsidRPr="006C1567" w:rsidRDefault="00270F20" w:rsidP="0027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0B490" w14:textId="77777777" w:rsidR="00270F20" w:rsidRPr="006C1567" w:rsidRDefault="00270F20" w:rsidP="0027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BCAE3" w14:textId="77777777" w:rsidR="00270F20" w:rsidRPr="006C1567" w:rsidRDefault="00270F20" w:rsidP="0027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32063" w14:textId="77777777" w:rsidR="00270F20" w:rsidRPr="006C1567" w:rsidRDefault="00270F20" w:rsidP="0027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E391A" w14:textId="77777777" w:rsidR="00270F20" w:rsidRPr="006C1567" w:rsidRDefault="00270F20" w:rsidP="0027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99</w:t>
            </w:r>
          </w:p>
        </w:tc>
      </w:tr>
      <w:tr w:rsidR="006C1567" w:rsidRPr="006C1567" w14:paraId="676C3777" w14:textId="77777777" w:rsidTr="00270F20">
        <w:trPr>
          <w:trHeight w:val="272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6F6BF" w14:textId="77777777" w:rsidR="00270F20" w:rsidRPr="006C1567" w:rsidRDefault="00270F20" w:rsidP="0027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Actinobacteria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4CD30" w14:textId="77777777" w:rsidR="00270F20" w:rsidRPr="006C1567" w:rsidRDefault="00270F20" w:rsidP="0027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Placeb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06F13" w14:textId="77777777" w:rsidR="00270F20" w:rsidRPr="006C1567" w:rsidRDefault="00270F20" w:rsidP="0027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.45 ± 14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1EE10" w14:textId="77777777" w:rsidR="00270F20" w:rsidRPr="006C1567" w:rsidRDefault="00270F20" w:rsidP="0027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.74 ± 13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6C490" w14:textId="77777777" w:rsidR="00270F20" w:rsidRPr="006C1567" w:rsidRDefault="00270F20" w:rsidP="0027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8 ± 10.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F9F9B" w14:textId="77777777" w:rsidR="00270F20" w:rsidRPr="006C1567" w:rsidRDefault="00270F20" w:rsidP="0027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1.76 ± 11.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AC83C" w14:textId="77777777" w:rsidR="00270F20" w:rsidRPr="006C1567" w:rsidRDefault="00270F20" w:rsidP="0027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.26 ± 12.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09837" w14:textId="77777777" w:rsidR="00270F20" w:rsidRPr="006C1567" w:rsidRDefault="00270F20" w:rsidP="0027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-1.50 ± 13.31</w:t>
            </w:r>
          </w:p>
        </w:tc>
      </w:tr>
      <w:tr w:rsidR="006C1567" w:rsidRPr="006C1567" w14:paraId="12231673" w14:textId="77777777" w:rsidTr="00270F20">
        <w:trPr>
          <w:trHeight w:val="272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8C6FE" w14:textId="77777777" w:rsidR="00270F20" w:rsidRPr="006C1567" w:rsidRDefault="00270F20" w:rsidP="0027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6D44B" w14:textId="77777777" w:rsidR="00270F20" w:rsidRPr="006C1567" w:rsidRDefault="00270F20" w:rsidP="0027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β-lactol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B08CD" w14:textId="77777777" w:rsidR="00270F20" w:rsidRPr="006C1567" w:rsidRDefault="00270F20" w:rsidP="0027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6.19 ± 14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D8C38" w14:textId="77777777" w:rsidR="00270F20" w:rsidRPr="006C1567" w:rsidRDefault="00270F20" w:rsidP="0027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9.28 ± 15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921FA" w14:textId="77777777" w:rsidR="00270F20" w:rsidRPr="006C1567" w:rsidRDefault="00270F20" w:rsidP="0027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-6.91 ±7.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9414C" w14:textId="77777777" w:rsidR="00270F20" w:rsidRPr="006C1567" w:rsidRDefault="00270F20" w:rsidP="0027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8.27 ± 15.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AD367" w14:textId="77777777" w:rsidR="00270F20" w:rsidRPr="006C1567" w:rsidRDefault="00270F20" w:rsidP="0027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.65 ± 11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D0B9C" w14:textId="77777777" w:rsidR="00270F20" w:rsidRPr="006C1567" w:rsidRDefault="00270F20" w:rsidP="0027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-7.63 ± 8.38</w:t>
            </w:r>
          </w:p>
        </w:tc>
      </w:tr>
      <w:tr w:rsidR="006C1567" w:rsidRPr="006C1567" w14:paraId="2B866326" w14:textId="77777777" w:rsidTr="00270F20">
        <w:trPr>
          <w:trHeight w:val="272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0E4C9" w14:textId="77777777" w:rsidR="00270F20" w:rsidRPr="006C1567" w:rsidRDefault="00270F20" w:rsidP="0027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5D6E5" w14:textId="77777777" w:rsidR="00270F20" w:rsidRPr="006C1567" w:rsidRDefault="00270F20" w:rsidP="0027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p valu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21444" w14:textId="77777777" w:rsidR="00270F20" w:rsidRPr="006C1567" w:rsidRDefault="00270F20" w:rsidP="0027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03EF5" w14:textId="77777777" w:rsidR="00270F20" w:rsidRPr="006C1567" w:rsidRDefault="00270F20" w:rsidP="0027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C1712" w14:textId="77777777" w:rsidR="00270F20" w:rsidRPr="006C1567" w:rsidRDefault="00270F20" w:rsidP="0027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DCDC0" w14:textId="77777777" w:rsidR="00270F20" w:rsidRPr="006C1567" w:rsidRDefault="00270F20" w:rsidP="0027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B3224" w14:textId="77777777" w:rsidR="00270F20" w:rsidRPr="006C1567" w:rsidRDefault="00270F20" w:rsidP="0027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F5E6D" w14:textId="77777777" w:rsidR="00270F20" w:rsidRPr="006C1567" w:rsidRDefault="00270F20" w:rsidP="0027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57</w:t>
            </w:r>
          </w:p>
        </w:tc>
      </w:tr>
      <w:tr w:rsidR="006C1567" w:rsidRPr="006C1567" w14:paraId="4BC5FA45" w14:textId="77777777" w:rsidTr="00270F20">
        <w:trPr>
          <w:trHeight w:val="272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683B1" w14:textId="77777777" w:rsidR="00270F20" w:rsidRPr="006C1567" w:rsidRDefault="00270F20" w:rsidP="0027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Bacteroidetes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703CD" w14:textId="77777777" w:rsidR="00270F20" w:rsidRPr="006C1567" w:rsidRDefault="00270F20" w:rsidP="0027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Placeb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9BBE5" w14:textId="77777777" w:rsidR="00270F20" w:rsidRPr="006C1567" w:rsidRDefault="00270F20" w:rsidP="0027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12 ± 2.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A13BC" w14:textId="77777777" w:rsidR="00270F20" w:rsidRPr="006C1567" w:rsidRDefault="00270F20" w:rsidP="0027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71 ± 5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40172" w14:textId="77777777" w:rsidR="00270F20" w:rsidRPr="006C1567" w:rsidRDefault="00270F20" w:rsidP="0027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58 ± 4.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82657" w14:textId="77777777" w:rsidR="00270F20" w:rsidRPr="006C1567" w:rsidRDefault="00270F20" w:rsidP="0027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6.26 ± 6.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3ACBA" w14:textId="77777777" w:rsidR="00270F20" w:rsidRPr="006C1567" w:rsidRDefault="00270F20" w:rsidP="0027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38 ± 4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61C3B" w14:textId="77777777" w:rsidR="00270F20" w:rsidRPr="006C1567" w:rsidRDefault="00270F20" w:rsidP="0027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87 ± 5.73</w:t>
            </w:r>
          </w:p>
        </w:tc>
      </w:tr>
      <w:tr w:rsidR="006C1567" w:rsidRPr="006C1567" w14:paraId="5C77C5EE" w14:textId="77777777" w:rsidTr="00270F20">
        <w:trPr>
          <w:trHeight w:val="272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F060E" w14:textId="77777777" w:rsidR="00270F20" w:rsidRPr="006C1567" w:rsidRDefault="00270F20" w:rsidP="0027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80A86" w14:textId="77777777" w:rsidR="00270F20" w:rsidRPr="006C1567" w:rsidRDefault="00270F20" w:rsidP="0027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β-lactol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87C71" w14:textId="77777777" w:rsidR="00270F20" w:rsidRPr="006C1567" w:rsidRDefault="00270F20" w:rsidP="0027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94 ± 5.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AB2A5" w14:textId="77777777" w:rsidR="00270F20" w:rsidRPr="006C1567" w:rsidRDefault="00270F20" w:rsidP="0027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8.06 ± 5.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45B99" w14:textId="77777777" w:rsidR="00270F20" w:rsidRPr="006C1567" w:rsidRDefault="00270F20" w:rsidP="0027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12 ± 6.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AFFEF" w14:textId="77777777" w:rsidR="00270F20" w:rsidRPr="006C1567" w:rsidRDefault="00270F20" w:rsidP="0027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28 ± 6.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93755" w14:textId="77777777" w:rsidR="00270F20" w:rsidRPr="006C1567" w:rsidRDefault="00270F20" w:rsidP="0027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8.46 ± 7.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CAAF8" w14:textId="77777777" w:rsidR="00270F20" w:rsidRPr="006C1567" w:rsidRDefault="00270F20" w:rsidP="0027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18 ± 5.48</w:t>
            </w:r>
          </w:p>
        </w:tc>
      </w:tr>
      <w:tr w:rsidR="006C1567" w:rsidRPr="006C1567" w14:paraId="1C05F2BC" w14:textId="77777777" w:rsidTr="00270F20">
        <w:trPr>
          <w:trHeight w:val="272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1337E" w14:textId="77777777" w:rsidR="00270F20" w:rsidRPr="006C1567" w:rsidRDefault="00270F20" w:rsidP="0027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16887" w14:textId="77777777" w:rsidR="00270F20" w:rsidRPr="006C1567" w:rsidRDefault="00270F20" w:rsidP="0027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p valu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3D159" w14:textId="77777777" w:rsidR="00270F20" w:rsidRPr="006C1567" w:rsidRDefault="00270F20" w:rsidP="0027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2EFB0" w14:textId="77777777" w:rsidR="00270F20" w:rsidRPr="006C1567" w:rsidRDefault="00270F20" w:rsidP="0027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22129" w14:textId="77777777" w:rsidR="00270F20" w:rsidRPr="006C1567" w:rsidRDefault="00270F20" w:rsidP="0027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EDCDD" w14:textId="77777777" w:rsidR="00270F20" w:rsidRPr="006C1567" w:rsidRDefault="00270F20" w:rsidP="0027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BE241" w14:textId="77777777" w:rsidR="00270F20" w:rsidRPr="006C1567" w:rsidRDefault="00270F20" w:rsidP="0027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39488" w14:textId="77777777" w:rsidR="00270F20" w:rsidRPr="006C1567" w:rsidRDefault="00270F20" w:rsidP="0027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67</w:t>
            </w:r>
          </w:p>
        </w:tc>
      </w:tr>
      <w:tr w:rsidR="006C1567" w:rsidRPr="006C1567" w14:paraId="2CD8A7D8" w14:textId="77777777" w:rsidTr="00270F20">
        <w:trPr>
          <w:trHeight w:val="272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DDB28" w14:textId="77777777" w:rsidR="00270F20" w:rsidRPr="006C1567" w:rsidRDefault="00270F20" w:rsidP="00270F2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D6498" w14:textId="77777777" w:rsidR="00270F20" w:rsidRPr="006C1567" w:rsidRDefault="00270F20" w:rsidP="0027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Placeb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91DF8" w14:textId="77777777" w:rsidR="00270F20" w:rsidRPr="006C1567" w:rsidRDefault="00270F20" w:rsidP="0027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76 ± 6.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F8B96" w14:textId="77777777" w:rsidR="00270F20" w:rsidRPr="006C1567" w:rsidRDefault="00270F20" w:rsidP="0027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7 ± 2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AC0D2" w14:textId="77777777" w:rsidR="00270F20" w:rsidRPr="006C1567" w:rsidRDefault="00270F20" w:rsidP="0027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-1.49 ± 4.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4357F" w14:textId="77777777" w:rsidR="00270F20" w:rsidRPr="006C1567" w:rsidRDefault="00270F20" w:rsidP="0027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82 ± 3.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510B2" w14:textId="77777777" w:rsidR="00270F20" w:rsidRPr="006C1567" w:rsidRDefault="00270F20" w:rsidP="0027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5 ± 0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E420D" w14:textId="77777777" w:rsidR="00270F20" w:rsidRPr="006C1567" w:rsidRDefault="00270F20" w:rsidP="0027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-1.17 ± 3.55</w:t>
            </w:r>
          </w:p>
        </w:tc>
      </w:tr>
      <w:tr w:rsidR="006C1567" w:rsidRPr="006C1567" w14:paraId="776C7449" w14:textId="77777777" w:rsidTr="00270F20">
        <w:trPr>
          <w:trHeight w:val="272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BC903" w14:textId="77777777" w:rsidR="00270F20" w:rsidRPr="006C1567" w:rsidRDefault="00270F20" w:rsidP="0027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B2CC3" w14:textId="77777777" w:rsidR="00270F20" w:rsidRPr="006C1567" w:rsidRDefault="00270F20" w:rsidP="0027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β-lactol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12948" w14:textId="77777777" w:rsidR="00270F20" w:rsidRPr="006C1567" w:rsidRDefault="00270F20" w:rsidP="0027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8 ± 0.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96D1F" w14:textId="77777777" w:rsidR="00270F20" w:rsidRPr="006C1567" w:rsidRDefault="00270F20" w:rsidP="0027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5 ± 1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C206B" w14:textId="77777777" w:rsidR="00270F20" w:rsidRPr="006C1567" w:rsidRDefault="00270F20" w:rsidP="0027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7 ± 0.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480E9" w14:textId="77777777" w:rsidR="00270F20" w:rsidRPr="006C1567" w:rsidRDefault="00270F20" w:rsidP="0027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61 ± 4.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254E5" w14:textId="77777777" w:rsidR="00270F20" w:rsidRPr="006C1567" w:rsidRDefault="00270F20" w:rsidP="0027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11 ± 4.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F9E65" w14:textId="77777777" w:rsidR="00270F20" w:rsidRPr="006C1567" w:rsidRDefault="00270F20" w:rsidP="0027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9 ± 3.49</w:t>
            </w:r>
          </w:p>
        </w:tc>
      </w:tr>
      <w:tr w:rsidR="006C1567" w:rsidRPr="006C1567" w14:paraId="4692E1EB" w14:textId="77777777" w:rsidTr="00270F20">
        <w:trPr>
          <w:trHeight w:val="272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60E6E" w14:textId="77777777" w:rsidR="00270F20" w:rsidRPr="006C1567" w:rsidRDefault="00270F20" w:rsidP="0027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459D1" w14:textId="77777777" w:rsidR="00270F20" w:rsidRPr="006C1567" w:rsidRDefault="00270F20" w:rsidP="0027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p valu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6882E" w14:textId="77777777" w:rsidR="00270F20" w:rsidRPr="006C1567" w:rsidRDefault="00270F20" w:rsidP="0027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34413" w14:textId="77777777" w:rsidR="00270F20" w:rsidRPr="006C1567" w:rsidRDefault="00270F20" w:rsidP="0027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74E05" w14:textId="77777777" w:rsidR="00270F20" w:rsidRPr="006C1567" w:rsidRDefault="00270F20" w:rsidP="0027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8C35F" w14:textId="77777777" w:rsidR="00270F20" w:rsidRPr="006C1567" w:rsidRDefault="00270F20" w:rsidP="0027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BFE22" w14:textId="77777777" w:rsidR="00270F20" w:rsidRPr="006C1567" w:rsidRDefault="00270F20" w:rsidP="0027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14A79" w14:textId="77777777" w:rsidR="00270F20" w:rsidRPr="006C1567" w:rsidRDefault="00270F20" w:rsidP="0027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22</w:t>
            </w:r>
          </w:p>
        </w:tc>
      </w:tr>
      <w:tr w:rsidR="006C1567" w:rsidRPr="006C1567" w14:paraId="77BB2DA5" w14:textId="77777777" w:rsidTr="00270F20">
        <w:trPr>
          <w:trHeight w:val="272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1C5AC" w14:textId="77777777" w:rsidR="00270F20" w:rsidRPr="006C1567" w:rsidRDefault="00270F20" w:rsidP="00270F2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Verrucomicrobia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90E08" w14:textId="77777777" w:rsidR="00270F20" w:rsidRPr="006C1567" w:rsidRDefault="00270F20" w:rsidP="0027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Placeb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C2BBE" w14:textId="77777777" w:rsidR="00270F20" w:rsidRPr="006C1567" w:rsidRDefault="00270F20" w:rsidP="0027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6 ± 0.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6BB8B" w14:textId="77777777" w:rsidR="00270F20" w:rsidRPr="006C1567" w:rsidRDefault="00270F20" w:rsidP="0027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7 ± 0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57AB8" w14:textId="77777777" w:rsidR="00270F20" w:rsidRPr="006C1567" w:rsidRDefault="00270F20" w:rsidP="0027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1 ± 0.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1B9AA" w14:textId="77777777" w:rsidR="00270F20" w:rsidRPr="006C1567" w:rsidRDefault="00270F20" w:rsidP="0027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1 ± 0.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C856A" w14:textId="77777777" w:rsidR="00270F20" w:rsidRPr="006C1567" w:rsidRDefault="00270F20" w:rsidP="0027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5 ± 1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6FCC0" w14:textId="77777777" w:rsidR="00270F20" w:rsidRPr="006C1567" w:rsidRDefault="00270F20" w:rsidP="0027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4 ± 1.01</w:t>
            </w:r>
          </w:p>
        </w:tc>
      </w:tr>
      <w:tr w:rsidR="006C1567" w:rsidRPr="006C1567" w14:paraId="0AB2996C" w14:textId="77777777" w:rsidTr="00270F20">
        <w:trPr>
          <w:trHeight w:val="272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31E02" w14:textId="77777777" w:rsidR="00270F20" w:rsidRPr="006C1567" w:rsidRDefault="00270F20" w:rsidP="0027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3115C" w14:textId="77777777" w:rsidR="00270F20" w:rsidRPr="006C1567" w:rsidRDefault="00270F20" w:rsidP="0027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β-lactol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DE012" w14:textId="77777777" w:rsidR="00270F20" w:rsidRPr="006C1567" w:rsidRDefault="00270F20" w:rsidP="0027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6 ± 1.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9F0BA" w14:textId="77777777" w:rsidR="00270F20" w:rsidRPr="006C1567" w:rsidRDefault="00270F20" w:rsidP="0027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4 ± 0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4CF68" w14:textId="77777777" w:rsidR="00270F20" w:rsidRPr="006C1567" w:rsidRDefault="00270F20" w:rsidP="0027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42 ± 1.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5BFB1" w14:textId="77777777" w:rsidR="00270F20" w:rsidRPr="006C1567" w:rsidRDefault="00270F20" w:rsidP="0027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1 ± 0.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7CD54" w14:textId="77777777" w:rsidR="00270F20" w:rsidRPr="006C1567" w:rsidRDefault="00270F20" w:rsidP="0027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1 ± 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CFC2A" w14:textId="77777777" w:rsidR="00270F20" w:rsidRPr="006C1567" w:rsidRDefault="00270F20" w:rsidP="0027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 ± 0.03</w:t>
            </w:r>
          </w:p>
        </w:tc>
      </w:tr>
      <w:tr w:rsidR="006C1567" w:rsidRPr="006C1567" w14:paraId="29A9C97A" w14:textId="77777777" w:rsidTr="00270F20">
        <w:trPr>
          <w:trHeight w:val="272"/>
        </w:trPr>
        <w:tc>
          <w:tcPr>
            <w:tcW w:w="156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486A0" w14:textId="77777777" w:rsidR="00270F20" w:rsidRPr="006C1567" w:rsidRDefault="00270F20" w:rsidP="0027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D590E" w14:textId="77777777" w:rsidR="00270F20" w:rsidRPr="006C1567" w:rsidRDefault="00270F20" w:rsidP="0027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p value</w:t>
            </w:r>
          </w:p>
        </w:tc>
        <w:tc>
          <w:tcPr>
            <w:tcW w:w="127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E3904" w14:textId="77777777" w:rsidR="00270F20" w:rsidRPr="006C1567" w:rsidRDefault="00270F20" w:rsidP="0027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37</w:t>
            </w:r>
          </w:p>
        </w:tc>
        <w:tc>
          <w:tcPr>
            <w:tcW w:w="127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E2602" w14:textId="77777777" w:rsidR="00270F20" w:rsidRPr="006C1567" w:rsidRDefault="00270F20" w:rsidP="0027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39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4EAE6" w14:textId="77777777" w:rsidR="00270F20" w:rsidRPr="006C1567" w:rsidRDefault="00270F20" w:rsidP="0027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97</w:t>
            </w:r>
          </w:p>
        </w:tc>
        <w:tc>
          <w:tcPr>
            <w:tcW w:w="127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46109" w14:textId="77777777" w:rsidR="00270F20" w:rsidRPr="006C1567" w:rsidRDefault="00270F20" w:rsidP="0027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44</w:t>
            </w:r>
          </w:p>
        </w:tc>
        <w:tc>
          <w:tcPr>
            <w:tcW w:w="127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B43D4" w14:textId="77777777" w:rsidR="00270F20" w:rsidRPr="006C1567" w:rsidRDefault="00270F20" w:rsidP="0027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46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5E047" w14:textId="77777777" w:rsidR="00270F20" w:rsidRPr="006C1567" w:rsidRDefault="00270F20" w:rsidP="00270F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07</w:t>
            </w:r>
          </w:p>
        </w:tc>
      </w:tr>
    </w:tbl>
    <w:p w14:paraId="2EA06846" w14:textId="46E4F8AE" w:rsidR="0052504B" w:rsidRPr="006C1567" w:rsidRDefault="0052504B" w:rsidP="0052504B">
      <w:pPr>
        <w:spacing w:line="480" w:lineRule="auto"/>
        <w:ind w:firstLineChars="295" w:firstLine="708"/>
        <w:jc w:val="left"/>
        <w:rPr>
          <w:rFonts w:ascii="Times New Roman" w:hAnsi="Times New Roman"/>
          <w:sz w:val="24"/>
        </w:rPr>
      </w:pPr>
      <w:r w:rsidRPr="006C1567">
        <w:rPr>
          <w:rFonts w:ascii="Times New Roman" w:hAnsi="Times New Roman"/>
          <w:sz w:val="24"/>
        </w:rPr>
        <w:t xml:space="preserve">Data are presented as means ± SD. </w:t>
      </w:r>
      <w:r w:rsidRPr="006C1567">
        <w:rPr>
          <w:rFonts w:ascii="Times New Roman" w:eastAsia="Meiryo UI" w:hAnsi="Times New Roman" w:cs="Times New Roman"/>
          <w:sz w:val="24"/>
          <w:szCs w:val="24"/>
        </w:rPr>
        <w:t xml:space="preserve">The </w:t>
      </w:r>
      <w:r w:rsidRPr="006C1567">
        <w:rPr>
          <w:rFonts w:ascii="Times New Roman" w:hAnsi="Times New Roman"/>
          <w:i/>
          <w:sz w:val="24"/>
        </w:rPr>
        <w:t>p</w:t>
      </w:r>
      <w:r w:rsidRPr="006C1567">
        <w:rPr>
          <w:rFonts w:ascii="Times New Roman" w:hAnsi="Times New Roman"/>
          <w:sz w:val="24"/>
        </w:rPr>
        <w:t xml:space="preserve"> value shows</w:t>
      </w:r>
      <w:r w:rsidRPr="006C1567">
        <w:rPr>
          <w:rFonts w:ascii="Times New Roman" w:eastAsia="Meiryo UI" w:hAnsi="Times New Roman" w:cs="Times New Roman"/>
          <w:sz w:val="24"/>
          <w:szCs w:val="24"/>
        </w:rPr>
        <w:t xml:space="preserve"> the</w:t>
      </w:r>
      <w:r w:rsidRPr="006C1567">
        <w:rPr>
          <w:rFonts w:ascii="Times New Roman" w:hAnsi="Times New Roman"/>
          <w:sz w:val="24"/>
        </w:rPr>
        <w:t xml:space="preserve"> between-group difference performed using unpaired </w:t>
      </w:r>
      <w:r w:rsidRPr="006C1567">
        <w:rPr>
          <w:rFonts w:ascii="Times New Roman" w:hAnsi="Times New Roman"/>
          <w:i/>
          <w:sz w:val="24"/>
        </w:rPr>
        <w:t>t</w:t>
      </w:r>
      <w:r w:rsidRPr="006C1567">
        <w:rPr>
          <w:rFonts w:ascii="Times New Roman" w:hAnsi="Times New Roman"/>
          <w:sz w:val="24"/>
        </w:rPr>
        <w:t xml:space="preserve"> tests. β-lactolin group (n = 14); placebo group (n = 14).</w:t>
      </w:r>
    </w:p>
    <w:p w14:paraId="3C9073BF" w14:textId="0E13F4BB" w:rsidR="00270F20" w:rsidRPr="006C1567" w:rsidRDefault="00270F20" w:rsidP="00787B94">
      <w:pPr>
        <w:spacing w:line="480" w:lineRule="auto"/>
        <w:jc w:val="left"/>
        <w:rPr>
          <w:rFonts w:ascii="Times New Roman" w:hAnsi="Times New Roman"/>
          <w:sz w:val="24"/>
        </w:rPr>
      </w:pPr>
      <w:r w:rsidRPr="006C1567">
        <w:rPr>
          <w:rFonts w:ascii="Times New Roman" w:hAnsi="Times New Roman"/>
          <w:sz w:val="24"/>
        </w:rPr>
        <w:br w:type="page"/>
      </w:r>
    </w:p>
    <w:p w14:paraId="7C08FD7F" w14:textId="210F7FB8" w:rsidR="00270F20" w:rsidRPr="006C1567" w:rsidRDefault="00270F20" w:rsidP="00270F20">
      <w:pPr>
        <w:spacing w:line="480" w:lineRule="auto"/>
        <w:jc w:val="left"/>
        <w:rPr>
          <w:rFonts w:ascii="Times New Roman" w:hAnsi="Times New Roman"/>
          <w:b/>
          <w:sz w:val="24"/>
        </w:rPr>
      </w:pPr>
      <w:r w:rsidRPr="006C1567">
        <w:rPr>
          <w:rFonts w:ascii="Times New Roman" w:hAnsi="Times New Roman"/>
          <w:b/>
          <w:sz w:val="24"/>
        </w:rPr>
        <w:lastRenderedPageBreak/>
        <w:t>Supplementary Table 6. Changes in microbiome genus composition in subgroup analysis by age</w:t>
      </w:r>
    </w:p>
    <w:tbl>
      <w:tblPr>
        <w:tblW w:w="9866" w:type="dxa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78"/>
        <w:gridCol w:w="890"/>
        <w:gridCol w:w="1266"/>
        <w:gridCol w:w="1266"/>
        <w:gridCol w:w="1267"/>
        <w:gridCol w:w="1266"/>
        <w:gridCol w:w="1266"/>
        <w:gridCol w:w="1267"/>
      </w:tblGrid>
      <w:tr w:rsidR="006C1567" w:rsidRPr="006C1567" w14:paraId="27F3FB18" w14:textId="77777777" w:rsidTr="0052504B">
        <w:trPr>
          <w:trHeight w:val="317"/>
        </w:trPr>
        <w:tc>
          <w:tcPr>
            <w:tcW w:w="137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8486C" w14:textId="77777777" w:rsidR="0052504B" w:rsidRPr="006C1567" w:rsidRDefault="0052504B" w:rsidP="0052504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F0E62" w14:textId="77777777" w:rsidR="0052504B" w:rsidRPr="006C1567" w:rsidRDefault="0052504B" w:rsidP="005250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99" w:type="dxa"/>
            <w:gridSpan w:val="3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79374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Age &lt; 54.5 (n = 28)</w:t>
            </w:r>
          </w:p>
        </w:tc>
        <w:tc>
          <w:tcPr>
            <w:tcW w:w="3799" w:type="dxa"/>
            <w:gridSpan w:val="3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0986A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54.5 &lt; Age (n = 28)</w:t>
            </w:r>
          </w:p>
        </w:tc>
      </w:tr>
      <w:tr w:rsidR="006C1567" w:rsidRPr="006C1567" w14:paraId="3ECE1629" w14:textId="77777777" w:rsidTr="0052504B">
        <w:trPr>
          <w:trHeight w:val="268"/>
        </w:trPr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4805D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D55EA" w14:textId="77777777" w:rsidR="0052504B" w:rsidRPr="006C1567" w:rsidRDefault="0052504B" w:rsidP="005250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5BB96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Baseline (Week 0)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A5191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Week 6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80D0E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Changes from baseline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9A2B5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Baseline (Week 0)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3E4AE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Week 6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8A27B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Changes from baseline</w:t>
            </w:r>
          </w:p>
        </w:tc>
      </w:tr>
      <w:tr w:rsidR="006C1567" w:rsidRPr="006C1567" w14:paraId="2983F1AF" w14:textId="77777777" w:rsidTr="0052504B">
        <w:trPr>
          <w:trHeight w:val="268"/>
        </w:trPr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4F5B2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Bifidobacterium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25621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Placebo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EE6C4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9.84 ± 7.92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7AF37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.12 ± 9.46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9ABCB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29 ± 8.17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06A47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.85 ± 10.27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A1655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.04 ± 8.88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7B47D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81 ± 10.89</w:t>
            </w:r>
          </w:p>
        </w:tc>
      </w:tr>
      <w:tr w:rsidR="006C1567" w:rsidRPr="006C1567" w14:paraId="0F955CEA" w14:textId="77777777" w:rsidTr="0052504B">
        <w:trPr>
          <w:trHeight w:val="268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B8AFC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FB92C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β-lactoli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F755E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7.35 ± 13.0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693AE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1.54 ± 13.4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C4FB4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-5.81 ± 8.4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A8FE5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9.42 ± 15.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F266C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3.09 ± 11.2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1DC18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-6.33 ± 7.33</w:t>
            </w:r>
          </w:p>
        </w:tc>
      </w:tr>
      <w:tr w:rsidR="006C1567" w:rsidRPr="006C1567" w14:paraId="32C89659" w14:textId="77777777" w:rsidTr="0052504B">
        <w:trPr>
          <w:trHeight w:val="268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A2877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F448F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p value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5E802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7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26832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9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42D57" w14:textId="22494513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16</w:t>
            </w:r>
            <w:r w:rsidR="00982198"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C4105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9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70B32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8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567B7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28</w:t>
            </w:r>
          </w:p>
        </w:tc>
      </w:tr>
      <w:tr w:rsidR="006C1567" w:rsidRPr="006C1567" w14:paraId="1AF4E5F0" w14:textId="77777777" w:rsidTr="0052504B">
        <w:trPr>
          <w:trHeight w:val="268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C9704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Bacteroide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A679E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Placebo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5F934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91 ± 2.0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633CF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87 ± 4.8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E3FAD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96 ± 4.7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A186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01 ± 3.7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A44B5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64 ± 3.1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AA1FC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37 ± 3.34</w:t>
            </w:r>
          </w:p>
        </w:tc>
      </w:tr>
      <w:tr w:rsidR="006C1567" w:rsidRPr="006C1567" w14:paraId="383E2BFE" w14:textId="77777777" w:rsidTr="0052504B">
        <w:trPr>
          <w:trHeight w:val="268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5F42A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4D025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β-lactoli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1C999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18 ± 3.2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FC839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95 ± 4.2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12425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77 ± 5.8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49FCA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57 ± 4.8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30E6F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6.96 ± 7.1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D6A27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39 ± 4.48</w:t>
            </w:r>
          </w:p>
        </w:tc>
      </w:tr>
      <w:tr w:rsidR="006C1567" w:rsidRPr="006C1567" w14:paraId="559BC9DA" w14:textId="77777777" w:rsidTr="0052504B">
        <w:trPr>
          <w:trHeight w:val="268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A7BB3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8665C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p value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B9338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2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B7CDE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8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25353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2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3689A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9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0A06E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2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7768D" w14:textId="32F03313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18</w:t>
            </w:r>
            <w:r w:rsidR="00982198"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#</w:t>
            </w:r>
          </w:p>
        </w:tc>
      </w:tr>
      <w:tr w:rsidR="006C1567" w:rsidRPr="006C1567" w14:paraId="0CE406E5" w14:textId="77777777" w:rsidTr="0052504B">
        <w:trPr>
          <w:trHeight w:val="268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B86BD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Romboutsia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CD2A1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Placebo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95FC0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3 ± 1.2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B2CEE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3 ± 0.4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77AAE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30 ± 1.1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A4559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8 ± 2.0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31C89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5 ± 1.4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A65E6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7 ± 2.16</w:t>
            </w:r>
          </w:p>
        </w:tc>
      </w:tr>
      <w:tr w:rsidR="006C1567" w:rsidRPr="006C1567" w14:paraId="13C0CE69" w14:textId="77777777" w:rsidTr="0052504B">
        <w:trPr>
          <w:trHeight w:val="268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9269B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AD09D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β-lactoli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1FBBD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8 ± 1.0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3604B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4 ± 1.6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206E4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6 ± 1.3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F5D60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6 ± 1.0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E1227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4 ± 1.1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B39AF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32 ± 1.19</w:t>
            </w:r>
          </w:p>
        </w:tc>
      </w:tr>
      <w:tr w:rsidR="006C1567" w:rsidRPr="006C1567" w14:paraId="7343705B" w14:textId="77777777" w:rsidTr="0052504B">
        <w:trPr>
          <w:trHeight w:val="268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B51D5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F415B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p value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B05E5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2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DE0C2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9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43FA6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4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AC6F4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4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F5E07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8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6EECA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58</w:t>
            </w:r>
          </w:p>
        </w:tc>
      </w:tr>
      <w:tr w:rsidR="006C1567" w:rsidRPr="006C1567" w14:paraId="42B2299B" w14:textId="77777777" w:rsidTr="0052504B">
        <w:trPr>
          <w:trHeight w:val="268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A3D01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Clostridium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34992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Placebo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A49C5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4 ± 2.1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CDB57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63 ± 3.9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76B19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9 ± 3.2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49DC2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0 ± 0.3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50919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3 ± 1.0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AD3F5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3 ± 0.85</w:t>
            </w:r>
          </w:p>
        </w:tc>
      </w:tr>
      <w:tr w:rsidR="006C1567" w:rsidRPr="006C1567" w14:paraId="537216D1" w14:textId="77777777" w:rsidTr="0052504B">
        <w:trPr>
          <w:trHeight w:val="268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303B6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2463E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β-lactoli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D8C4C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5 ± 0.6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BF5F0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5 ± 0.3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69FC1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30 ± 0.7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B5EFE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4 ± 0.1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812BD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7 ± 0.5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395AE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3 ± 0.53</w:t>
            </w:r>
          </w:p>
        </w:tc>
      </w:tr>
      <w:tr w:rsidR="006C1567" w:rsidRPr="006C1567" w14:paraId="11EA5CA6" w14:textId="77777777" w:rsidTr="0052504B">
        <w:trPr>
          <w:trHeight w:val="268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22B43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2934A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p value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95194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4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B707C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7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71718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9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DC996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9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B5F7A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6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A98F2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44</w:t>
            </w:r>
          </w:p>
        </w:tc>
      </w:tr>
      <w:tr w:rsidR="006C1567" w:rsidRPr="006C1567" w14:paraId="6C7D47A6" w14:textId="77777777" w:rsidTr="0052504B">
        <w:trPr>
          <w:trHeight w:val="268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112E3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Lactobacillu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E6C5A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Placebo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F8307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2 ± 0.7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25E37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0 ± 1.8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52012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8 ± 1.1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C464D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4 ± 0.7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1EA29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7 ± 3.1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12034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4 ± 2.38</w:t>
            </w:r>
          </w:p>
        </w:tc>
      </w:tr>
      <w:tr w:rsidR="006C1567" w:rsidRPr="006C1567" w14:paraId="6CECBF85" w14:textId="77777777" w:rsidTr="0052504B">
        <w:trPr>
          <w:trHeight w:val="268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2A690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CB482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β-lactoli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5C308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1 ± 0.6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7E1A7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6 ± 0.3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86BAF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5 ± 0.4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7CBE7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9 ± 1.0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620A7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2 ± 0.8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F884D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3 ± 0.68</w:t>
            </w:r>
          </w:p>
        </w:tc>
      </w:tr>
      <w:tr w:rsidR="006C1567" w:rsidRPr="006C1567" w14:paraId="0201B51F" w14:textId="77777777" w:rsidTr="0052504B">
        <w:trPr>
          <w:trHeight w:val="268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C5171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D4D45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p value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A1527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6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A3EC7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8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72852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9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284F8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6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3D3E5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5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4BBB4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36</w:t>
            </w:r>
          </w:p>
        </w:tc>
      </w:tr>
      <w:tr w:rsidR="006C1567" w:rsidRPr="006C1567" w14:paraId="72B7DBB4" w14:textId="77777777" w:rsidTr="0052504B">
        <w:trPr>
          <w:trHeight w:val="268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E19BE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Lactococcu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E3955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Placebo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A6245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7 ± 0.1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8DC96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2 ± 0.0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3596F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5 ± 0.1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AC33B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1 ± 0.0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061FC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5 ± 0.1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BD931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4 ± 0.15</w:t>
            </w:r>
          </w:p>
        </w:tc>
      </w:tr>
      <w:tr w:rsidR="006C1567" w:rsidRPr="006C1567" w14:paraId="4CA693AC" w14:textId="77777777" w:rsidTr="0052504B">
        <w:trPr>
          <w:trHeight w:val="268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47D5B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9D45E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β-lactoli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4D87E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1 ± 0.0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2120B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2 ± 0.0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B19A5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1 ± 0.0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3AD47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1 ± 0.0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B4A91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1 ± 0.0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88B58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 ± 0.04</w:t>
            </w:r>
          </w:p>
        </w:tc>
      </w:tr>
      <w:tr w:rsidR="006C1567" w:rsidRPr="006C1567" w14:paraId="5F4DDAAF" w14:textId="77777777" w:rsidTr="0052504B">
        <w:trPr>
          <w:trHeight w:val="268"/>
        </w:trPr>
        <w:tc>
          <w:tcPr>
            <w:tcW w:w="137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C0C1F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9C48D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p value</w:t>
            </w:r>
          </w:p>
        </w:tc>
        <w:tc>
          <w:tcPr>
            <w:tcW w:w="126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60D0B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85</w:t>
            </w:r>
          </w:p>
        </w:tc>
        <w:tc>
          <w:tcPr>
            <w:tcW w:w="126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F4532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50</w:t>
            </w:r>
          </w:p>
        </w:tc>
        <w:tc>
          <w:tcPr>
            <w:tcW w:w="126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E8614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68</w:t>
            </w:r>
          </w:p>
        </w:tc>
        <w:tc>
          <w:tcPr>
            <w:tcW w:w="126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A6ADC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83</w:t>
            </w:r>
          </w:p>
        </w:tc>
        <w:tc>
          <w:tcPr>
            <w:tcW w:w="126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2393D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88</w:t>
            </w:r>
          </w:p>
        </w:tc>
        <w:tc>
          <w:tcPr>
            <w:tcW w:w="126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A9F4C" w14:textId="77777777" w:rsidR="0052504B" w:rsidRPr="006C1567" w:rsidRDefault="0052504B" w:rsidP="0052504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15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24</w:t>
            </w:r>
          </w:p>
        </w:tc>
      </w:tr>
    </w:tbl>
    <w:p w14:paraId="5D74B0F1" w14:textId="1D4A9E6E" w:rsidR="0052504B" w:rsidRPr="006C1567" w:rsidRDefault="0052504B" w:rsidP="0052504B">
      <w:pPr>
        <w:spacing w:line="480" w:lineRule="auto"/>
        <w:ind w:firstLineChars="295" w:firstLine="708"/>
        <w:jc w:val="left"/>
        <w:rPr>
          <w:rFonts w:ascii="Times New Roman" w:hAnsi="Times New Roman"/>
          <w:sz w:val="24"/>
        </w:rPr>
      </w:pPr>
      <w:r w:rsidRPr="006C1567">
        <w:rPr>
          <w:rFonts w:ascii="Times New Roman" w:hAnsi="Times New Roman"/>
          <w:sz w:val="24"/>
        </w:rPr>
        <w:t xml:space="preserve">Data are presented as means ± SD. </w:t>
      </w:r>
      <w:r w:rsidRPr="006C1567">
        <w:rPr>
          <w:rFonts w:ascii="Times New Roman" w:eastAsia="Meiryo UI" w:hAnsi="Times New Roman" w:cs="Times New Roman"/>
          <w:sz w:val="24"/>
          <w:szCs w:val="24"/>
        </w:rPr>
        <w:t xml:space="preserve">The </w:t>
      </w:r>
      <w:r w:rsidRPr="006C1567">
        <w:rPr>
          <w:rFonts w:ascii="Times New Roman" w:hAnsi="Times New Roman"/>
          <w:i/>
          <w:sz w:val="24"/>
        </w:rPr>
        <w:t>p</w:t>
      </w:r>
      <w:r w:rsidRPr="006C1567">
        <w:rPr>
          <w:rFonts w:ascii="Times New Roman" w:hAnsi="Times New Roman"/>
          <w:sz w:val="24"/>
        </w:rPr>
        <w:t xml:space="preserve"> value shows</w:t>
      </w:r>
      <w:r w:rsidRPr="006C1567">
        <w:rPr>
          <w:rFonts w:ascii="Times New Roman" w:eastAsia="Meiryo UI" w:hAnsi="Times New Roman" w:cs="Times New Roman"/>
          <w:sz w:val="24"/>
          <w:szCs w:val="24"/>
        </w:rPr>
        <w:t xml:space="preserve"> the</w:t>
      </w:r>
      <w:r w:rsidRPr="006C1567">
        <w:rPr>
          <w:rFonts w:ascii="Times New Roman" w:hAnsi="Times New Roman"/>
          <w:sz w:val="24"/>
        </w:rPr>
        <w:t xml:space="preserve"> between-group difference performed using unpaired </w:t>
      </w:r>
      <w:r w:rsidRPr="006C1567">
        <w:rPr>
          <w:rFonts w:ascii="Times New Roman" w:hAnsi="Times New Roman"/>
          <w:i/>
          <w:sz w:val="24"/>
        </w:rPr>
        <w:t>t</w:t>
      </w:r>
      <w:r w:rsidRPr="006C1567">
        <w:rPr>
          <w:rFonts w:ascii="Times New Roman" w:hAnsi="Times New Roman"/>
          <w:sz w:val="24"/>
        </w:rPr>
        <w:t xml:space="preserve"> tests. β-lactolin group (n = 14); placebo group (n = 14).</w:t>
      </w:r>
      <w:r w:rsidR="00982198" w:rsidRPr="006C1567">
        <w:rPr>
          <w:rFonts w:ascii="Times New Roman" w:hAnsi="Times New Roman"/>
          <w:sz w:val="24"/>
        </w:rPr>
        <w:t xml:space="preserve"> #</w:t>
      </w:r>
      <w:r w:rsidR="00982198" w:rsidRPr="006C1567">
        <w:rPr>
          <w:rFonts w:ascii="Times New Roman" w:hAnsi="Times New Roman"/>
          <w:i/>
          <w:sz w:val="24"/>
        </w:rPr>
        <w:t>p</w:t>
      </w:r>
      <w:r w:rsidR="00982198" w:rsidRPr="006C1567">
        <w:rPr>
          <w:rFonts w:ascii="Times New Roman" w:hAnsi="Times New Roman"/>
          <w:sz w:val="24"/>
        </w:rPr>
        <w:t xml:space="preserve"> &lt; 0.05 </w:t>
      </w:r>
      <w:r w:rsidR="00982198" w:rsidRPr="006C1567">
        <w:rPr>
          <w:rFonts w:ascii="Times New Roman" w:eastAsia="Meiryo UI" w:hAnsi="Times New Roman" w:cs="Times New Roman"/>
          <w:sz w:val="24"/>
          <w:szCs w:val="24"/>
        </w:rPr>
        <w:t>using</w:t>
      </w:r>
      <w:r w:rsidR="00982198" w:rsidRPr="006C1567">
        <w:rPr>
          <w:rFonts w:ascii="Times New Roman" w:hAnsi="Times New Roman"/>
          <w:sz w:val="24"/>
        </w:rPr>
        <w:t xml:space="preserve"> unpaired </w:t>
      </w:r>
      <w:r w:rsidR="00982198" w:rsidRPr="006C1567">
        <w:rPr>
          <w:rFonts w:ascii="Times New Roman" w:hAnsi="Times New Roman"/>
          <w:i/>
          <w:sz w:val="24"/>
        </w:rPr>
        <w:t>t</w:t>
      </w:r>
      <w:r w:rsidR="00982198" w:rsidRPr="006C1567">
        <w:rPr>
          <w:rFonts w:ascii="Times New Roman" w:hAnsi="Times New Roman"/>
          <w:sz w:val="24"/>
        </w:rPr>
        <w:t xml:space="preserve"> tests</w:t>
      </w:r>
    </w:p>
    <w:p w14:paraId="0677C311" w14:textId="77777777" w:rsidR="00E92DF5" w:rsidRPr="006C1567" w:rsidRDefault="00E92DF5" w:rsidP="00787B94">
      <w:pPr>
        <w:spacing w:line="480" w:lineRule="auto"/>
        <w:jc w:val="left"/>
        <w:rPr>
          <w:rFonts w:ascii="Times New Roman" w:hAnsi="Times New Roman"/>
          <w:sz w:val="24"/>
        </w:rPr>
      </w:pPr>
    </w:p>
    <w:sectPr w:rsidR="00E92DF5" w:rsidRPr="006C1567" w:rsidSect="00B1140C">
      <w:footerReference w:type="default" r:id="rId8"/>
      <w:pgSz w:w="11906" w:h="16838"/>
      <w:pgMar w:top="1440" w:right="1440" w:bottom="1440" w:left="144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6C5A74" w14:textId="77777777" w:rsidR="00C42771" w:rsidRDefault="00C42771" w:rsidP="004D6CA7">
      <w:r>
        <w:separator/>
      </w:r>
    </w:p>
  </w:endnote>
  <w:endnote w:type="continuationSeparator" w:id="0">
    <w:p w14:paraId="5FFC244E" w14:textId="77777777" w:rsidR="00C42771" w:rsidRDefault="00C42771" w:rsidP="004D6CA7">
      <w:r>
        <w:continuationSeparator/>
      </w:r>
    </w:p>
  </w:endnote>
  <w:endnote w:type="continuationNotice" w:id="1">
    <w:p w14:paraId="7A980CE4" w14:textId="77777777" w:rsidR="00C42771" w:rsidRDefault="00C4277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Meiryo UI">
    <w:altName w:val="Arial"/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4226139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09BCCE0B" w14:textId="24AD3F15" w:rsidR="00E65E2A" w:rsidRPr="00B441B1" w:rsidRDefault="00E65E2A">
        <w:pPr>
          <w:pStyle w:val="a6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B441B1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B441B1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B441B1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B225F7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B441B1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0DF58CCF" w14:textId="77777777" w:rsidR="00E65E2A" w:rsidRDefault="00E65E2A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B463B3" w14:textId="77777777" w:rsidR="00C42771" w:rsidRDefault="00C42771" w:rsidP="004D6CA7">
      <w:r>
        <w:separator/>
      </w:r>
    </w:p>
  </w:footnote>
  <w:footnote w:type="continuationSeparator" w:id="0">
    <w:p w14:paraId="1E0396E5" w14:textId="77777777" w:rsidR="00C42771" w:rsidRDefault="00C42771" w:rsidP="004D6CA7">
      <w:r>
        <w:continuationSeparator/>
      </w:r>
    </w:p>
  </w:footnote>
  <w:footnote w:type="continuationNotice" w:id="1">
    <w:p w14:paraId="1605AFEF" w14:textId="77777777" w:rsidR="00C42771" w:rsidRDefault="00C42771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1"/>
    <w:multiLevelType w:val="singleLevel"/>
    <w:tmpl w:val="FAE6E3D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1" w15:restartNumberingAfterBreak="0">
    <w:nsid w:val="FFFFFF82"/>
    <w:multiLevelType w:val="singleLevel"/>
    <w:tmpl w:val="51B87EA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2" w15:restartNumberingAfterBreak="0">
    <w:nsid w:val="FFFFFF83"/>
    <w:multiLevelType w:val="singleLevel"/>
    <w:tmpl w:val="7A7C4E3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3" w15:restartNumberingAfterBreak="0">
    <w:nsid w:val="FFFFFF89"/>
    <w:multiLevelType w:val="singleLevel"/>
    <w:tmpl w:val="8040A63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4" w15:restartNumberingAfterBreak="0">
    <w:nsid w:val="6E382039"/>
    <w:multiLevelType w:val="hybridMultilevel"/>
    <w:tmpl w:val="3E4C43A6"/>
    <w:lvl w:ilvl="0" w:tplc="C7DAA8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BD8D2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ED2D8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E5023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D284D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41800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B9E40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FDA3B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FAC60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 w16cid:durableId="1225216044">
    <w:abstractNumId w:val="4"/>
  </w:num>
  <w:num w:numId="2" w16cid:durableId="1584873147">
    <w:abstractNumId w:val="3"/>
  </w:num>
  <w:num w:numId="3" w16cid:durableId="1347945410">
    <w:abstractNumId w:val="2"/>
  </w:num>
  <w:num w:numId="4" w16cid:durableId="712652293">
    <w:abstractNumId w:val="1"/>
  </w:num>
  <w:num w:numId="5" w16cid:durableId="8042758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8673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NLM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9sffaa0cdevt0ezr0mpdssxv9psrpsre999&quot;&gt;My EndNote Library_β-lactolin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/record-ids&gt;&lt;/item&gt;&lt;/Libraries&gt;"/>
  </w:docVars>
  <w:rsids>
    <w:rsidRoot w:val="003C6F1A"/>
    <w:rsid w:val="000011D9"/>
    <w:rsid w:val="00003290"/>
    <w:rsid w:val="000060B2"/>
    <w:rsid w:val="0001063C"/>
    <w:rsid w:val="000152F9"/>
    <w:rsid w:val="000167EF"/>
    <w:rsid w:val="00016EE0"/>
    <w:rsid w:val="00020AD7"/>
    <w:rsid w:val="00024952"/>
    <w:rsid w:val="0003098E"/>
    <w:rsid w:val="00030FE6"/>
    <w:rsid w:val="0003325C"/>
    <w:rsid w:val="00033411"/>
    <w:rsid w:val="00037AB9"/>
    <w:rsid w:val="00042F97"/>
    <w:rsid w:val="00044CC5"/>
    <w:rsid w:val="00047638"/>
    <w:rsid w:val="00047B46"/>
    <w:rsid w:val="00050529"/>
    <w:rsid w:val="00066AC3"/>
    <w:rsid w:val="00066C7B"/>
    <w:rsid w:val="000679CE"/>
    <w:rsid w:val="00070DDD"/>
    <w:rsid w:val="00073005"/>
    <w:rsid w:val="00075FB5"/>
    <w:rsid w:val="00077F7B"/>
    <w:rsid w:val="000808E6"/>
    <w:rsid w:val="000855A7"/>
    <w:rsid w:val="00085E75"/>
    <w:rsid w:val="00087DAA"/>
    <w:rsid w:val="00090234"/>
    <w:rsid w:val="00093B4D"/>
    <w:rsid w:val="000A590E"/>
    <w:rsid w:val="000B15BC"/>
    <w:rsid w:val="000B6D1F"/>
    <w:rsid w:val="000C1604"/>
    <w:rsid w:val="000C68F2"/>
    <w:rsid w:val="000D138B"/>
    <w:rsid w:val="000E0C17"/>
    <w:rsid w:val="000E1653"/>
    <w:rsid w:val="000E1848"/>
    <w:rsid w:val="000E1E69"/>
    <w:rsid w:val="000E25DB"/>
    <w:rsid w:val="000E5A25"/>
    <w:rsid w:val="000E6ED6"/>
    <w:rsid w:val="000F126E"/>
    <w:rsid w:val="000F2B1D"/>
    <w:rsid w:val="000F3701"/>
    <w:rsid w:val="001022A3"/>
    <w:rsid w:val="001072F8"/>
    <w:rsid w:val="001104BA"/>
    <w:rsid w:val="00115CA0"/>
    <w:rsid w:val="001167BE"/>
    <w:rsid w:val="00117BC0"/>
    <w:rsid w:val="0012232F"/>
    <w:rsid w:val="001243B6"/>
    <w:rsid w:val="001266A4"/>
    <w:rsid w:val="001333FF"/>
    <w:rsid w:val="00142EB0"/>
    <w:rsid w:val="00154D4D"/>
    <w:rsid w:val="001621DF"/>
    <w:rsid w:val="00163BD0"/>
    <w:rsid w:val="00163FCE"/>
    <w:rsid w:val="00167B8B"/>
    <w:rsid w:val="0017073D"/>
    <w:rsid w:val="001721DF"/>
    <w:rsid w:val="0017566C"/>
    <w:rsid w:val="0019226D"/>
    <w:rsid w:val="00192547"/>
    <w:rsid w:val="00194C29"/>
    <w:rsid w:val="001970A7"/>
    <w:rsid w:val="001A3105"/>
    <w:rsid w:val="001A53B6"/>
    <w:rsid w:val="001B6668"/>
    <w:rsid w:val="001C292D"/>
    <w:rsid w:val="001C331F"/>
    <w:rsid w:val="001C3646"/>
    <w:rsid w:val="001C491E"/>
    <w:rsid w:val="001D2569"/>
    <w:rsid w:val="001D2D3A"/>
    <w:rsid w:val="001D3D99"/>
    <w:rsid w:val="001D68C0"/>
    <w:rsid w:val="001E5CD1"/>
    <w:rsid w:val="001E6020"/>
    <w:rsid w:val="001F0A6C"/>
    <w:rsid w:val="001F2D6A"/>
    <w:rsid w:val="001F2DD7"/>
    <w:rsid w:val="001F316F"/>
    <w:rsid w:val="001F5B7C"/>
    <w:rsid w:val="001F707A"/>
    <w:rsid w:val="002049B6"/>
    <w:rsid w:val="00206EC4"/>
    <w:rsid w:val="00207E7C"/>
    <w:rsid w:val="00215256"/>
    <w:rsid w:val="00216839"/>
    <w:rsid w:val="00216F46"/>
    <w:rsid w:val="00227B0B"/>
    <w:rsid w:val="00230AB5"/>
    <w:rsid w:val="00242D00"/>
    <w:rsid w:val="00250AD0"/>
    <w:rsid w:val="0025203E"/>
    <w:rsid w:val="00256BD4"/>
    <w:rsid w:val="002602BC"/>
    <w:rsid w:val="00260C20"/>
    <w:rsid w:val="00264412"/>
    <w:rsid w:val="002659DE"/>
    <w:rsid w:val="00270BB5"/>
    <w:rsid w:val="00270F20"/>
    <w:rsid w:val="00271207"/>
    <w:rsid w:val="00274F1D"/>
    <w:rsid w:val="00277FA6"/>
    <w:rsid w:val="00283E35"/>
    <w:rsid w:val="0028625C"/>
    <w:rsid w:val="002938F1"/>
    <w:rsid w:val="002939B0"/>
    <w:rsid w:val="0029455A"/>
    <w:rsid w:val="002A29B8"/>
    <w:rsid w:val="002A3D22"/>
    <w:rsid w:val="002A4F31"/>
    <w:rsid w:val="002A634C"/>
    <w:rsid w:val="002A6E65"/>
    <w:rsid w:val="002C0104"/>
    <w:rsid w:val="002C24A4"/>
    <w:rsid w:val="002C2DCE"/>
    <w:rsid w:val="002D52F1"/>
    <w:rsid w:val="002E26B2"/>
    <w:rsid w:val="002E4D71"/>
    <w:rsid w:val="002F08CA"/>
    <w:rsid w:val="002F3553"/>
    <w:rsid w:val="002F4F3B"/>
    <w:rsid w:val="002F658D"/>
    <w:rsid w:val="003019D9"/>
    <w:rsid w:val="00302E81"/>
    <w:rsid w:val="003031F8"/>
    <w:rsid w:val="0031310C"/>
    <w:rsid w:val="00315215"/>
    <w:rsid w:val="00324BC5"/>
    <w:rsid w:val="0032717F"/>
    <w:rsid w:val="00327E26"/>
    <w:rsid w:val="00330071"/>
    <w:rsid w:val="003351EC"/>
    <w:rsid w:val="003458BE"/>
    <w:rsid w:val="00345946"/>
    <w:rsid w:val="00345B0D"/>
    <w:rsid w:val="003460BC"/>
    <w:rsid w:val="00351266"/>
    <w:rsid w:val="00352A33"/>
    <w:rsid w:val="00352D6A"/>
    <w:rsid w:val="00357C32"/>
    <w:rsid w:val="003657B6"/>
    <w:rsid w:val="00365839"/>
    <w:rsid w:val="00367462"/>
    <w:rsid w:val="003714E1"/>
    <w:rsid w:val="003747A5"/>
    <w:rsid w:val="00376E03"/>
    <w:rsid w:val="00387CEA"/>
    <w:rsid w:val="00391ECC"/>
    <w:rsid w:val="00394A52"/>
    <w:rsid w:val="00396D01"/>
    <w:rsid w:val="003A10C3"/>
    <w:rsid w:val="003A146A"/>
    <w:rsid w:val="003A1AFE"/>
    <w:rsid w:val="003A2286"/>
    <w:rsid w:val="003A3FD5"/>
    <w:rsid w:val="003B1BAE"/>
    <w:rsid w:val="003B373E"/>
    <w:rsid w:val="003B4AFE"/>
    <w:rsid w:val="003B500F"/>
    <w:rsid w:val="003B5B21"/>
    <w:rsid w:val="003C4BC1"/>
    <w:rsid w:val="003C6F1A"/>
    <w:rsid w:val="003D00DA"/>
    <w:rsid w:val="003D1FA0"/>
    <w:rsid w:val="003D4BBC"/>
    <w:rsid w:val="003D609D"/>
    <w:rsid w:val="003E03D3"/>
    <w:rsid w:val="004043B8"/>
    <w:rsid w:val="00407654"/>
    <w:rsid w:val="00410DD8"/>
    <w:rsid w:val="00412F14"/>
    <w:rsid w:val="00413A4A"/>
    <w:rsid w:val="00414E3E"/>
    <w:rsid w:val="004153A0"/>
    <w:rsid w:val="00417181"/>
    <w:rsid w:val="00420815"/>
    <w:rsid w:val="00422740"/>
    <w:rsid w:val="00424C49"/>
    <w:rsid w:val="004250DA"/>
    <w:rsid w:val="004276E9"/>
    <w:rsid w:val="00431546"/>
    <w:rsid w:val="00437801"/>
    <w:rsid w:val="004401FB"/>
    <w:rsid w:val="00440A0D"/>
    <w:rsid w:val="00447B3C"/>
    <w:rsid w:val="0045160C"/>
    <w:rsid w:val="00451D66"/>
    <w:rsid w:val="004563C1"/>
    <w:rsid w:val="004642A2"/>
    <w:rsid w:val="00464E55"/>
    <w:rsid w:val="0047232F"/>
    <w:rsid w:val="00473FBF"/>
    <w:rsid w:val="004816F2"/>
    <w:rsid w:val="00481E38"/>
    <w:rsid w:val="00485DF2"/>
    <w:rsid w:val="0048667B"/>
    <w:rsid w:val="00492265"/>
    <w:rsid w:val="00493704"/>
    <w:rsid w:val="00493E7D"/>
    <w:rsid w:val="004967CB"/>
    <w:rsid w:val="00497FA8"/>
    <w:rsid w:val="004A1871"/>
    <w:rsid w:val="004A2C65"/>
    <w:rsid w:val="004A3568"/>
    <w:rsid w:val="004A5DCA"/>
    <w:rsid w:val="004A7507"/>
    <w:rsid w:val="004A7571"/>
    <w:rsid w:val="004B6310"/>
    <w:rsid w:val="004D2502"/>
    <w:rsid w:val="004D46B2"/>
    <w:rsid w:val="004D6CA7"/>
    <w:rsid w:val="004F2206"/>
    <w:rsid w:val="004F36E0"/>
    <w:rsid w:val="004F4722"/>
    <w:rsid w:val="005064DD"/>
    <w:rsid w:val="00506DC5"/>
    <w:rsid w:val="00507D2B"/>
    <w:rsid w:val="00511E5D"/>
    <w:rsid w:val="0051283C"/>
    <w:rsid w:val="005156E9"/>
    <w:rsid w:val="005211EC"/>
    <w:rsid w:val="005229A5"/>
    <w:rsid w:val="005241C7"/>
    <w:rsid w:val="0052503F"/>
    <w:rsid w:val="0052504B"/>
    <w:rsid w:val="0053342A"/>
    <w:rsid w:val="0053407D"/>
    <w:rsid w:val="00537C4C"/>
    <w:rsid w:val="00541B40"/>
    <w:rsid w:val="005457FF"/>
    <w:rsid w:val="00556860"/>
    <w:rsid w:val="00562459"/>
    <w:rsid w:val="00562D38"/>
    <w:rsid w:val="00565178"/>
    <w:rsid w:val="00566D41"/>
    <w:rsid w:val="00567F35"/>
    <w:rsid w:val="005712D7"/>
    <w:rsid w:val="00573D31"/>
    <w:rsid w:val="00574343"/>
    <w:rsid w:val="005762C0"/>
    <w:rsid w:val="0058272A"/>
    <w:rsid w:val="00586BE2"/>
    <w:rsid w:val="0059139B"/>
    <w:rsid w:val="005A2C88"/>
    <w:rsid w:val="005A4419"/>
    <w:rsid w:val="005A44D8"/>
    <w:rsid w:val="005A76CE"/>
    <w:rsid w:val="005B369C"/>
    <w:rsid w:val="005C07DC"/>
    <w:rsid w:val="005C0962"/>
    <w:rsid w:val="005C0ABE"/>
    <w:rsid w:val="005D1E86"/>
    <w:rsid w:val="005D4729"/>
    <w:rsid w:val="005D5ECB"/>
    <w:rsid w:val="005E3AE7"/>
    <w:rsid w:val="005E47C3"/>
    <w:rsid w:val="005E6C9D"/>
    <w:rsid w:val="005E7712"/>
    <w:rsid w:val="005F01EA"/>
    <w:rsid w:val="005F1B4F"/>
    <w:rsid w:val="005F644B"/>
    <w:rsid w:val="006005A1"/>
    <w:rsid w:val="0060282E"/>
    <w:rsid w:val="00602EB3"/>
    <w:rsid w:val="00603583"/>
    <w:rsid w:val="00606654"/>
    <w:rsid w:val="006117DD"/>
    <w:rsid w:val="006265E1"/>
    <w:rsid w:val="0063174D"/>
    <w:rsid w:val="00633E73"/>
    <w:rsid w:val="00635F04"/>
    <w:rsid w:val="006369CA"/>
    <w:rsid w:val="00643A6B"/>
    <w:rsid w:val="00644317"/>
    <w:rsid w:val="006475B7"/>
    <w:rsid w:val="0065140A"/>
    <w:rsid w:val="00651458"/>
    <w:rsid w:val="00651EE7"/>
    <w:rsid w:val="0065323D"/>
    <w:rsid w:val="00654236"/>
    <w:rsid w:val="00654A3B"/>
    <w:rsid w:val="00664F50"/>
    <w:rsid w:val="00671433"/>
    <w:rsid w:val="0067250F"/>
    <w:rsid w:val="006832BC"/>
    <w:rsid w:val="00687C6E"/>
    <w:rsid w:val="006A0FC6"/>
    <w:rsid w:val="006A492C"/>
    <w:rsid w:val="006A70EE"/>
    <w:rsid w:val="006B76F4"/>
    <w:rsid w:val="006C0235"/>
    <w:rsid w:val="006C1567"/>
    <w:rsid w:val="006C51E3"/>
    <w:rsid w:val="006C5D43"/>
    <w:rsid w:val="006D6699"/>
    <w:rsid w:val="006D68C9"/>
    <w:rsid w:val="006E1A98"/>
    <w:rsid w:val="006E2ADF"/>
    <w:rsid w:val="006E7ED5"/>
    <w:rsid w:val="006F19D1"/>
    <w:rsid w:val="00703047"/>
    <w:rsid w:val="0071106A"/>
    <w:rsid w:val="00716A5B"/>
    <w:rsid w:val="00726209"/>
    <w:rsid w:val="007264F9"/>
    <w:rsid w:val="0072706F"/>
    <w:rsid w:val="0073019F"/>
    <w:rsid w:val="00731E13"/>
    <w:rsid w:val="0073302A"/>
    <w:rsid w:val="007341E0"/>
    <w:rsid w:val="007408EE"/>
    <w:rsid w:val="007414FF"/>
    <w:rsid w:val="00744F47"/>
    <w:rsid w:val="00751214"/>
    <w:rsid w:val="0075177E"/>
    <w:rsid w:val="0075412B"/>
    <w:rsid w:val="0075542E"/>
    <w:rsid w:val="00756C23"/>
    <w:rsid w:val="00766D12"/>
    <w:rsid w:val="007678BF"/>
    <w:rsid w:val="007864E7"/>
    <w:rsid w:val="00787623"/>
    <w:rsid w:val="00787B94"/>
    <w:rsid w:val="007903EB"/>
    <w:rsid w:val="007970E9"/>
    <w:rsid w:val="007A7CE5"/>
    <w:rsid w:val="007B3AD3"/>
    <w:rsid w:val="007B4BE2"/>
    <w:rsid w:val="007B6FF9"/>
    <w:rsid w:val="007C6B5B"/>
    <w:rsid w:val="007D70BB"/>
    <w:rsid w:val="007E053C"/>
    <w:rsid w:val="007E327F"/>
    <w:rsid w:val="007E76A9"/>
    <w:rsid w:val="007F737E"/>
    <w:rsid w:val="00801E82"/>
    <w:rsid w:val="00810531"/>
    <w:rsid w:val="00821438"/>
    <w:rsid w:val="00825D6D"/>
    <w:rsid w:val="00826E5B"/>
    <w:rsid w:val="00830573"/>
    <w:rsid w:val="008334D7"/>
    <w:rsid w:val="008355F1"/>
    <w:rsid w:val="008375CC"/>
    <w:rsid w:val="00842B15"/>
    <w:rsid w:val="00846989"/>
    <w:rsid w:val="00855B4D"/>
    <w:rsid w:val="008626A1"/>
    <w:rsid w:val="008654FA"/>
    <w:rsid w:val="00873014"/>
    <w:rsid w:val="008751A9"/>
    <w:rsid w:val="00881B8F"/>
    <w:rsid w:val="00883690"/>
    <w:rsid w:val="00897248"/>
    <w:rsid w:val="008A3306"/>
    <w:rsid w:val="008A3782"/>
    <w:rsid w:val="008A40BF"/>
    <w:rsid w:val="008A4F19"/>
    <w:rsid w:val="008B056E"/>
    <w:rsid w:val="008B45C9"/>
    <w:rsid w:val="008B4BBB"/>
    <w:rsid w:val="008C00F8"/>
    <w:rsid w:val="008C0652"/>
    <w:rsid w:val="008C65C5"/>
    <w:rsid w:val="008D493B"/>
    <w:rsid w:val="008D5B61"/>
    <w:rsid w:val="008E70AB"/>
    <w:rsid w:val="008E7C40"/>
    <w:rsid w:val="008F300D"/>
    <w:rsid w:val="008F7F7A"/>
    <w:rsid w:val="0090378E"/>
    <w:rsid w:val="0090641E"/>
    <w:rsid w:val="009069FB"/>
    <w:rsid w:val="00907004"/>
    <w:rsid w:val="00910428"/>
    <w:rsid w:val="0091099D"/>
    <w:rsid w:val="009136F8"/>
    <w:rsid w:val="00913DE2"/>
    <w:rsid w:val="0091657E"/>
    <w:rsid w:val="00920DE1"/>
    <w:rsid w:val="00932052"/>
    <w:rsid w:val="00935F4F"/>
    <w:rsid w:val="00936B4B"/>
    <w:rsid w:val="00940FAA"/>
    <w:rsid w:val="00952EA9"/>
    <w:rsid w:val="00955A92"/>
    <w:rsid w:val="00962E8D"/>
    <w:rsid w:val="00965DAD"/>
    <w:rsid w:val="00967176"/>
    <w:rsid w:val="009712EF"/>
    <w:rsid w:val="00972219"/>
    <w:rsid w:val="0097479E"/>
    <w:rsid w:val="0097717C"/>
    <w:rsid w:val="00980AA7"/>
    <w:rsid w:val="00982198"/>
    <w:rsid w:val="00983320"/>
    <w:rsid w:val="009874DA"/>
    <w:rsid w:val="00990DF7"/>
    <w:rsid w:val="00990E77"/>
    <w:rsid w:val="009924DA"/>
    <w:rsid w:val="009926B0"/>
    <w:rsid w:val="00993B94"/>
    <w:rsid w:val="00996103"/>
    <w:rsid w:val="009A51ED"/>
    <w:rsid w:val="009A6CD8"/>
    <w:rsid w:val="009B371A"/>
    <w:rsid w:val="009B4215"/>
    <w:rsid w:val="009B6132"/>
    <w:rsid w:val="009C0D51"/>
    <w:rsid w:val="009C7C3A"/>
    <w:rsid w:val="009D40E7"/>
    <w:rsid w:val="009E42ED"/>
    <w:rsid w:val="009F0D84"/>
    <w:rsid w:val="009F3223"/>
    <w:rsid w:val="009F39BD"/>
    <w:rsid w:val="009F68FE"/>
    <w:rsid w:val="00A04302"/>
    <w:rsid w:val="00A0494D"/>
    <w:rsid w:val="00A15FD7"/>
    <w:rsid w:val="00A3100B"/>
    <w:rsid w:val="00A316FC"/>
    <w:rsid w:val="00A32594"/>
    <w:rsid w:val="00A42DDF"/>
    <w:rsid w:val="00A50632"/>
    <w:rsid w:val="00A555EC"/>
    <w:rsid w:val="00A66249"/>
    <w:rsid w:val="00A73B11"/>
    <w:rsid w:val="00A755CA"/>
    <w:rsid w:val="00A7710B"/>
    <w:rsid w:val="00A775C6"/>
    <w:rsid w:val="00A80915"/>
    <w:rsid w:val="00A80E1B"/>
    <w:rsid w:val="00A830EC"/>
    <w:rsid w:val="00A83A26"/>
    <w:rsid w:val="00A83FBF"/>
    <w:rsid w:val="00A84E13"/>
    <w:rsid w:val="00A91AD4"/>
    <w:rsid w:val="00AA2EAF"/>
    <w:rsid w:val="00AA5718"/>
    <w:rsid w:val="00AB19DC"/>
    <w:rsid w:val="00AB4C8B"/>
    <w:rsid w:val="00AB5418"/>
    <w:rsid w:val="00AC00F5"/>
    <w:rsid w:val="00AC0F39"/>
    <w:rsid w:val="00AD0ABF"/>
    <w:rsid w:val="00AD5500"/>
    <w:rsid w:val="00AD6D26"/>
    <w:rsid w:val="00AE0827"/>
    <w:rsid w:val="00AF68FF"/>
    <w:rsid w:val="00B00DC4"/>
    <w:rsid w:val="00B03637"/>
    <w:rsid w:val="00B04478"/>
    <w:rsid w:val="00B0737A"/>
    <w:rsid w:val="00B07B13"/>
    <w:rsid w:val="00B1140C"/>
    <w:rsid w:val="00B12569"/>
    <w:rsid w:val="00B2171B"/>
    <w:rsid w:val="00B225F7"/>
    <w:rsid w:val="00B24BDA"/>
    <w:rsid w:val="00B27D06"/>
    <w:rsid w:val="00B30705"/>
    <w:rsid w:val="00B31C43"/>
    <w:rsid w:val="00B34C1A"/>
    <w:rsid w:val="00B34E53"/>
    <w:rsid w:val="00B35213"/>
    <w:rsid w:val="00B35969"/>
    <w:rsid w:val="00B441B1"/>
    <w:rsid w:val="00B45CFF"/>
    <w:rsid w:val="00B525EF"/>
    <w:rsid w:val="00B52E82"/>
    <w:rsid w:val="00B539DA"/>
    <w:rsid w:val="00B619DC"/>
    <w:rsid w:val="00B65230"/>
    <w:rsid w:val="00B65721"/>
    <w:rsid w:val="00B65A55"/>
    <w:rsid w:val="00B6631B"/>
    <w:rsid w:val="00B71D45"/>
    <w:rsid w:val="00B73DEC"/>
    <w:rsid w:val="00B76F34"/>
    <w:rsid w:val="00B81625"/>
    <w:rsid w:val="00B8349B"/>
    <w:rsid w:val="00B84386"/>
    <w:rsid w:val="00B9054E"/>
    <w:rsid w:val="00B9374B"/>
    <w:rsid w:val="00B9530A"/>
    <w:rsid w:val="00BB30C7"/>
    <w:rsid w:val="00BB3BF4"/>
    <w:rsid w:val="00BB7912"/>
    <w:rsid w:val="00BC07F3"/>
    <w:rsid w:val="00BC28B3"/>
    <w:rsid w:val="00BC497C"/>
    <w:rsid w:val="00BC53D3"/>
    <w:rsid w:val="00BD6114"/>
    <w:rsid w:val="00BD6119"/>
    <w:rsid w:val="00BE1DD2"/>
    <w:rsid w:val="00BE5549"/>
    <w:rsid w:val="00BF33E3"/>
    <w:rsid w:val="00BF375B"/>
    <w:rsid w:val="00BF493C"/>
    <w:rsid w:val="00BF6B94"/>
    <w:rsid w:val="00C025B3"/>
    <w:rsid w:val="00C04D6F"/>
    <w:rsid w:val="00C17452"/>
    <w:rsid w:val="00C22FE8"/>
    <w:rsid w:val="00C239AC"/>
    <w:rsid w:val="00C25E43"/>
    <w:rsid w:val="00C271DB"/>
    <w:rsid w:val="00C3382F"/>
    <w:rsid w:val="00C35048"/>
    <w:rsid w:val="00C42771"/>
    <w:rsid w:val="00C51AB8"/>
    <w:rsid w:val="00C54025"/>
    <w:rsid w:val="00C61566"/>
    <w:rsid w:val="00C61D70"/>
    <w:rsid w:val="00C638F3"/>
    <w:rsid w:val="00C64216"/>
    <w:rsid w:val="00C66D0D"/>
    <w:rsid w:val="00C75850"/>
    <w:rsid w:val="00C77BB8"/>
    <w:rsid w:val="00C83028"/>
    <w:rsid w:val="00C83D43"/>
    <w:rsid w:val="00C84914"/>
    <w:rsid w:val="00C850E6"/>
    <w:rsid w:val="00C9026F"/>
    <w:rsid w:val="00C96015"/>
    <w:rsid w:val="00C975FA"/>
    <w:rsid w:val="00CA50EE"/>
    <w:rsid w:val="00CB3D52"/>
    <w:rsid w:val="00CB4590"/>
    <w:rsid w:val="00CB46E4"/>
    <w:rsid w:val="00CB4D6F"/>
    <w:rsid w:val="00CC5A38"/>
    <w:rsid w:val="00CC704C"/>
    <w:rsid w:val="00CD2784"/>
    <w:rsid w:val="00CD3DE7"/>
    <w:rsid w:val="00CD3F59"/>
    <w:rsid w:val="00CD70A7"/>
    <w:rsid w:val="00CE0E94"/>
    <w:rsid w:val="00CE2EDB"/>
    <w:rsid w:val="00CE32A7"/>
    <w:rsid w:val="00CF31CD"/>
    <w:rsid w:val="00CF4932"/>
    <w:rsid w:val="00CF4DB3"/>
    <w:rsid w:val="00CF785C"/>
    <w:rsid w:val="00D00BB7"/>
    <w:rsid w:val="00D011F8"/>
    <w:rsid w:val="00D0181D"/>
    <w:rsid w:val="00D02730"/>
    <w:rsid w:val="00D05690"/>
    <w:rsid w:val="00D07EF7"/>
    <w:rsid w:val="00D13F97"/>
    <w:rsid w:val="00D157F8"/>
    <w:rsid w:val="00D16043"/>
    <w:rsid w:val="00D22A74"/>
    <w:rsid w:val="00D23A28"/>
    <w:rsid w:val="00D2476E"/>
    <w:rsid w:val="00D31EF8"/>
    <w:rsid w:val="00D429A5"/>
    <w:rsid w:val="00D42F23"/>
    <w:rsid w:val="00D50BEB"/>
    <w:rsid w:val="00D51D5E"/>
    <w:rsid w:val="00D55FCC"/>
    <w:rsid w:val="00D6561F"/>
    <w:rsid w:val="00D659DC"/>
    <w:rsid w:val="00D7749D"/>
    <w:rsid w:val="00D80B10"/>
    <w:rsid w:val="00D80FA9"/>
    <w:rsid w:val="00D81781"/>
    <w:rsid w:val="00D82840"/>
    <w:rsid w:val="00D85BAB"/>
    <w:rsid w:val="00D90CC5"/>
    <w:rsid w:val="00D911B8"/>
    <w:rsid w:val="00D92DE7"/>
    <w:rsid w:val="00D96AFC"/>
    <w:rsid w:val="00D974D0"/>
    <w:rsid w:val="00DA25B9"/>
    <w:rsid w:val="00DA45A0"/>
    <w:rsid w:val="00DA7E8A"/>
    <w:rsid w:val="00DB09B4"/>
    <w:rsid w:val="00DB0F82"/>
    <w:rsid w:val="00DB6F8E"/>
    <w:rsid w:val="00DC3CE0"/>
    <w:rsid w:val="00DC4F79"/>
    <w:rsid w:val="00DC60D8"/>
    <w:rsid w:val="00DD0FCF"/>
    <w:rsid w:val="00DD3A47"/>
    <w:rsid w:val="00DD4068"/>
    <w:rsid w:val="00DD76CA"/>
    <w:rsid w:val="00DE0D77"/>
    <w:rsid w:val="00DE31B7"/>
    <w:rsid w:val="00DF209B"/>
    <w:rsid w:val="00DF3A85"/>
    <w:rsid w:val="00DF579F"/>
    <w:rsid w:val="00DF5A36"/>
    <w:rsid w:val="00E0329B"/>
    <w:rsid w:val="00E059FC"/>
    <w:rsid w:val="00E132E2"/>
    <w:rsid w:val="00E21026"/>
    <w:rsid w:val="00E2151A"/>
    <w:rsid w:val="00E2269E"/>
    <w:rsid w:val="00E340F3"/>
    <w:rsid w:val="00E35EA6"/>
    <w:rsid w:val="00E41EA1"/>
    <w:rsid w:val="00E44E34"/>
    <w:rsid w:val="00E47DBA"/>
    <w:rsid w:val="00E5289E"/>
    <w:rsid w:val="00E544F2"/>
    <w:rsid w:val="00E62E4A"/>
    <w:rsid w:val="00E62F13"/>
    <w:rsid w:val="00E65E2A"/>
    <w:rsid w:val="00E66A43"/>
    <w:rsid w:val="00E7230E"/>
    <w:rsid w:val="00E73786"/>
    <w:rsid w:val="00E73EE5"/>
    <w:rsid w:val="00E7482F"/>
    <w:rsid w:val="00E80C91"/>
    <w:rsid w:val="00E829A6"/>
    <w:rsid w:val="00E84634"/>
    <w:rsid w:val="00E8771E"/>
    <w:rsid w:val="00E907C0"/>
    <w:rsid w:val="00E919D6"/>
    <w:rsid w:val="00E92DF5"/>
    <w:rsid w:val="00E94A72"/>
    <w:rsid w:val="00E94E7A"/>
    <w:rsid w:val="00EA1448"/>
    <w:rsid w:val="00EA1684"/>
    <w:rsid w:val="00EA3C0D"/>
    <w:rsid w:val="00EA604E"/>
    <w:rsid w:val="00EA7F89"/>
    <w:rsid w:val="00EB302C"/>
    <w:rsid w:val="00EB3C58"/>
    <w:rsid w:val="00EB42CA"/>
    <w:rsid w:val="00EB4B9C"/>
    <w:rsid w:val="00EC19CD"/>
    <w:rsid w:val="00EC2B01"/>
    <w:rsid w:val="00EC339B"/>
    <w:rsid w:val="00EC4CC7"/>
    <w:rsid w:val="00EC7CEF"/>
    <w:rsid w:val="00ED46FA"/>
    <w:rsid w:val="00EE1675"/>
    <w:rsid w:val="00EE6A03"/>
    <w:rsid w:val="00EE7322"/>
    <w:rsid w:val="00EF34D3"/>
    <w:rsid w:val="00EF65D8"/>
    <w:rsid w:val="00EF7983"/>
    <w:rsid w:val="00F0024F"/>
    <w:rsid w:val="00F014F1"/>
    <w:rsid w:val="00F155D8"/>
    <w:rsid w:val="00F214D5"/>
    <w:rsid w:val="00F2191A"/>
    <w:rsid w:val="00F26216"/>
    <w:rsid w:val="00F32BC7"/>
    <w:rsid w:val="00F346D1"/>
    <w:rsid w:val="00F35700"/>
    <w:rsid w:val="00F46855"/>
    <w:rsid w:val="00F52235"/>
    <w:rsid w:val="00F52D14"/>
    <w:rsid w:val="00F60024"/>
    <w:rsid w:val="00F6103F"/>
    <w:rsid w:val="00F64148"/>
    <w:rsid w:val="00F653FF"/>
    <w:rsid w:val="00F66E15"/>
    <w:rsid w:val="00F710D3"/>
    <w:rsid w:val="00F76B3C"/>
    <w:rsid w:val="00F81786"/>
    <w:rsid w:val="00F82945"/>
    <w:rsid w:val="00F8698E"/>
    <w:rsid w:val="00F875BA"/>
    <w:rsid w:val="00F92389"/>
    <w:rsid w:val="00F94AD7"/>
    <w:rsid w:val="00FA4A38"/>
    <w:rsid w:val="00FA4F26"/>
    <w:rsid w:val="00FA57C4"/>
    <w:rsid w:val="00FA639E"/>
    <w:rsid w:val="00FA713B"/>
    <w:rsid w:val="00FB599A"/>
    <w:rsid w:val="00FB6CB7"/>
    <w:rsid w:val="00FC27E8"/>
    <w:rsid w:val="00FC7B5D"/>
    <w:rsid w:val="00FD7909"/>
    <w:rsid w:val="00FE08CC"/>
    <w:rsid w:val="00FE2C26"/>
    <w:rsid w:val="00FE6DE6"/>
    <w:rsid w:val="00FF0FB3"/>
    <w:rsid w:val="00FF59CA"/>
    <w:rsid w:val="00FF6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3">
      <v:textbox inset="5.85pt,.7pt,5.85pt,.7pt"/>
    </o:shapedefaults>
    <o:shapelayout v:ext="edit">
      <o:idmap v:ext="edit" data="1"/>
    </o:shapelayout>
  </w:shapeDefaults>
  <w:decimalSymbol w:val="."/>
  <w:listSeparator w:val=","/>
  <w14:docId w14:val="7AF66DC2"/>
  <w15:docId w15:val="{3B5ECEA6-2D41-473A-AC8D-0CCE02F16E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" w:eastAsia="ＭＳ 明朝" w:hAnsi="Century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441B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B441B1"/>
    <w:rPr>
      <w:rFonts w:ascii="Times New Roman" w:hAnsi="Times New Roman"/>
      <w:sz w:val="24"/>
    </w:rPr>
  </w:style>
  <w:style w:type="paragraph" w:styleId="a4">
    <w:name w:val="header"/>
    <w:basedOn w:val="a"/>
    <w:link w:val="a5"/>
    <w:uiPriority w:val="99"/>
    <w:unhideWhenUsed/>
    <w:rsid w:val="004D6CA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4D6CA7"/>
  </w:style>
  <w:style w:type="paragraph" w:styleId="a6">
    <w:name w:val="footer"/>
    <w:basedOn w:val="a"/>
    <w:link w:val="a7"/>
    <w:uiPriority w:val="99"/>
    <w:unhideWhenUsed/>
    <w:rsid w:val="004D6CA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4D6CA7"/>
  </w:style>
  <w:style w:type="paragraph" w:customStyle="1" w:styleId="EndNoteBibliographyTitle">
    <w:name w:val="EndNote Bibliography Title"/>
    <w:basedOn w:val="a"/>
    <w:link w:val="EndNoteBibliographyTitle0"/>
    <w:rsid w:val="00A15FD7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A15FD7"/>
    <w:rPr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A15FD7"/>
    <w:rPr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A15FD7"/>
    <w:rPr>
      <w:noProof/>
      <w:sz w:val="20"/>
    </w:rPr>
  </w:style>
  <w:style w:type="paragraph" w:styleId="a8">
    <w:name w:val="Balloon Text"/>
    <w:basedOn w:val="a"/>
    <w:link w:val="a9"/>
    <w:uiPriority w:val="99"/>
    <w:semiHidden/>
    <w:unhideWhenUsed/>
    <w:rsid w:val="00F0024F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F0024F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Hyperlink"/>
    <w:basedOn w:val="a0"/>
    <w:uiPriority w:val="99"/>
    <w:unhideWhenUsed/>
    <w:rsid w:val="007B3AD3"/>
    <w:rPr>
      <w:color w:val="0563C1" w:themeColor="hyperlink"/>
      <w:u w:val="single"/>
    </w:rPr>
  </w:style>
  <w:style w:type="character" w:styleId="ab">
    <w:name w:val="annotation reference"/>
    <w:basedOn w:val="a0"/>
    <w:semiHidden/>
    <w:unhideWhenUsed/>
    <w:rsid w:val="00EA3C0D"/>
    <w:rPr>
      <w:sz w:val="18"/>
      <w:szCs w:val="18"/>
    </w:rPr>
  </w:style>
  <w:style w:type="paragraph" w:styleId="ac">
    <w:name w:val="annotation text"/>
    <w:basedOn w:val="a"/>
    <w:link w:val="ad"/>
    <w:uiPriority w:val="99"/>
    <w:unhideWhenUsed/>
    <w:rsid w:val="00B1140C"/>
    <w:pPr>
      <w:jc w:val="left"/>
    </w:pPr>
  </w:style>
  <w:style w:type="character" w:customStyle="1" w:styleId="ad">
    <w:name w:val="コメント文字列 (文字)"/>
    <w:basedOn w:val="a0"/>
    <w:link w:val="ac"/>
    <w:uiPriority w:val="99"/>
    <w:rsid w:val="00EA3C0D"/>
  </w:style>
  <w:style w:type="paragraph" w:styleId="ae">
    <w:name w:val="annotation subject"/>
    <w:basedOn w:val="ac"/>
    <w:next w:val="ac"/>
    <w:link w:val="af"/>
    <w:uiPriority w:val="99"/>
    <w:semiHidden/>
    <w:unhideWhenUsed/>
    <w:rsid w:val="00EA3C0D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EA3C0D"/>
    <w:rPr>
      <w:b/>
      <w:bCs/>
    </w:rPr>
  </w:style>
  <w:style w:type="paragraph" w:styleId="af0">
    <w:name w:val="Revision"/>
    <w:hidden/>
    <w:uiPriority w:val="99"/>
    <w:semiHidden/>
    <w:rsid w:val="007903EB"/>
  </w:style>
  <w:style w:type="character" w:customStyle="1" w:styleId="1">
    <w:name w:val="未解決のメンション1"/>
    <w:basedOn w:val="a0"/>
    <w:uiPriority w:val="99"/>
    <w:semiHidden/>
    <w:unhideWhenUsed/>
    <w:rsid w:val="001F316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58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4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25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66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1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8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64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6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14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2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8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9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7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9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3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7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2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1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65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2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644FAE9-36A5-4626-9F9A-597156AFCD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77</TotalTime>
  <Pages>8</Pages>
  <Words>1554</Words>
  <Characters>8858</Characters>
  <Application>Microsoft Office Word</Application>
  <DocSecurity>0</DocSecurity>
  <Lines>73</Lines>
  <Paragraphs>2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　</Company>
  <LinksUpToDate>false</LinksUpToDate>
  <CharactersWithSpaces>10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綾部　達宏</dc:creator>
  <cp:keywords/>
  <dc:description/>
  <cp:lastModifiedBy>綾部 達宏</cp:lastModifiedBy>
  <cp:revision>400</cp:revision>
  <cp:lastPrinted>2023-10-10T08:45:00Z</cp:lastPrinted>
  <dcterms:created xsi:type="dcterms:W3CDTF">2023-06-08T09:02:00Z</dcterms:created>
  <dcterms:modified xsi:type="dcterms:W3CDTF">2024-08-20T1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e3e0d33a541c436eb71ecbb292bd3718</vt:lpwstr>
  </property>
  <property fmtid="{D5CDD505-2E9C-101B-9397-08002B2CF9AE}" pid="3" name="DotEnagoUniqueKey">
    <vt:lpwstr>|051092ca9eb6203-b8ec-480b-a007-a1694403275001-a8b97568</vt:lpwstr>
  </property>
  <property fmtid="{D5CDD505-2E9C-101B-9397-08002B2CF9AE}" pid="4" name="GrammarlyDocumentId">
    <vt:lpwstr>45fc7b129cb62a7a4ff64cfea5806f33dfe2bc4e02eeac5269379d3cc3a33925</vt:lpwstr>
  </property>
</Properties>
</file>